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588682" w14:textId="77777777" w:rsidR="00FA47C3" w:rsidRPr="00FA47C3" w:rsidRDefault="00FA47C3" w:rsidP="00FA47C3">
      <w:pPr>
        <w:spacing w:afterLines="50" w:after="156"/>
        <w:rPr>
          <w:rFonts w:ascii="Times New Roman" w:eastAsia="宋体" w:hAnsi="Times New Roman" w:cs="Times New Roman"/>
          <w:b/>
          <w:bCs/>
          <w:kern w:val="0"/>
          <w:szCs w:val="21"/>
        </w:rPr>
      </w:pPr>
      <w:r w:rsidRPr="00FA47C3">
        <w:rPr>
          <w:rFonts w:ascii="Times New Roman" w:hAnsi="Times New Roman" w:cs="Times New Roman"/>
          <w:b/>
          <w:szCs w:val="21"/>
        </w:rPr>
        <w:t>Supplementary</w:t>
      </w:r>
      <w:r w:rsidRPr="00FA47C3">
        <w:rPr>
          <w:rFonts w:ascii="Times New Roman" w:eastAsia="宋体" w:hAnsi="Times New Roman" w:cs="Times New Roman"/>
          <w:b/>
          <w:kern w:val="0"/>
          <w:szCs w:val="21"/>
        </w:rPr>
        <w:t xml:space="preserve"> Table 1</w:t>
      </w:r>
      <w:r w:rsidRPr="00FA47C3">
        <w:rPr>
          <w:rFonts w:ascii="Times New Roman" w:eastAsia="宋体" w:hAnsi="Times New Roman" w:cs="Times New Roman"/>
          <w:b/>
          <w:bCs/>
          <w:kern w:val="0"/>
          <w:szCs w:val="21"/>
        </w:rPr>
        <w:t>.</w:t>
      </w:r>
      <w:r w:rsidRPr="00FA47C3">
        <w:rPr>
          <w:rFonts w:ascii="Times New Roman" w:eastAsia="宋体" w:hAnsi="Times New Roman" w:cs="Times New Roman"/>
          <w:b/>
          <w:kern w:val="0"/>
          <w:szCs w:val="21"/>
        </w:rPr>
        <w:t xml:space="preserve"> Distributions of selected variables of the study participant stratified by age at menarche (years)</w:t>
      </w:r>
      <w:r w:rsidR="000771F7" w:rsidRPr="000771F7">
        <w:rPr>
          <w:rFonts w:ascii="Times New Roman" w:hAnsi="Times New Roman" w:cs="Times New Roman"/>
          <w:b/>
          <w:bCs/>
          <w:szCs w:val="21"/>
        </w:rPr>
        <w:t xml:space="preserve"> </w:t>
      </w:r>
      <w:r w:rsidR="000771F7" w:rsidRPr="00BE0892">
        <w:rPr>
          <w:rFonts w:ascii="Times New Roman" w:hAnsi="Times New Roman" w:cs="Times New Roman"/>
          <w:b/>
          <w:bCs/>
          <w:szCs w:val="21"/>
        </w:rPr>
        <w:t>(The Henan Rural Cohort Study, collected during 2015–2017, China)</w:t>
      </w:r>
    </w:p>
    <w:tbl>
      <w:tblPr>
        <w:tblW w:w="0" w:type="auto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3146"/>
        <w:gridCol w:w="222"/>
        <w:gridCol w:w="1800"/>
        <w:gridCol w:w="1800"/>
        <w:gridCol w:w="1800"/>
        <w:gridCol w:w="1800"/>
        <w:gridCol w:w="1519"/>
        <w:gridCol w:w="281"/>
        <w:gridCol w:w="779"/>
      </w:tblGrid>
      <w:tr w:rsidR="00FA47C3" w:rsidRPr="00500CF7" w14:paraId="6F972734" w14:textId="77777777" w:rsidTr="00F07016">
        <w:trPr>
          <w:trHeight w:val="300"/>
        </w:trPr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D2D0D08" w14:textId="77777777" w:rsidR="00FA47C3" w:rsidRPr="00500CF7" w:rsidRDefault="00FA47C3" w:rsidP="00020FD1">
            <w:pPr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500CF7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Variable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459C3A5" w14:textId="77777777" w:rsidR="00FA47C3" w:rsidRPr="00500CF7" w:rsidRDefault="00FA47C3" w:rsidP="00020FD1">
            <w:pPr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2B385AF" w14:textId="77777777" w:rsidR="00FA47C3" w:rsidRPr="00500CF7" w:rsidRDefault="00FA47C3" w:rsidP="00020FD1">
            <w:pPr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500CF7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≤13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C1C3DE7" w14:textId="77777777" w:rsidR="00FA47C3" w:rsidRPr="00500CF7" w:rsidRDefault="00FA47C3" w:rsidP="00020FD1">
            <w:pPr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500CF7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27F8AA8" w14:textId="77777777" w:rsidR="00FA47C3" w:rsidRPr="00500CF7" w:rsidRDefault="00FA47C3" w:rsidP="00020FD1">
            <w:pPr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500CF7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15~16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1F70A4C" w14:textId="77777777" w:rsidR="00FA47C3" w:rsidRPr="00500CF7" w:rsidRDefault="00FA47C3" w:rsidP="00020FD1">
            <w:pPr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500CF7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D52F972" w14:textId="77777777" w:rsidR="00FA47C3" w:rsidRPr="00500CF7" w:rsidRDefault="00FA47C3" w:rsidP="00020FD1">
            <w:pPr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500CF7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≥18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3388392" w14:textId="77777777" w:rsidR="00FA47C3" w:rsidRPr="00500CF7" w:rsidRDefault="00FA47C3" w:rsidP="00020FD1">
            <w:pPr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A1C6D3A" w14:textId="77777777" w:rsidR="00FA47C3" w:rsidRPr="00500CF7" w:rsidRDefault="00FA47C3" w:rsidP="00020FD1">
            <w:pPr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proofErr w:type="spellStart"/>
            <w:r w:rsidRPr="00500CF7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  <w:t>P</w:t>
            </w:r>
            <w:r w:rsidRPr="00500CF7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:vertAlign w:val="subscript"/>
              </w:rPr>
              <w:t>trend</w:t>
            </w:r>
            <w:proofErr w:type="spellEnd"/>
          </w:p>
        </w:tc>
      </w:tr>
      <w:tr w:rsidR="00FA47C3" w:rsidRPr="00500CF7" w14:paraId="679C4844" w14:textId="77777777" w:rsidTr="00F07016">
        <w:trPr>
          <w:trHeight w:val="300"/>
        </w:trPr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4C7EDA1" w14:textId="77777777" w:rsidR="00FA47C3" w:rsidRPr="00500CF7" w:rsidRDefault="00FA47C3" w:rsidP="00FA47C3">
            <w:pPr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500CF7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N (%)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4F3F727" w14:textId="77777777" w:rsidR="00FA47C3" w:rsidRPr="00500CF7" w:rsidRDefault="00FA47C3" w:rsidP="00FA47C3">
            <w:pPr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E5D7FD1" w14:textId="77777777" w:rsidR="00FA47C3" w:rsidRPr="00500CF7" w:rsidRDefault="00FA47C3" w:rsidP="00020FD1">
            <w:pPr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0CF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875(12.14)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3FD36F0" w14:textId="77777777" w:rsidR="00FA47C3" w:rsidRPr="00500CF7" w:rsidRDefault="00FA47C3" w:rsidP="00020FD1">
            <w:pPr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0CF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783(11.55)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4317000" w14:textId="77777777" w:rsidR="00FA47C3" w:rsidRPr="00500CF7" w:rsidRDefault="00FA47C3" w:rsidP="00020FD1">
            <w:pPr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0CF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124(33.18)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7A28F88" w14:textId="77777777" w:rsidR="00FA47C3" w:rsidRPr="00500CF7" w:rsidRDefault="00FA47C3" w:rsidP="00020FD1">
            <w:pPr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0CF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238(14.49)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26944F2" w14:textId="77777777" w:rsidR="00FA47C3" w:rsidRPr="00500CF7" w:rsidRDefault="00FA47C3" w:rsidP="00020FD1">
            <w:pPr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0CF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422(28.64)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B86F15F" w14:textId="77777777" w:rsidR="00FA47C3" w:rsidRPr="00500CF7" w:rsidRDefault="00FA47C3" w:rsidP="00020FD1">
            <w:pPr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2E6B437" w14:textId="77777777" w:rsidR="00FA47C3" w:rsidRPr="00500CF7" w:rsidRDefault="00FA47C3" w:rsidP="00020FD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A47C3" w:rsidRPr="00500CF7" w14:paraId="6572C9AD" w14:textId="77777777" w:rsidTr="00F07016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8D51F0" w14:textId="77777777" w:rsidR="00FA47C3" w:rsidRPr="00500CF7" w:rsidRDefault="00FA47C3" w:rsidP="00FA47C3">
            <w:pPr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500CF7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Age (year, mean ± SD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8D50FB" w14:textId="77777777" w:rsidR="00FA47C3" w:rsidRPr="00500CF7" w:rsidRDefault="00FA47C3" w:rsidP="00FA47C3">
            <w:pPr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68A37F" w14:textId="77777777" w:rsidR="00FA47C3" w:rsidRPr="00500CF7" w:rsidRDefault="00FA47C3" w:rsidP="00020FD1">
            <w:pPr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0CF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8.23±7.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5511B6" w14:textId="77777777" w:rsidR="00FA47C3" w:rsidRPr="00500CF7" w:rsidRDefault="00FA47C3" w:rsidP="00020FD1">
            <w:pPr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0CF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8.75±7.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952D0A" w14:textId="77777777" w:rsidR="00FA47C3" w:rsidRPr="00500CF7" w:rsidRDefault="00FA47C3" w:rsidP="00020FD1">
            <w:pPr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0CF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0.46±7.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ED9BC5" w14:textId="77777777" w:rsidR="00FA47C3" w:rsidRPr="00500CF7" w:rsidRDefault="00FA47C3" w:rsidP="00020FD1">
            <w:pPr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0CF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2.27±7.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7DA4D1" w14:textId="77777777" w:rsidR="00FA47C3" w:rsidRPr="00500CF7" w:rsidRDefault="00FA47C3" w:rsidP="00020FD1">
            <w:pPr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0CF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4.8±7.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28AE02" w14:textId="77777777" w:rsidR="00FA47C3" w:rsidRPr="00500CF7" w:rsidRDefault="00FA47C3" w:rsidP="00020FD1">
            <w:pPr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A85286" w14:textId="77777777" w:rsidR="00FA47C3" w:rsidRPr="00500CF7" w:rsidRDefault="00FA47C3" w:rsidP="00020FD1">
            <w:pPr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0CF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FA47C3" w:rsidRPr="00500CF7" w14:paraId="26DD30A4" w14:textId="77777777" w:rsidTr="00F07016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AFDA5E" w14:textId="77777777" w:rsidR="00FA47C3" w:rsidRPr="00500CF7" w:rsidRDefault="00FA47C3" w:rsidP="00FA47C3">
            <w:pPr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500CF7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Education level (n, 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595744" w14:textId="77777777" w:rsidR="00FA47C3" w:rsidRPr="00500CF7" w:rsidRDefault="00FA47C3" w:rsidP="00FA47C3">
            <w:pPr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757CC8" w14:textId="77777777" w:rsidR="00FA47C3" w:rsidRPr="00500CF7" w:rsidRDefault="00FA47C3" w:rsidP="00020FD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40DD85" w14:textId="77777777" w:rsidR="00FA47C3" w:rsidRPr="00500CF7" w:rsidRDefault="00FA47C3" w:rsidP="00020FD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7F217D" w14:textId="77777777" w:rsidR="00FA47C3" w:rsidRPr="00500CF7" w:rsidRDefault="00FA47C3" w:rsidP="00020FD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34A103" w14:textId="77777777" w:rsidR="00FA47C3" w:rsidRPr="00500CF7" w:rsidRDefault="00FA47C3" w:rsidP="00020FD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11B972" w14:textId="77777777" w:rsidR="00FA47C3" w:rsidRPr="00500CF7" w:rsidRDefault="00FA47C3" w:rsidP="00020FD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041D96" w14:textId="77777777" w:rsidR="00FA47C3" w:rsidRPr="00500CF7" w:rsidRDefault="00FA47C3" w:rsidP="00020FD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EFCECB" w14:textId="77777777" w:rsidR="00FA47C3" w:rsidRPr="00500CF7" w:rsidRDefault="00FA47C3" w:rsidP="00020FD1">
            <w:pPr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0CF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FA47C3" w:rsidRPr="00500CF7" w14:paraId="50EFB029" w14:textId="77777777" w:rsidTr="00F07016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9FD6D4" w14:textId="77777777" w:rsidR="00FA47C3" w:rsidRPr="00500CF7" w:rsidRDefault="00FA47C3" w:rsidP="00020FD1">
            <w:pPr>
              <w:ind w:leftChars="50" w:left="105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0CF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lementary school or below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012EED" w14:textId="77777777" w:rsidR="00FA47C3" w:rsidRPr="00500CF7" w:rsidRDefault="00FA47C3" w:rsidP="00FA47C3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71FE82" w14:textId="77777777" w:rsidR="00FA47C3" w:rsidRPr="00500CF7" w:rsidRDefault="00FA47C3" w:rsidP="00020FD1">
            <w:pPr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0CF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72(51.8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3D94D8" w14:textId="77777777" w:rsidR="00FA47C3" w:rsidRPr="00500CF7" w:rsidRDefault="00FA47C3" w:rsidP="00020FD1">
            <w:pPr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0CF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41(52.7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841796" w14:textId="77777777" w:rsidR="00FA47C3" w:rsidRPr="00500CF7" w:rsidRDefault="00FA47C3" w:rsidP="00020FD1">
            <w:pPr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0CF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087(60.2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89854D" w14:textId="77777777" w:rsidR="00FA47C3" w:rsidRPr="00500CF7" w:rsidRDefault="00FA47C3" w:rsidP="00020FD1">
            <w:pPr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0CF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513(67.5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CB8A19" w14:textId="77777777" w:rsidR="00FA47C3" w:rsidRPr="00500CF7" w:rsidRDefault="00FA47C3" w:rsidP="00020FD1">
            <w:pPr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0CF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434(77.6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7DEAF3" w14:textId="77777777" w:rsidR="00FA47C3" w:rsidRPr="00500CF7" w:rsidRDefault="00FA47C3" w:rsidP="00020FD1">
            <w:pPr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AB4E83" w14:textId="77777777" w:rsidR="00FA47C3" w:rsidRPr="00500CF7" w:rsidRDefault="00FA47C3" w:rsidP="00020FD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A47C3" w:rsidRPr="00500CF7" w14:paraId="310D3C3A" w14:textId="77777777" w:rsidTr="00F07016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45F40E" w14:textId="77777777" w:rsidR="00FA47C3" w:rsidRPr="00500CF7" w:rsidRDefault="00FA47C3" w:rsidP="00020FD1">
            <w:pPr>
              <w:ind w:leftChars="50" w:left="105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0CF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iddle schoo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B08ACA" w14:textId="77777777" w:rsidR="00FA47C3" w:rsidRPr="00500CF7" w:rsidRDefault="00FA47C3" w:rsidP="00FA47C3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C928B8" w14:textId="77777777" w:rsidR="00FA47C3" w:rsidRPr="00500CF7" w:rsidRDefault="00FA47C3" w:rsidP="00020FD1">
            <w:pPr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0CF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61(35.2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2C03AB" w14:textId="77777777" w:rsidR="00FA47C3" w:rsidRPr="00500CF7" w:rsidRDefault="00FA47C3" w:rsidP="00020FD1">
            <w:pPr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0CF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39(35.8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959562" w14:textId="77777777" w:rsidR="00FA47C3" w:rsidRPr="00500CF7" w:rsidRDefault="00FA47C3" w:rsidP="00020FD1">
            <w:pPr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0CF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585(30.9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909768" w14:textId="77777777" w:rsidR="00FA47C3" w:rsidRPr="00500CF7" w:rsidRDefault="00FA47C3" w:rsidP="00020FD1">
            <w:pPr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0CF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85(26.1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0D6393" w14:textId="77777777" w:rsidR="00FA47C3" w:rsidRPr="00500CF7" w:rsidRDefault="00FA47C3" w:rsidP="00020FD1">
            <w:pPr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0CF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811(18.3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B1BC5F" w14:textId="77777777" w:rsidR="00FA47C3" w:rsidRPr="00500CF7" w:rsidRDefault="00FA47C3" w:rsidP="00020FD1">
            <w:pPr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94444D" w14:textId="77777777" w:rsidR="00FA47C3" w:rsidRPr="00500CF7" w:rsidRDefault="00FA47C3" w:rsidP="00020FD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A47C3" w:rsidRPr="00500CF7" w14:paraId="52141BFA" w14:textId="77777777" w:rsidTr="00F07016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CC5974" w14:textId="77777777" w:rsidR="00FA47C3" w:rsidRPr="00500CF7" w:rsidRDefault="00FA47C3" w:rsidP="00020FD1">
            <w:pPr>
              <w:ind w:leftChars="50" w:left="105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0CF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igh school or abov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90B5EC" w14:textId="77777777" w:rsidR="00FA47C3" w:rsidRPr="00500CF7" w:rsidRDefault="00FA47C3" w:rsidP="00FA47C3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9FDF1A" w14:textId="77777777" w:rsidR="00FA47C3" w:rsidRPr="00500CF7" w:rsidRDefault="00FA47C3" w:rsidP="00020FD1">
            <w:pPr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0CF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43(12.9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3E9D0B" w14:textId="77777777" w:rsidR="00FA47C3" w:rsidRPr="00500CF7" w:rsidRDefault="00FA47C3" w:rsidP="00020FD1">
            <w:pPr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0CF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4(11.4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1B9C77" w14:textId="77777777" w:rsidR="00FA47C3" w:rsidRPr="00500CF7" w:rsidRDefault="00FA47C3" w:rsidP="00020FD1">
            <w:pPr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0CF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53(8.8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4E699B" w14:textId="77777777" w:rsidR="00FA47C3" w:rsidRPr="00500CF7" w:rsidRDefault="00FA47C3" w:rsidP="00020FD1">
            <w:pPr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0CF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43(6.3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363A20" w14:textId="77777777" w:rsidR="00FA47C3" w:rsidRPr="00500CF7" w:rsidRDefault="00FA47C3" w:rsidP="00020FD1">
            <w:pPr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0CF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79(4.0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6096CC" w14:textId="77777777" w:rsidR="00FA47C3" w:rsidRPr="00500CF7" w:rsidRDefault="00FA47C3" w:rsidP="00020FD1">
            <w:pPr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85DA4A" w14:textId="77777777" w:rsidR="00FA47C3" w:rsidRPr="00500CF7" w:rsidRDefault="00FA47C3" w:rsidP="00020FD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A47C3" w:rsidRPr="00500CF7" w14:paraId="38A5D92A" w14:textId="77777777" w:rsidTr="00F07016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823084" w14:textId="77777777" w:rsidR="00FA47C3" w:rsidRPr="00500CF7" w:rsidRDefault="00FA47C3" w:rsidP="00FA47C3">
            <w:pPr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500CF7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Average monthly income (n, 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8C2AF7" w14:textId="77777777" w:rsidR="00FA47C3" w:rsidRPr="00500CF7" w:rsidRDefault="00FA47C3" w:rsidP="00FA47C3">
            <w:pPr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593EF7" w14:textId="77777777" w:rsidR="00FA47C3" w:rsidRPr="00500CF7" w:rsidRDefault="00FA47C3" w:rsidP="00020FD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D15F85" w14:textId="77777777" w:rsidR="00FA47C3" w:rsidRPr="00500CF7" w:rsidRDefault="00FA47C3" w:rsidP="00020FD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4A70B2" w14:textId="77777777" w:rsidR="00FA47C3" w:rsidRPr="00500CF7" w:rsidRDefault="00FA47C3" w:rsidP="00020FD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D22E69" w14:textId="77777777" w:rsidR="00FA47C3" w:rsidRPr="00500CF7" w:rsidRDefault="00FA47C3" w:rsidP="00020FD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4B5280" w14:textId="77777777" w:rsidR="00FA47C3" w:rsidRPr="00500CF7" w:rsidRDefault="00FA47C3" w:rsidP="00020FD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A8E8F7" w14:textId="77777777" w:rsidR="00FA47C3" w:rsidRPr="00500CF7" w:rsidRDefault="00FA47C3" w:rsidP="00020FD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FE3E38" w14:textId="77777777" w:rsidR="00FA47C3" w:rsidRPr="00500CF7" w:rsidRDefault="00FA47C3" w:rsidP="00020FD1">
            <w:pPr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0CF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FA47C3" w:rsidRPr="00500CF7" w14:paraId="6DC1F852" w14:textId="77777777" w:rsidTr="00F07016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88EC89" w14:textId="77777777" w:rsidR="00FA47C3" w:rsidRPr="00500CF7" w:rsidRDefault="00FA47C3" w:rsidP="00020FD1">
            <w:pPr>
              <w:ind w:leftChars="50" w:left="105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0CF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&lt;5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E71A2A" w14:textId="77777777" w:rsidR="00FA47C3" w:rsidRPr="00500CF7" w:rsidRDefault="00FA47C3" w:rsidP="00FA47C3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3814A" w14:textId="77777777" w:rsidR="00FA47C3" w:rsidRPr="00500CF7" w:rsidRDefault="00FA47C3" w:rsidP="00020FD1">
            <w:pPr>
              <w:jc w:val="righ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00CF7">
              <w:rPr>
                <w:rFonts w:ascii="Times New Roman" w:eastAsia="等线" w:hAnsi="Times New Roman" w:cs="Times New Roman"/>
                <w:sz w:val="20"/>
                <w:szCs w:val="20"/>
              </w:rPr>
              <w:t>692(36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3F163" w14:textId="77777777" w:rsidR="00FA47C3" w:rsidRPr="00500CF7" w:rsidRDefault="00FA47C3" w:rsidP="00020FD1">
            <w:pPr>
              <w:jc w:val="righ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00CF7">
              <w:rPr>
                <w:rFonts w:ascii="Times New Roman" w:eastAsia="等线" w:hAnsi="Times New Roman" w:cs="Times New Roman"/>
                <w:sz w:val="20"/>
                <w:szCs w:val="20"/>
              </w:rPr>
              <w:t>638(35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04666" w14:textId="77777777" w:rsidR="00FA47C3" w:rsidRPr="00500CF7" w:rsidRDefault="00FA47C3" w:rsidP="00020FD1">
            <w:pPr>
              <w:jc w:val="righ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00CF7">
              <w:rPr>
                <w:rFonts w:ascii="Times New Roman" w:eastAsia="等线" w:hAnsi="Times New Roman" w:cs="Times New Roman"/>
                <w:sz w:val="20"/>
                <w:szCs w:val="20"/>
              </w:rPr>
              <w:t>1940(37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96BF4" w14:textId="77777777" w:rsidR="00FA47C3" w:rsidRPr="00500CF7" w:rsidRDefault="00FA47C3" w:rsidP="00020FD1">
            <w:pPr>
              <w:jc w:val="righ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00CF7">
              <w:rPr>
                <w:rFonts w:ascii="Times New Roman" w:eastAsia="等线" w:hAnsi="Times New Roman" w:cs="Times New Roman"/>
                <w:sz w:val="20"/>
                <w:szCs w:val="20"/>
              </w:rPr>
              <w:t>917(40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F529F" w14:textId="77777777" w:rsidR="00FA47C3" w:rsidRPr="00500CF7" w:rsidRDefault="00FA47C3" w:rsidP="00020FD1">
            <w:pPr>
              <w:jc w:val="righ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00CF7">
              <w:rPr>
                <w:rFonts w:ascii="Times New Roman" w:eastAsia="等线" w:hAnsi="Times New Roman" w:cs="Times New Roman"/>
                <w:sz w:val="20"/>
                <w:szCs w:val="20"/>
              </w:rPr>
              <w:t>2091(47.2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118C94" w14:textId="77777777" w:rsidR="00FA47C3" w:rsidRPr="00500CF7" w:rsidRDefault="00FA47C3" w:rsidP="00020FD1">
            <w:pPr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4AFC69" w14:textId="77777777" w:rsidR="00FA47C3" w:rsidRPr="00500CF7" w:rsidRDefault="00FA47C3" w:rsidP="00020FD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A47C3" w:rsidRPr="00500CF7" w14:paraId="0659EB61" w14:textId="77777777" w:rsidTr="00F07016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605A20" w14:textId="77777777" w:rsidR="00FA47C3" w:rsidRPr="00500CF7" w:rsidRDefault="00020FD1" w:rsidP="00020FD1">
            <w:pPr>
              <w:ind w:leftChars="50" w:left="105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0CF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00~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6E4CAD" w14:textId="77777777" w:rsidR="00FA47C3" w:rsidRPr="00500CF7" w:rsidRDefault="00FA47C3" w:rsidP="00FA47C3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05486" w14:textId="77777777" w:rsidR="00FA47C3" w:rsidRPr="00500CF7" w:rsidRDefault="00FA47C3" w:rsidP="00020FD1">
            <w:pPr>
              <w:jc w:val="righ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00CF7">
              <w:rPr>
                <w:rFonts w:ascii="Times New Roman" w:eastAsia="等线" w:hAnsi="Times New Roman" w:cs="Times New Roman"/>
                <w:sz w:val="20"/>
                <w:szCs w:val="20"/>
              </w:rPr>
              <w:t>592(31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7840E" w14:textId="77777777" w:rsidR="00FA47C3" w:rsidRPr="00500CF7" w:rsidRDefault="00FA47C3" w:rsidP="00020FD1">
            <w:pPr>
              <w:jc w:val="righ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00CF7">
              <w:rPr>
                <w:rFonts w:ascii="Times New Roman" w:eastAsia="等线" w:hAnsi="Times New Roman" w:cs="Times New Roman"/>
                <w:sz w:val="20"/>
                <w:szCs w:val="20"/>
              </w:rPr>
              <w:t>627(35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1CBB9" w14:textId="77777777" w:rsidR="00FA47C3" w:rsidRPr="00500CF7" w:rsidRDefault="00FA47C3" w:rsidP="00020FD1">
            <w:pPr>
              <w:jc w:val="righ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00CF7">
              <w:rPr>
                <w:rFonts w:ascii="Times New Roman" w:eastAsia="等线" w:hAnsi="Times New Roman" w:cs="Times New Roman"/>
                <w:sz w:val="20"/>
                <w:szCs w:val="20"/>
              </w:rPr>
              <w:t>1745(34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172B7" w14:textId="77777777" w:rsidR="00FA47C3" w:rsidRPr="00500CF7" w:rsidRDefault="00FA47C3" w:rsidP="00020FD1">
            <w:pPr>
              <w:jc w:val="righ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00CF7">
              <w:rPr>
                <w:rFonts w:ascii="Times New Roman" w:eastAsia="等线" w:hAnsi="Times New Roman" w:cs="Times New Roman"/>
                <w:sz w:val="20"/>
                <w:szCs w:val="20"/>
              </w:rPr>
              <w:t>726(32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AAFA6" w14:textId="77777777" w:rsidR="00FA47C3" w:rsidRPr="00500CF7" w:rsidRDefault="00FA47C3" w:rsidP="00020FD1">
            <w:pPr>
              <w:jc w:val="righ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00CF7">
              <w:rPr>
                <w:rFonts w:ascii="Times New Roman" w:eastAsia="等线" w:hAnsi="Times New Roman" w:cs="Times New Roman"/>
                <w:sz w:val="20"/>
                <w:szCs w:val="20"/>
              </w:rPr>
              <w:t>1274(28.8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D12CA0" w14:textId="77777777" w:rsidR="00FA47C3" w:rsidRPr="00500CF7" w:rsidRDefault="00FA47C3" w:rsidP="00020FD1">
            <w:pPr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A9CE3D" w14:textId="77777777" w:rsidR="00FA47C3" w:rsidRPr="00500CF7" w:rsidRDefault="00FA47C3" w:rsidP="00020FD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A47C3" w:rsidRPr="00500CF7" w14:paraId="624BB8C0" w14:textId="77777777" w:rsidTr="00F07016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A7AD53" w14:textId="77777777" w:rsidR="00FA47C3" w:rsidRPr="00500CF7" w:rsidRDefault="00FA47C3" w:rsidP="00020FD1">
            <w:pPr>
              <w:ind w:leftChars="50" w:left="105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0CF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1000 </w:t>
            </w:r>
            <w:r w:rsidR="00020FD1" w:rsidRPr="00500CF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~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B10EC3" w14:textId="77777777" w:rsidR="00FA47C3" w:rsidRPr="00500CF7" w:rsidRDefault="00FA47C3" w:rsidP="00FA47C3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01EDD" w14:textId="77777777" w:rsidR="00FA47C3" w:rsidRPr="00500CF7" w:rsidRDefault="00FA47C3" w:rsidP="00020FD1">
            <w:pPr>
              <w:jc w:val="righ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00CF7">
              <w:rPr>
                <w:rFonts w:ascii="Times New Roman" w:eastAsia="等线" w:hAnsi="Times New Roman" w:cs="Times New Roman"/>
                <w:sz w:val="20"/>
                <w:szCs w:val="20"/>
              </w:rPr>
              <w:t>592(31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CDDD4" w14:textId="77777777" w:rsidR="00FA47C3" w:rsidRPr="00500CF7" w:rsidRDefault="00FA47C3" w:rsidP="00020FD1">
            <w:pPr>
              <w:jc w:val="righ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00CF7">
              <w:rPr>
                <w:rFonts w:ascii="Times New Roman" w:eastAsia="等线" w:hAnsi="Times New Roman" w:cs="Times New Roman"/>
                <w:sz w:val="20"/>
                <w:szCs w:val="20"/>
              </w:rPr>
              <w:t>519(29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6C3D1" w14:textId="77777777" w:rsidR="00FA47C3" w:rsidRPr="00500CF7" w:rsidRDefault="00FA47C3" w:rsidP="00020FD1">
            <w:pPr>
              <w:jc w:val="righ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00CF7">
              <w:rPr>
                <w:rFonts w:ascii="Times New Roman" w:eastAsia="等线" w:hAnsi="Times New Roman" w:cs="Times New Roman"/>
                <w:sz w:val="20"/>
                <w:szCs w:val="20"/>
              </w:rPr>
              <w:t>1440(28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2EC6F" w14:textId="77777777" w:rsidR="00FA47C3" w:rsidRPr="00500CF7" w:rsidRDefault="00FA47C3" w:rsidP="00020FD1">
            <w:pPr>
              <w:jc w:val="righ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00CF7">
              <w:rPr>
                <w:rFonts w:ascii="Times New Roman" w:eastAsia="等线" w:hAnsi="Times New Roman" w:cs="Times New Roman"/>
                <w:sz w:val="20"/>
                <w:szCs w:val="20"/>
              </w:rPr>
              <w:t>598(26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5516B" w14:textId="77777777" w:rsidR="00FA47C3" w:rsidRPr="00500CF7" w:rsidRDefault="00FA47C3" w:rsidP="00020FD1">
            <w:pPr>
              <w:jc w:val="righ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00CF7">
              <w:rPr>
                <w:rFonts w:ascii="Times New Roman" w:eastAsia="等线" w:hAnsi="Times New Roman" w:cs="Times New Roman"/>
                <w:sz w:val="20"/>
                <w:szCs w:val="20"/>
              </w:rPr>
              <w:t>1059(23.9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A12959" w14:textId="77777777" w:rsidR="00FA47C3" w:rsidRPr="00500CF7" w:rsidRDefault="00FA47C3" w:rsidP="00020FD1">
            <w:pPr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BC0D00" w14:textId="77777777" w:rsidR="00FA47C3" w:rsidRPr="00500CF7" w:rsidRDefault="00FA47C3" w:rsidP="00020FD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A47C3" w:rsidRPr="00500CF7" w14:paraId="6A0C1358" w14:textId="77777777" w:rsidTr="00F07016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FB926B" w14:textId="77777777" w:rsidR="00FA47C3" w:rsidRPr="00500CF7" w:rsidRDefault="00FA47C3" w:rsidP="00FA47C3">
            <w:pPr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500CF7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Current regular smoker (n, 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2CBF3C" w14:textId="77777777" w:rsidR="00FA47C3" w:rsidRPr="00500CF7" w:rsidRDefault="00FA47C3" w:rsidP="00FA47C3">
            <w:pPr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B1024A" w14:textId="77777777" w:rsidR="00FA47C3" w:rsidRPr="00500CF7" w:rsidRDefault="00FA47C3" w:rsidP="00020FD1">
            <w:pPr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0CF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(0.2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B1B224" w14:textId="77777777" w:rsidR="00FA47C3" w:rsidRPr="00500CF7" w:rsidRDefault="00FA47C3" w:rsidP="00020FD1">
            <w:pPr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0CF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(0.3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0BE013" w14:textId="77777777" w:rsidR="00FA47C3" w:rsidRPr="00500CF7" w:rsidRDefault="00FA47C3" w:rsidP="00020FD1">
            <w:pPr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0CF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4(0.2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A0204D" w14:textId="77777777" w:rsidR="00FA47C3" w:rsidRPr="00500CF7" w:rsidRDefault="00FA47C3" w:rsidP="00020FD1">
            <w:pPr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0CF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(0.1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041D49" w14:textId="77777777" w:rsidR="00FA47C3" w:rsidRPr="00500CF7" w:rsidRDefault="00FA47C3" w:rsidP="00020FD1">
            <w:pPr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0CF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2(0.5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E46844" w14:textId="77777777" w:rsidR="00FA47C3" w:rsidRPr="00500CF7" w:rsidRDefault="00FA47C3" w:rsidP="00020FD1">
            <w:pPr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80BE29" w14:textId="77777777" w:rsidR="00FA47C3" w:rsidRPr="00500CF7" w:rsidRDefault="00FA47C3" w:rsidP="00020FD1">
            <w:pPr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0CF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265</w:t>
            </w:r>
          </w:p>
        </w:tc>
      </w:tr>
      <w:tr w:rsidR="00FA47C3" w:rsidRPr="00500CF7" w14:paraId="53CC7C25" w14:textId="77777777" w:rsidTr="00F07016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4EF8BF" w14:textId="77777777" w:rsidR="00FA47C3" w:rsidRPr="00500CF7" w:rsidRDefault="00FA47C3" w:rsidP="00FA47C3">
            <w:pPr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500CF7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Current regular drinking (n, 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A9B92A" w14:textId="77777777" w:rsidR="00FA47C3" w:rsidRPr="00500CF7" w:rsidRDefault="00FA47C3" w:rsidP="00FA47C3">
            <w:pPr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314AD1" w14:textId="77777777" w:rsidR="00FA47C3" w:rsidRPr="00500CF7" w:rsidRDefault="00FA47C3" w:rsidP="00020FD1">
            <w:pPr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0CF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7(3.0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0FDD23" w14:textId="77777777" w:rsidR="00FA47C3" w:rsidRPr="00500CF7" w:rsidRDefault="00FA47C3" w:rsidP="00020FD1">
            <w:pPr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0CF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0(2.2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A35DCE" w14:textId="77777777" w:rsidR="00FA47C3" w:rsidRPr="00500CF7" w:rsidRDefault="00FA47C3" w:rsidP="00020FD1">
            <w:pPr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0CF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04(2.0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529CB9" w14:textId="77777777" w:rsidR="00FA47C3" w:rsidRPr="00500CF7" w:rsidRDefault="00FA47C3" w:rsidP="00020FD1">
            <w:pPr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0CF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7(1.6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534CD5" w14:textId="77777777" w:rsidR="00FA47C3" w:rsidRPr="00500CF7" w:rsidRDefault="00FA47C3" w:rsidP="00020FD1">
            <w:pPr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0CF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9(1.7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B7693C" w14:textId="77777777" w:rsidR="00FA47C3" w:rsidRPr="00500CF7" w:rsidRDefault="00FA47C3" w:rsidP="00020FD1">
            <w:pPr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4D052E" w14:textId="77777777" w:rsidR="00FA47C3" w:rsidRPr="00500CF7" w:rsidRDefault="00FA47C3" w:rsidP="00020FD1">
            <w:pPr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0CF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8</w:t>
            </w:r>
          </w:p>
        </w:tc>
      </w:tr>
      <w:tr w:rsidR="00FA47C3" w:rsidRPr="00500CF7" w14:paraId="40A6B63C" w14:textId="77777777" w:rsidTr="00F07016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C36763" w14:textId="77777777" w:rsidR="00FA47C3" w:rsidRPr="00500CF7" w:rsidRDefault="00FA47C3" w:rsidP="00FA47C3">
            <w:pPr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500CF7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Family history of diabetes (n, 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6239E5" w14:textId="77777777" w:rsidR="00FA47C3" w:rsidRPr="00500CF7" w:rsidRDefault="00FA47C3" w:rsidP="00FA47C3">
            <w:pPr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540CD6" w14:textId="77777777" w:rsidR="00FA47C3" w:rsidRPr="00500CF7" w:rsidRDefault="00FA47C3" w:rsidP="00020FD1">
            <w:pPr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0CF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00(5.3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7D5752" w14:textId="77777777" w:rsidR="00FA47C3" w:rsidRPr="00500CF7" w:rsidRDefault="00FA47C3" w:rsidP="00020FD1">
            <w:pPr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0CF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1(3.9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8B95A4" w14:textId="77777777" w:rsidR="00FA47C3" w:rsidRPr="00500CF7" w:rsidRDefault="00FA47C3" w:rsidP="00020FD1">
            <w:pPr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0CF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79(3.4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F89EE6" w14:textId="77777777" w:rsidR="00FA47C3" w:rsidRPr="00500CF7" w:rsidRDefault="00FA47C3" w:rsidP="00020FD1">
            <w:pPr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0CF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6(2.9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F4D417" w14:textId="77777777" w:rsidR="00FA47C3" w:rsidRPr="00500CF7" w:rsidRDefault="00FA47C3" w:rsidP="00020FD1">
            <w:pPr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0CF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84(1.9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795DD6" w14:textId="77777777" w:rsidR="00FA47C3" w:rsidRPr="00500CF7" w:rsidRDefault="00FA47C3" w:rsidP="00020FD1">
            <w:pPr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11884C" w14:textId="77777777" w:rsidR="00FA47C3" w:rsidRPr="00500CF7" w:rsidRDefault="00FA47C3" w:rsidP="00020FD1">
            <w:pPr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0CF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FA47C3" w:rsidRPr="00500CF7" w14:paraId="692A77E4" w14:textId="77777777" w:rsidTr="00F07016">
        <w:trPr>
          <w:trHeight w:val="300"/>
        </w:trPr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14:paraId="56A9E17B" w14:textId="77777777" w:rsidR="00FA47C3" w:rsidRPr="00500CF7" w:rsidRDefault="00FA47C3" w:rsidP="00FA47C3">
            <w:pPr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500CF7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Age at menopause (year, mean ± SD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3C02AD" w14:textId="77777777" w:rsidR="00FA47C3" w:rsidRPr="00500CF7" w:rsidRDefault="00FA47C3" w:rsidP="00020FD1">
            <w:pPr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0CF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8.02±4.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3F7C43" w14:textId="77777777" w:rsidR="00FA47C3" w:rsidRPr="00500CF7" w:rsidRDefault="00FA47C3" w:rsidP="00020FD1">
            <w:pPr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0CF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8.38±4.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8F193D" w14:textId="77777777" w:rsidR="00FA47C3" w:rsidRPr="00500CF7" w:rsidRDefault="00FA47C3" w:rsidP="00020FD1">
            <w:pPr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0CF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8.81±4.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C81F97" w14:textId="77777777" w:rsidR="00FA47C3" w:rsidRPr="00500CF7" w:rsidRDefault="00FA47C3" w:rsidP="00020FD1">
            <w:pPr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0CF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9.14±4.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70A305" w14:textId="77777777" w:rsidR="00FA47C3" w:rsidRPr="00500CF7" w:rsidRDefault="00FA47C3" w:rsidP="00020FD1">
            <w:pPr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0CF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9.05±4.8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2AD560" w14:textId="77777777" w:rsidR="00FA47C3" w:rsidRPr="00500CF7" w:rsidRDefault="00FA47C3" w:rsidP="00020FD1">
            <w:pPr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48A68E" w14:textId="77777777" w:rsidR="00FA47C3" w:rsidRPr="00500CF7" w:rsidRDefault="00FA47C3" w:rsidP="00020FD1">
            <w:pPr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0CF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FA47C3" w:rsidRPr="00500CF7" w14:paraId="16782922" w14:textId="77777777" w:rsidTr="00F07016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464BA8" w14:textId="77777777" w:rsidR="00FA47C3" w:rsidRPr="00500CF7" w:rsidRDefault="00FA47C3" w:rsidP="00FA47C3">
            <w:pPr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500CF7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Natural menopause</w:t>
            </w:r>
            <w:r w:rsidRPr="00500CF7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（</w:t>
            </w:r>
            <w:r w:rsidRPr="00500CF7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Yes, n(%)</w:t>
            </w:r>
            <w:r w:rsidRPr="00500CF7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）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D1401A" w14:textId="77777777" w:rsidR="00FA47C3" w:rsidRPr="00500CF7" w:rsidRDefault="00FA47C3" w:rsidP="00FA47C3">
            <w:pPr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94F7A4" w14:textId="77777777" w:rsidR="00FA47C3" w:rsidRPr="00500CF7" w:rsidRDefault="00FA47C3" w:rsidP="00020FD1">
            <w:pPr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0CF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631(86.9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ED3262" w14:textId="77777777" w:rsidR="00FA47C3" w:rsidRPr="00500CF7" w:rsidRDefault="00FA47C3" w:rsidP="00020FD1">
            <w:pPr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0CF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567(87.8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B2B158" w14:textId="77777777" w:rsidR="00FA47C3" w:rsidRPr="00500CF7" w:rsidRDefault="00FA47C3" w:rsidP="00020FD1">
            <w:pPr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0CF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618(90.1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4A4B57" w14:textId="77777777" w:rsidR="00FA47C3" w:rsidRPr="00500CF7" w:rsidRDefault="00FA47C3" w:rsidP="00020FD1">
            <w:pPr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0CF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86(93.0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3948A8" w14:textId="77777777" w:rsidR="00FA47C3" w:rsidRPr="00500CF7" w:rsidRDefault="00FA47C3" w:rsidP="00020FD1">
            <w:pPr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0CF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170(94.2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A53F35" w14:textId="77777777" w:rsidR="00FA47C3" w:rsidRPr="00500CF7" w:rsidRDefault="00FA47C3" w:rsidP="00020FD1">
            <w:pPr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76967E" w14:textId="77777777" w:rsidR="00FA47C3" w:rsidRPr="00500CF7" w:rsidRDefault="00FA47C3" w:rsidP="00020FD1">
            <w:pPr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0CF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FA47C3" w:rsidRPr="00500CF7" w14:paraId="5CA2F5BF" w14:textId="77777777" w:rsidTr="00F07016">
        <w:trPr>
          <w:trHeight w:val="300"/>
        </w:trPr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14:paraId="1ACEAA29" w14:textId="77777777" w:rsidR="00FA47C3" w:rsidRPr="00500CF7" w:rsidRDefault="00FA47C3" w:rsidP="00FA47C3">
            <w:pPr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500CF7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Use of oral contraceptive pills (n, 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62B234" w14:textId="77777777" w:rsidR="00FA47C3" w:rsidRPr="00500CF7" w:rsidRDefault="00FA47C3" w:rsidP="00020FD1">
            <w:pPr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0CF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3(2.3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5B170F" w14:textId="77777777" w:rsidR="00FA47C3" w:rsidRPr="00500CF7" w:rsidRDefault="00FA47C3" w:rsidP="00020FD1">
            <w:pPr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0CF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8(1.5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906DB1" w14:textId="77777777" w:rsidR="00FA47C3" w:rsidRPr="00500CF7" w:rsidRDefault="00FA47C3" w:rsidP="00020FD1">
            <w:pPr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0CF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81(1.5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CD17EF" w14:textId="77777777" w:rsidR="00FA47C3" w:rsidRPr="00500CF7" w:rsidRDefault="00FA47C3" w:rsidP="00020FD1">
            <w:pPr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0CF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5(2.0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1C1699" w14:textId="77777777" w:rsidR="00FA47C3" w:rsidRPr="00500CF7" w:rsidRDefault="00FA47C3" w:rsidP="00020FD1">
            <w:pPr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0CF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4(1.4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9BBF34" w14:textId="77777777" w:rsidR="00FA47C3" w:rsidRPr="00500CF7" w:rsidRDefault="00FA47C3" w:rsidP="00020FD1">
            <w:pPr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02FCA5" w14:textId="77777777" w:rsidR="00FA47C3" w:rsidRPr="00500CF7" w:rsidRDefault="00FA47C3" w:rsidP="00020FD1">
            <w:pPr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0CF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140</w:t>
            </w:r>
          </w:p>
        </w:tc>
      </w:tr>
      <w:tr w:rsidR="00FA47C3" w:rsidRPr="00500CF7" w14:paraId="6C0BF9DA" w14:textId="77777777" w:rsidTr="00F07016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BA75E1" w14:textId="77777777" w:rsidR="00FA47C3" w:rsidRPr="00500CF7" w:rsidRDefault="00FA47C3" w:rsidP="00FA47C3">
            <w:pPr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500CF7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Parity (n, 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491C3D" w14:textId="77777777" w:rsidR="00FA47C3" w:rsidRPr="00500CF7" w:rsidRDefault="00FA47C3" w:rsidP="00FA47C3">
            <w:pPr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CD58C1" w14:textId="77777777" w:rsidR="00FA47C3" w:rsidRPr="00500CF7" w:rsidRDefault="00FA47C3" w:rsidP="00020FD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D2C30B" w14:textId="77777777" w:rsidR="00FA47C3" w:rsidRPr="00500CF7" w:rsidRDefault="00FA47C3" w:rsidP="00020FD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918298" w14:textId="77777777" w:rsidR="00FA47C3" w:rsidRPr="00500CF7" w:rsidRDefault="00FA47C3" w:rsidP="00020FD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4BD5F6" w14:textId="77777777" w:rsidR="00FA47C3" w:rsidRPr="00500CF7" w:rsidRDefault="00FA47C3" w:rsidP="00020FD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5C28EB" w14:textId="77777777" w:rsidR="00FA47C3" w:rsidRPr="00500CF7" w:rsidRDefault="00FA47C3" w:rsidP="00020FD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9A7E16" w14:textId="77777777" w:rsidR="00FA47C3" w:rsidRPr="00500CF7" w:rsidRDefault="00FA47C3" w:rsidP="00020FD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E3ED1B" w14:textId="77777777" w:rsidR="00FA47C3" w:rsidRPr="00500CF7" w:rsidRDefault="00FA47C3" w:rsidP="00020FD1">
            <w:pPr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0CF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FA47C3" w:rsidRPr="00500CF7" w14:paraId="50B9DA20" w14:textId="77777777" w:rsidTr="00F07016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7D0041" w14:textId="77777777" w:rsidR="00FA47C3" w:rsidRPr="00500CF7" w:rsidRDefault="00020FD1" w:rsidP="00020FD1">
            <w:pPr>
              <w:ind w:leftChars="50" w:left="105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0CF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~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7F925C" w14:textId="77777777" w:rsidR="00FA47C3" w:rsidRPr="00500CF7" w:rsidRDefault="00FA47C3" w:rsidP="00FA47C3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1E979C" w14:textId="77777777" w:rsidR="00FA47C3" w:rsidRPr="00500CF7" w:rsidRDefault="00FA47C3" w:rsidP="00020FD1">
            <w:pPr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0CF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(0.5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AAFA64" w14:textId="77777777" w:rsidR="00FA47C3" w:rsidRPr="00500CF7" w:rsidRDefault="00FA47C3" w:rsidP="00020FD1">
            <w:pPr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0CF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3(0.7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548314" w14:textId="77777777" w:rsidR="00FA47C3" w:rsidRPr="00500CF7" w:rsidRDefault="00FA47C3" w:rsidP="00020FD1">
            <w:pPr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0CF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(0.3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356B4F" w14:textId="77777777" w:rsidR="00FA47C3" w:rsidRPr="00500CF7" w:rsidRDefault="00FA47C3" w:rsidP="00020FD1">
            <w:pPr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0CF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(0.4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6295C2" w14:textId="77777777" w:rsidR="00FA47C3" w:rsidRPr="00500CF7" w:rsidRDefault="00FA47C3" w:rsidP="00020FD1">
            <w:pPr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0CF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7(0.3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180813" w14:textId="77777777" w:rsidR="00FA47C3" w:rsidRPr="00500CF7" w:rsidRDefault="00FA47C3" w:rsidP="00020FD1">
            <w:pPr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FA7727" w14:textId="77777777" w:rsidR="00FA47C3" w:rsidRPr="00500CF7" w:rsidRDefault="00FA47C3" w:rsidP="00020FD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A47C3" w:rsidRPr="00500CF7" w14:paraId="4A6BF700" w14:textId="77777777" w:rsidTr="00F07016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F1E37E" w14:textId="77777777" w:rsidR="00FA47C3" w:rsidRPr="00500CF7" w:rsidRDefault="00020FD1" w:rsidP="00020FD1">
            <w:pPr>
              <w:ind w:leftChars="50" w:left="105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0CF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~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B11D1C" w14:textId="77777777" w:rsidR="00FA47C3" w:rsidRPr="00500CF7" w:rsidRDefault="00FA47C3" w:rsidP="00FA47C3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B687D2" w14:textId="77777777" w:rsidR="00FA47C3" w:rsidRPr="00500CF7" w:rsidRDefault="00FA47C3" w:rsidP="00020FD1">
            <w:pPr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0CF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43(60.9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857C86" w14:textId="77777777" w:rsidR="00FA47C3" w:rsidRPr="00500CF7" w:rsidRDefault="00FA47C3" w:rsidP="00020FD1">
            <w:pPr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0CF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058(59.3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06F6A0" w14:textId="77777777" w:rsidR="00FA47C3" w:rsidRPr="00500CF7" w:rsidRDefault="00FA47C3" w:rsidP="00020FD1">
            <w:pPr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0CF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742(53.5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3018B7" w14:textId="77777777" w:rsidR="00FA47C3" w:rsidRPr="00500CF7" w:rsidRDefault="00FA47C3" w:rsidP="00020FD1">
            <w:pPr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0CF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069(47.7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30EDFC" w14:textId="77777777" w:rsidR="00FA47C3" w:rsidRPr="00500CF7" w:rsidRDefault="00FA47C3" w:rsidP="00020FD1">
            <w:pPr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0CF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681(38.0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26BDA7" w14:textId="77777777" w:rsidR="00FA47C3" w:rsidRPr="00500CF7" w:rsidRDefault="00FA47C3" w:rsidP="00020FD1">
            <w:pPr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469917" w14:textId="77777777" w:rsidR="00FA47C3" w:rsidRPr="00500CF7" w:rsidRDefault="00FA47C3" w:rsidP="00020FD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A47C3" w:rsidRPr="00500CF7" w14:paraId="4CB34B22" w14:textId="77777777" w:rsidTr="00F07016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EF8734" w14:textId="77777777" w:rsidR="00FA47C3" w:rsidRPr="00500CF7" w:rsidRDefault="00FA47C3" w:rsidP="00020FD1">
            <w:pPr>
              <w:ind w:leftChars="50" w:left="105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0CF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</w:t>
            </w:r>
            <w:r w:rsidR="00020FD1" w:rsidRPr="00500CF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~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22A551" w14:textId="77777777" w:rsidR="00FA47C3" w:rsidRPr="00500CF7" w:rsidRDefault="00FA47C3" w:rsidP="00FA47C3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2CDC95" w14:textId="77777777" w:rsidR="00FA47C3" w:rsidRPr="00500CF7" w:rsidRDefault="00FA47C3" w:rsidP="00020FD1">
            <w:pPr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0CF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21(38.4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1716E5" w14:textId="77777777" w:rsidR="00FA47C3" w:rsidRPr="00500CF7" w:rsidRDefault="00FA47C3" w:rsidP="00020FD1">
            <w:pPr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0CF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12(39.9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D63612" w14:textId="77777777" w:rsidR="00FA47C3" w:rsidRPr="00500CF7" w:rsidRDefault="00FA47C3" w:rsidP="00020FD1">
            <w:pPr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0CF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362(46.1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E51313" w14:textId="77777777" w:rsidR="00FA47C3" w:rsidRPr="00500CF7" w:rsidRDefault="00FA47C3" w:rsidP="00020FD1">
            <w:pPr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0CF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58(51.7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19A522" w14:textId="77777777" w:rsidR="00FA47C3" w:rsidRPr="00500CF7" w:rsidRDefault="00FA47C3" w:rsidP="00020FD1">
            <w:pPr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0CF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724(61.6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E0CC0A" w14:textId="77777777" w:rsidR="00FA47C3" w:rsidRPr="00500CF7" w:rsidRDefault="00FA47C3" w:rsidP="00020FD1">
            <w:pPr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006870" w14:textId="77777777" w:rsidR="00FA47C3" w:rsidRPr="00500CF7" w:rsidRDefault="00FA47C3" w:rsidP="00020FD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A47C3" w:rsidRPr="00500CF7" w14:paraId="0046D567" w14:textId="77777777" w:rsidTr="00F07016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5624E8" w14:textId="77777777" w:rsidR="00FA47C3" w:rsidRPr="00500CF7" w:rsidRDefault="00FA47C3" w:rsidP="00FA47C3">
            <w:pPr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500CF7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FPG (mmol/L, mean ± SD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D28BAF" w14:textId="77777777" w:rsidR="00FA47C3" w:rsidRPr="00500CF7" w:rsidRDefault="00FA47C3" w:rsidP="00FA47C3">
            <w:pPr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458347" w14:textId="77777777" w:rsidR="00FA47C3" w:rsidRPr="00500CF7" w:rsidRDefault="00FA47C3" w:rsidP="00020FD1">
            <w:pPr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0CF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.76±1.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CA184D" w14:textId="77777777" w:rsidR="00FA47C3" w:rsidRPr="00500CF7" w:rsidRDefault="00FA47C3" w:rsidP="00020FD1">
            <w:pPr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0CF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.70±1.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133630" w14:textId="77777777" w:rsidR="00FA47C3" w:rsidRPr="00500CF7" w:rsidRDefault="00FA47C3" w:rsidP="00020FD1">
            <w:pPr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0CF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.73±1.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129EB6" w14:textId="77777777" w:rsidR="00FA47C3" w:rsidRPr="00500CF7" w:rsidRDefault="00FA47C3" w:rsidP="00020FD1">
            <w:pPr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0CF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.74±1.68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14:paraId="0A5F8CB4" w14:textId="77777777" w:rsidR="00FA47C3" w:rsidRPr="00500CF7" w:rsidRDefault="00FA47C3" w:rsidP="00020FD1">
            <w:pPr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0CF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.7±1.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A58E0A" w14:textId="77777777" w:rsidR="00FA47C3" w:rsidRPr="00500CF7" w:rsidRDefault="00FA47C3" w:rsidP="00020FD1">
            <w:pPr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0CF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619</w:t>
            </w:r>
          </w:p>
        </w:tc>
      </w:tr>
      <w:tr w:rsidR="00FA47C3" w:rsidRPr="00500CF7" w14:paraId="43F0ACDD" w14:textId="77777777" w:rsidTr="00F07016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7573A3" w14:textId="77777777" w:rsidR="00FA47C3" w:rsidRPr="00500CF7" w:rsidRDefault="00FA47C3" w:rsidP="00FA47C3">
            <w:pPr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500CF7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Prevalence of T2DM (95%CI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E1F5EF" w14:textId="77777777" w:rsidR="00FA47C3" w:rsidRPr="00500CF7" w:rsidRDefault="00FA47C3" w:rsidP="00FA47C3">
            <w:pPr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A478C9" w14:textId="77777777" w:rsidR="00FA47C3" w:rsidRPr="00500CF7" w:rsidRDefault="00FA47C3" w:rsidP="00020FD1">
            <w:pPr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0CF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3.81(12.24, 15.3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BAA23D" w14:textId="77777777" w:rsidR="00FA47C3" w:rsidRPr="00500CF7" w:rsidRDefault="00FA47C3" w:rsidP="00020FD1">
            <w:pPr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0CF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2.78(11.23, 14.3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EEFB96" w14:textId="77777777" w:rsidR="00FA47C3" w:rsidRPr="00500CF7" w:rsidRDefault="00FA47C3" w:rsidP="00020FD1">
            <w:pPr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0CF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2.41(11.51, 13.3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36AC3E" w14:textId="77777777" w:rsidR="00FA47C3" w:rsidRPr="00500CF7" w:rsidRDefault="00FA47C3" w:rsidP="00020FD1">
            <w:pPr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0CF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2.81(11.42, 14.19)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14:paraId="507A9F03" w14:textId="77777777" w:rsidR="00FA47C3" w:rsidRPr="00500CF7" w:rsidRDefault="00FA47C3" w:rsidP="00020FD1">
            <w:pPr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0CF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2.41(11.44, 13.3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3323CA" w14:textId="77777777" w:rsidR="00FA47C3" w:rsidRPr="00500CF7" w:rsidRDefault="00FA47C3" w:rsidP="00020FD1">
            <w:pPr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0CF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283</w:t>
            </w:r>
          </w:p>
        </w:tc>
      </w:tr>
    </w:tbl>
    <w:p w14:paraId="032461C5" w14:textId="77777777" w:rsidR="00FA47C3" w:rsidRPr="009B17AF" w:rsidRDefault="00FA47C3" w:rsidP="00FA47C3">
      <w:pPr>
        <w:rPr>
          <w:rFonts w:ascii="Times New Roman" w:eastAsia="宋体" w:hAnsi="Times New Roman" w:cs="Times New Roman"/>
          <w:kern w:val="0"/>
          <w:szCs w:val="21"/>
        </w:rPr>
      </w:pPr>
      <w:r w:rsidRPr="009B17AF">
        <w:rPr>
          <w:rFonts w:ascii="Times New Roman" w:hAnsi="Times New Roman" w:cs="Times New Roman"/>
          <w:szCs w:val="21"/>
        </w:rPr>
        <w:t xml:space="preserve">SD, standard deviation; </w:t>
      </w:r>
      <w:r w:rsidRPr="009B17AF">
        <w:rPr>
          <w:rFonts w:ascii="Times New Roman" w:eastAsia="等线" w:hAnsi="Times New Roman" w:cs="Times New Roman"/>
          <w:bCs/>
          <w:kern w:val="0"/>
          <w:szCs w:val="21"/>
        </w:rPr>
        <w:t>Average monthly income</w:t>
      </w:r>
      <w:r w:rsidRPr="009B17AF">
        <w:rPr>
          <w:rFonts w:ascii="Times New Roman" w:hAnsi="Times New Roman" w:cs="Times New Roman"/>
          <w:szCs w:val="21"/>
        </w:rPr>
        <w:t>, Renminbi; FPG, fasting plasma glucose; T2DM, type 2 diabetes mellitus.</w:t>
      </w:r>
    </w:p>
    <w:p w14:paraId="25C780FC" w14:textId="77777777" w:rsidR="00FA47C3" w:rsidRPr="009B17AF" w:rsidRDefault="00FA47C3" w:rsidP="00FA47C3">
      <w:pPr>
        <w:rPr>
          <w:rFonts w:ascii="Times New Roman" w:hAnsi="Times New Roman" w:cs="Times New Roman"/>
          <w:szCs w:val="21"/>
        </w:rPr>
      </w:pPr>
      <w:r w:rsidRPr="009B17AF">
        <w:rPr>
          <w:rFonts w:ascii="Times New Roman" w:hAnsi="Times New Roman" w:cs="Times New Roman"/>
          <w:szCs w:val="21"/>
        </w:rPr>
        <w:br w:type="page"/>
      </w:r>
    </w:p>
    <w:p w14:paraId="71AC02C9" w14:textId="77777777" w:rsidR="00FA47C3" w:rsidRPr="00FA47C3" w:rsidRDefault="00FA47C3" w:rsidP="00FA47C3">
      <w:pPr>
        <w:spacing w:afterLines="50" w:after="156"/>
        <w:rPr>
          <w:rFonts w:ascii="Times New Roman" w:hAnsi="Times New Roman" w:cs="Times New Roman"/>
          <w:b/>
          <w:bCs/>
          <w:szCs w:val="21"/>
        </w:rPr>
      </w:pPr>
      <w:r w:rsidRPr="00FA47C3">
        <w:rPr>
          <w:rFonts w:ascii="Times New Roman" w:hAnsi="Times New Roman" w:cs="Times New Roman"/>
          <w:b/>
          <w:szCs w:val="21"/>
        </w:rPr>
        <w:lastRenderedPageBreak/>
        <w:t xml:space="preserve">Supplementary Table 2. </w:t>
      </w:r>
      <w:r w:rsidRPr="00FA47C3">
        <w:rPr>
          <w:rFonts w:ascii="Times New Roman" w:eastAsia="宋体" w:hAnsi="Times New Roman" w:cs="Times New Roman"/>
          <w:b/>
          <w:kern w:val="0"/>
          <w:szCs w:val="21"/>
        </w:rPr>
        <w:t>Distributions</w:t>
      </w:r>
      <w:r w:rsidRPr="00FA47C3">
        <w:rPr>
          <w:rFonts w:ascii="Times New Roman" w:hAnsi="Times New Roman" w:cs="Times New Roman"/>
          <w:b/>
          <w:szCs w:val="21"/>
        </w:rPr>
        <w:t xml:space="preserve"> of the ideal cardiovascular health metrics according age at menarche (years)</w:t>
      </w:r>
      <w:r w:rsidR="000771F7" w:rsidRPr="000771F7">
        <w:rPr>
          <w:rFonts w:ascii="Times New Roman" w:hAnsi="Times New Roman" w:cs="Times New Roman"/>
          <w:b/>
          <w:bCs/>
          <w:szCs w:val="21"/>
        </w:rPr>
        <w:t xml:space="preserve"> </w:t>
      </w:r>
      <w:r w:rsidR="000771F7" w:rsidRPr="00BE0892">
        <w:rPr>
          <w:rFonts w:ascii="Times New Roman" w:hAnsi="Times New Roman" w:cs="Times New Roman"/>
          <w:b/>
          <w:bCs/>
          <w:szCs w:val="21"/>
        </w:rPr>
        <w:t>(The Henan Rural Cohort Study, collected during 2015–2017, China)</w:t>
      </w:r>
    </w:p>
    <w:tbl>
      <w:tblPr>
        <w:tblW w:w="0" w:type="auto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357"/>
        <w:gridCol w:w="222"/>
        <w:gridCol w:w="1249"/>
        <w:gridCol w:w="1249"/>
        <w:gridCol w:w="1249"/>
        <w:gridCol w:w="1249"/>
        <w:gridCol w:w="1249"/>
        <w:gridCol w:w="222"/>
        <w:gridCol w:w="807"/>
      </w:tblGrid>
      <w:tr w:rsidR="00FA47C3" w:rsidRPr="009B17AF" w14:paraId="3AB749F9" w14:textId="77777777" w:rsidTr="00F07016">
        <w:trPr>
          <w:trHeight w:val="300"/>
        </w:trPr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EF3D58C" w14:textId="56C0AF98" w:rsidR="00FA47C3" w:rsidRPr="009B17AF" w:rsidRDefault="00FA47C3" w:rsidP="00020FD1">
            <w:pPr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9B17AF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Variables</w:t>
            </w:r>
            <w:r w:rsidR="00500CF7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 xml:space="preserve"> </w:t>
            </w:r>
            <w:r w:rsidRPr="009B17AF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(n, %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B5457DE" w14:textId="77777777" w:rsidR="00FA47C3" w:rsidRPr="009B17AF" w:rsidRDefault="00FA47C3" w:rsidP="00020FD1">
            <w:pPr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DBBAACE" w14:textId="77777777" w:rsidR="00FA47C3" w:rsidRPr="009B17AF" w:rsidRDefault="00FA47C3" w:rsidP="00020FD1">
            <w:pPr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9B17AF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≤13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3945B6D" w14:textId="77777777" w:rsidR="00FA47C3" w:rsidRPr="009B17AF" w:rsidRDefault="00FA47C3" w:rsidP="00020FD1">
            <w:pPr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9B17AF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14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D846673" w14:textId="77777777" w:rsidR="00FA47C3" w:rsidRPr="009B17AF" w:rsidRDefault="00FA47C3" w:rsidP="00020FD1">
            <w:pPr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9B17AF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15~16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B5B1B5F" w14:textId="77777777" w:rsidR="00FA47C3" w:rsidRPr="009B17AF" w:rsidRDefault="00FA47C3" w:rsidP="00020FD1">
            <w:pPr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9B17AF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17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136044B" w14:textId="77777777" w:rsidR="00FA47C3" w:rsidRPr="009B17AF" w:rsidRDefault="00FA47C3" w:rsidP="00020FD1">
            <w:pPr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9B17AF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≥18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04FA9F5" w14:textId="77777777" w:rsidR="00FA47C3" w:rsidRPr="009B17AF" w:rsidRDefault="00FA47C3" w:rsidP="00020FD1">
            <w:pPr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B37E775" w14:textId="77777777" w:rsidR="00FA47C3" w:rsidRPr="009B17AF" w:rsidRDefault="00FA47C3" w:rsidP="00020FD1">
            <w:pPr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proofErr w:type="spellStart"/>
            <w:r w:rsidRPr="00500CF7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Cs w:val="21"/>
              </w:rPr>
              <w:t>P</w:t>
            </w:r>
            <w:r w:rsidRPr="00500CF7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:vertAlign w:val="subscript"/>
              </w:rPr>
              <w:t>trend</w:t>
            </w:r>
            <w:proofErr w:type="spellEnd"/>
          </w:p>
        </w:tc>
      </w:tr>
      <w:tr w:rsidR="00FA47C3" w:rsidRPr="009B17AF" w14:paraId="74B4E4C3" w14:textId="77777777" w:rsidTr="00F07016">
        <w:trPr>
          <w:trHeight w:val="300"/>
        </w:trPr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49DA076" w14:textId="77777777" w:rsidR="00FA47C3" w:rsidRPr="009B17AF" w:rsidRDefault="00FA47C3" w:rsidP="00FA47C3">
            <w:pPr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9B17AF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 xml:space="preserve">Ideal smoking status 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E21A1E3" w14:textId="77777777" w:rsidR="00FA47C3" w:rsidRPr="009B17AF" w:rsidRDefault="00FA47C3" w:rsidP="00FA47C3">
            <w:pPr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B4C6531" w14:textId="77777777" w:rsidR="00FA47C3" w:rsidRPr="009B17AF" w:rsidRDefault="00FA47C3" w:rsidP="00020FD1">
            <w:pPr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B17AF">
              <w:rPr>
                <w:rFonts w:ascii="Times New Roman" w:eastAsia="等线" w:hAnsi="Times New Roman" w:cs="Times New Roman"/>
                <w:kern w:val="0"/>
                <w:szCs w:val="21"/>
              </w:rPr>
              <w:t>1868(12.14)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CD2FFF0" w14:textId="77777777" w:rsidR="00FA47C3" w:rsidRPr="009B17AF" w:rsidRDefault="00FA47C3" w:rsidP="00020FD1">
            <w:pPr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B17AF">
              <w:rPr>
                <w:rFonts w:ascii="Times New Roman" w:eastAsia="等线" w:hAnsi="Times New Roman" w:cs="Times New Roman"/>
                <w:kern w:val="0"/>
                <w:szCs w:val="21"/>
              </w:rPr>
              <w:t>1776(11.55)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5B16CD6" w14:textId="77777777" w:rsidR="00FA47C3" w:rsidRPr="009B17AF" w:rsidRDefault="00FA47C3" w:rsidP="00020FD1">
            <w:pPr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B17AF">
              <w:rPr>
                <w:rFonts w:ascii="Times New Roman" w:eastAsia="等线" w:hAnsi="Times New Roman" w:cs="Times New Roman"/>
                <w:kern w:val="0"/>
                <w:szCs w:val="21"/>
              </w:rPr>
              <w:t>5106(33.19)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2A90EA2" w14:textId="77777777" w:rsidR="00FA47C3" w:rsidRPr="009B17AF" w:rsidRDefault="00FA47C3" w:rsidP="00020FD1">
            <w:pPr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B17AF">
              <w:rPr>
                <w:rFonts w:ascii="Times New Roman" w:eastAsia="等线" w:hAnsi="Times New Roman" w:cs="Times New Roman"/>
                <w:kern w:val="0"/>
                <w:szCs w:val="21"/>
              </w:rPr>
              <w:t>2235(14.53)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AA31BDE" w14:textId="77777777" w:rsidR="00FA47C3" w:rsidRPr="009B17AF" w:rsidRDefault="00FA47C3" w:rsidP="00020FD1">
            <w:pPr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B17AF">
              <w:rPr>
                <w:rFonts w:ascii="Times New Roman" w:eastAsia="等线" w:hAnsi="Times New Roman" w:cs="Times New Roman"/>
                <w:kern w:val="0"/>
                <w:szCs w:val="21"/>
              </w:rPr>
              <w:t>4397(28.59)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E70E446" w14:textId="77777777" w:rsidR="00FA47C3" w:rsidRPr="009B17AF" w:rsidRDefault="00FA47C3" w:rsidP="00020FD1">
            <w:pPr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BF22CFE" w14:textId="77777777" w:rsidR="00FA47C3" w:rsidRPr="009B17AF" w:rsidRDefault="00FA47C3" w:rsidP="00020FD1">
            <w:pPr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B17AF">
              <w:rPr>
                <w:rFonts w:ascii="Times New Roman" w:eastAsia="等线" w:hAnsi="Times New Roman" w:cs="Times New Roman"/>
                <w:kern w:val="0"/>
                <w:szCs w:val="21"/>
              </w:rPr>
              <w:t>0.266</w:t>
            </w:r>
          </w:p>
        </w:tc>
      </w:tr>
      <w:tr w:rsidR="00FA47C3" w:rsidRPr="009B17AF" w14:paraId="0F2B41D4" w14:textId="77777777" w:rsidTr="00F07016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B8FA89" w14:textId="77777777" w:rsidR="00FA47C3" w:rsidRPr="009B17AF" w:rsidRDefault="00FA47C3" w:rsidP="00FA47C3">
            <w:pPr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9B17AF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 xml:space="preserve">Ideal BMI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70309E" w14:textId="77777777" w:rsidR="00FA47C3" w:rsidRPr="009B17AF" w:rsidRDefault="00FA47C3" w:rsidP="00FA47C3">
            <w:pPr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05BE84" w14:textId="77777777" w:rsidR="00FA47C3" w:rsidRPr="009B17AF" w:rsidRDefault="00FA47C3" w:rsidP="00020FD1">
            <w:pPr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B17AF">
              <w:rPr>
                <w:rFonts w:ascii="Times New Roman" w:eastAsia="等线" w:hAnsi="Times New Roman" w:cs="Times New Roman"/>
                <w:kern w:val="0"/>
                <w:szCs w:val="21"/>
              </w:rPr>
              <w:t>802(10.1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6AB2BB" w14:textId="77777777" w:rsidR="00FA47C3" w:rsidRPr="009B17AF" w:rsidRDefault="00FA47C3" w:rsidP="00020FD1">
            <w:pPr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B17AF">
              <w:rPr>
                <w:rFonts w:ascii="Times New Roman" w:eastAsia="等线" w:hAnsi="Times New Roman" w:cs="Times New Roman"/>
                <w:kern w:val="0"/>
                <w:szCs w:val="21"/>
              </w:rPr>
              <w:t>814(10.3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579589" w14:textId="77777777" w:rsidR="00FA47C3" w:rsidRPr="009B17AF" w:rsidRDefault="00FA47C3" w:rsidP="00020FD1">
            <w:pPr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B17AF">
              <w:rPr>
                <w:rFonts w:ascii="Times New Roman" w:eastAsia="等线" w:hAnsi="Times New Roman" w:cs="Times New Roman"/>
                <w:kern w:val="0"/>
                <w:szCs w:val="21"/>
              </w:rPr>
              <w:t>2466(31.2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108E4D" w14:textId="77777777" w:rsidR="00FA47C3" w:rsidRPr="009B17AF" w:rsidRDefault="00FA47C3" w:rsidP="00020FD1">
            <w:pPr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B17AF">
              <w:rPr>
                <w:rFonts w:ascii="Times New Roman" w:eastAsia="等线" w:hAnsi="Times New Roman" w:cs="Times New Roman"/>
                <w:kern w:val="0"/>
                <w:szCs w:val="21"/>
              </w:rPr>
              <w:t>1198(15.1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2FD83F" w14:textId="77777777" w:rsidR="00FA47C3" w:rsidRPr="009B17AF" w:rsidRDefault="00FA47C3" w:rsidP="00020FD1">
            <w:pPr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B17AF">
              <w:rPr>
                <w:rFonts w:ascii="Times New Roman" w:eastAsia="等线" w:hAnsi="Times New Roman" w:cs="Times New Roman"/>
                <w:kern w:val="0"/>
                <w:szCs w:val="21"/>
              </w:rPr>
              <w:t>2607(33.0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87AC2C" w14:textId="77777777" w:rsidR="00FA47C3" w:rsidRPr="009B17AF" w:rsidRDefault="00FA47C3" w:rsidP="00020FD1">
            <w:pPr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E4F22B" w14:textId="77777777" w:rsidR="00FA47C3" w:rsidRPr="009B17AF" w:rsidRDefault="00FA47C3" w:rsidP="00020FD1">
            <w:pPr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B17AF">
              <w:rPr>
                <w:rFonts w:ascii="Times New Roman" w:eastAsia="等线" w:hAnsi="Times New Roman" w:cs="Times New Roman"/>
                <w:kern w:val="0"/>
                <w:szCs w:val="21"/>
              </w:rPr>
              <w:t>&lt;0.001</w:t>
            </w:r>
          </w:p>
        </w:tc>
      </w:tr>
      <w:tr w:rsidR="00FA47C3" w:rsidRPr="009B17AF" w14:paraId="7543983F" w14:textId="77777777" w:rsidTr="00F07016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890C34" w14:textId="77777777" w:rsidR="00FA47C3" w:rsidRPr="009B17AF" w:rsidRDefault="00FA47C3" w:rsidP="00FA47C3">
            <w:pPr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9B17AF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 xml:space="preserve">Ideal physical activity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A5E47B" w14:textId="77777777" w:rsidR="00FA47C3" w:rsidRPr="009B17AF" w:rsidRDefault="00FA47C3" w:rsidP="00FA47C3">
            <w:pPr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3B285D" w14:textId="77777777" w:rsidR="00FA47C3" w:rsidRPr="009B17AF" w:rsidRDefault="00FA47C3" w:rsidP="00020FD1">
            <w:pPr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B17AF">
              <w:rPr>
                <w:rFonts w:ascii="Times New Roman" w:eastAsia="等线" w:hAnsi="Times New Roman" w:cs="Times New Roman"/>
                <w:kern w:val="0"/>
                <w:szCs w:val="21"/>
              </w:rPr>
              <w:t>1814(12.3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883DEC" w14:textId="77777777" w:rsidR="00FA47C3" w:rsidRPr="009B17AF" w:rsidRDefault="00FA47C3" w:rsidP="00020FD1">
            <w:pPr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B17AF">
              <w:rPr>
                <w:rFonts w:ascii="Times New Roman" w:eastAsia="等线" w:hAnsi="Times New Roman" w:cs="Times New Roman"/>
                <w:kern w:val="0"/>
                <w:szCs w:val="21"/>
              </w:rPr>
              <w:t>1710(11.6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BC3AD0" w14:textId="77777777" w:rsidR="00FA47C3" w:rsidRPr="009B17AF" w:rsidRDefault="00FA47C3" w:rsidP="00020FD1">
            <w:pPr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B17AF">
              <w:rPr>
                <w:rFonts w:ascii="Times New Roman" w:eastAsia="等线" w:hAnsi="Times New Roman" w:cs="Times New Roman"/>
                <w:kern w:val="0"/>
                <w:szCs w:val="21"/>
              </w:rPr>
              <w:t>4875(33.1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28FA41" w14:textId="77777777" w:rsidR="00FA47C3" w:rsidRPr="009B17AF" w:rsidRDefault="00FA47C3" w:rsidP="00020FD1">
            <w:pPr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B17AF">
              <w:rPr>
                <w:rFonts w:ascii="Times New Roman" w:eastAsia="等线" w:hAnsi="Times New Roman" w:cs="Times New Roman"/>
                <w:kern w:val="0"/>
                <w:szCs w:val="21"/>
              </w:rPr>
              <w:t>2139(14.5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156E65" w14:textId="77777777" w:rsidR="00FA47C3" w:rsidRPr="009B17AF" w:rsidRDefault="00FA47C3" w:rsidP="00020FD1">
            <w:pPr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B17AF">
              <w:rPr>
                <w:rFonts w:ascii="Times New Roman" w:eastAsia="等线" w:hAnsi="Times New Roman" w:cs="Times New Roman"/>
                <w:kern w:val="0"/>
                <w:szCs w:val="21"/>
              </w:rPr>
              <w:t>4162(28.3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391048" w14:textId="77777777" w:rsidR="00FA47C3" w:rsidRPr="009B17AF" w:rsidRDefault="00FA47C3" w:rsidP="00020FD1">
            <w:pPr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3249BD" w14:textId="77777777" w:rsidR="00FA47C3" w:rsidRPr="009B17AF" w:rsidRDefault="00FA47C3" w:rsidP="00020FD1">
            <w:pPr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B17AF">
              <w:rPr>
                <w:rFonts w:ascii="Times New Roman" w:eastAsia="等线" w:hAnsi="Times New Roman" w:cs="Times New Roman"/>
                <w:kern w:val="0"/>
                <w:szCs w:val="21"/>
              </w:rPr>
              <w:t>&lt;0.001</w:t>
            </w:r>
          </w:p>
        </w:tc>
      </w:tr>
      <w:tr w:rsidR="00FA47C3" w:rsidRPr="009B17AF" w14:paraId="7652B912" w14:textId="77777777" w:rsidTr="00F07016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34A441" w14:textId="77777777" w:rsidR="00FA47C3" w:rsidRPr="009B17AF" w:rsidRDefault="00FA47C3" w:rsidP="00FA47C3">
            <w:pPr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9B17AF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 xml:space="preserve">Ideal diet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8E137A" w14:textId="77777777" w:rsidR="00FA47C3" w:rsidRPr="009B17AF" w:rsidRDefault="00FA47C3" w:rsidP="00FA47C3">
            <w:pPr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8DFC33" w14:textId="77777777" w:rsidR="00FA47C3" w:rsidRPr="009B17AF" w:rsidRDefault="00FA47C3" w:rsidP="00020FD1">
            <w:pPr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B17AF">
              <w:rPr>
                <w:rFonts w:ascii="Times New Roman" w:eastAsia="等线" w:hAnsi="Times New Roman" w:cs="Times New Roman"/>
                <w:kern w:val="0"/>
                <w:szCs w:val="21"/>
              </w:rPr>
              <w:t>4(13.7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10F1F1" w14:textId="77777777" w:rsidR="00FA47C3" w:rsidRPr="009B17AF" w:rsidRDefault="00FA47C3" w:rsidP="00020FD1">
            <w:pPr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B17AF">
              <w:rPr>
                <w:rFonts w:ascii="Times New Roman" w:eastAsia="等线" w:hAnsi="Times New Roman" w:cs="Times New Roman"/>
                <w:kern w:val="0"/>
                <w:szCs w:val="21"/>
              </w:rPr>
              <w:t>5(17.2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1E73FB" w14:textId="77777777" w:rsidR="00FA47C3" w:rsidRPr="009B17AF" w:rsidRDefault="00FA47C3" w:rsidP="00020FD1">
            <w:pPr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B17AF">
              <w:rPr>
                <w:rFonts w:ascii="Times New Roman" w:eastAsia="等线" w:hAnsi="Times New Roman" w:cs="Times New Roman"/>
                <w:kern w:val="0"/>
                <w:szCs w:val="21"/>
              </w:rPr>
              <w:t>11(37.9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543E52" w14:textId="77777777" w:rsidR="00FA47C3" w:rsidRPr="009B17AF" w:rsidRDefault="00FA47C3" w:rsidP="00020FD1">
            <w:pPr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B17AF">
              <w:rPr>
                <w:rFonts w:ascii="Times New Roman" w:eastAsia="等线" w:hAnsi="Times New Roman" w:cs="Times New Roman"/>
                <w:kern w:val="0"/>
                <w:szCs w:val="21"/>
              </w:rPr>
              <w:t>4(13.7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E7BD55" w14:textId="77777777" w:rsidR="00FA47C3" w:rsidRPr="009B17AF" w:rsidRDefault="00FA47C3" w:rsidP="00020FD1">
            <w:pPr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B17AF">
              <w:rPr>
                <w:rFonts w:ascii="Times New Roman" w:eastAsia="等线" w:hAnsi="Times New Roman" w:cs="Times New Roman"/>
                <w:kern w:val="0"/>
                <w:szCs w:val="21"/>
              </w:rPr>
              <w:t>5(17.2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575526" w14:textId="77777777" w:rsidR="00FA47C3" w:rsidRPr="009B17AF" w:rsidRDefault="00FA47C3" w:rsidP="00020FD1">
            <w:pPr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6A6287" w14:textId="77777777" w:rsidR="00FA47C3" w:rsidRPr="009B17AF" w:rsidRDefault="00FA47C3" w:rsidP="00020FD1">
            <w:pPr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B17AF">
              <w:rPr>
                <w:rFonts w:ascii="Times New Roman" w:eastAsia="等线" w:hAnsi="Times New Roman" w:cs="Times New Roman"/>
                <w:kern w:val="0"/>
                <w:szCs w:val="21"/>
              </w:rPr>
              <w:t>0.165</w:t>
            </w:r>
          </w:p>
        </w:tc>
      </w:tr>
      <w:tr w:rsidR="00FA47C3" w:rsidRPr="009B17AF" w14:paraId="543D86A4" w14:textId="77777777" w:rsidTr="00F07016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92D442" w14:textId="77777777" w:rsidR="00FA47C3" w:rsidRPr="009B17AF" w:rsidRDefault="00FA47C3" w:rsidP="00FA47C3">
            <w:pPr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9B17AF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 xml:space="preserve">Ideal BP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E5D765" w14:textId="77777777" w:rsidR="00FA47C3" w:rsidRPr="009B17AF" w:rsidRDefault="00FA47C3" w:rsidP="00FA47C3">
            <w:pPr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851B5A" w14:textId="77777777" w:rsidR="00FA47C3" w:rsidRPr="009B17AF" w:rsidRDefault="00FA47C3" w:rsidP="00020FD1">
            <w:pPr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B17AF">
              <w:rPr>
                <w:rFonts w:ascii="Times New Roman" w:eastAsia="等线" w:hAnsi="Times New Roman" w:cs="Times New Roman"/>
                <w:kern w:val="0"/>
                <w:szCs w:val="21"/>
              </w:rPr>
              <w:t>604(13.6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77277B" w14:textId="77777777" w:rsidR="00FA47C3" w:rsidRPr="009B17AF" w:rsidRDefault="00FA47C3" w:rsidP="00020FD1">
            <w:pPr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B17AF">
              <w:rPr>
                <w:rFonts w:ascii="Times New Roman" w:eastAsia="等线" w:hAnsi="Times New Roman" w:cs="Times New Roman"/>
                <w:kern w:val="0"/>
                <w:szCs w:val="21"/>
              </w:rPr>
              <w:t>556(12.5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328714" w14:textId="77777777" w:rsidR="00FA47C3" w:rsidRPr="009B17AF" w:rsidRDefault="00FA47C3" w:rsidP="00020FD1">
            <w:pPr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B17AF">
              <w:rPr>
                <w:rFonts w:ascii="Times New Roman" w:eastAsia="等线" w:hAnsi="Times New Roman" w:cs="Times New Roman"/>
                <w:kern w:val="0"/>
                <w:szCs w:val="21"/>
              </w:rPr>
              <w:t>1399(31.5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74EB9A" w14:textId="77777777" w:rsidR="00FA47C3" w:rsidRPr="009B17AF" w:rsidRDefault="00FA47C3" w:rsidP="00020FD1">
            <w:pPr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B17AF">
              <w:rPr>
                <w:rFonts w:ascii="Times New Roman" w:eastAsia="等线" w:hAnsi="Times New Roman" w:cs="Times New Roman"/>
                <w:kern w:val="0"/>
                <w:szCs w:val="21"/>
              </w:rPr>
              <w:t>668(15.0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7F248C" w14:textId="77777777" w:rsidR="00FA47C3" w:rsidRPr="009B17AF" w:rsidRDefault="00FA47C3" w:rsidP="00020FD1">
            <w:pPr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B17AF">
              <w:rPr>
                <w:rFonts w:ascii="Times New Roman" w:eastAsia="等线" w:hAnsi="Times New Roman" w:cs="Times New Roman"/>
                <w:kern w:val="0"/>
                <w:szCs w:val="21"/>
              </w:rPr>
              <w:t>1208(27.2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A9F223" w14:textId="77777777" w:rsidR="00FA47C3" w:rsidRPr="009B17AF" w:rsidRDefault="00FA47C3" w:rsidP="00020FD1">
            <w:pPr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BB1C67" w14:textId="77777777" w:rsidR="00FA47C3" w:rsidRPr="009B17AF" w:rsidRDefault="00FA47C3" w:rsidP="00020FD1">
            <w:pPr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B17AF">
              <w:rPr>
                <w:rFonts w:ascii="Times New Roman" w:eastAsia="等线" w:hAnsi="Times New Roman" w:cs="Times New Roman"/>
                <w:kern w:val="0"/>
                <w:szCs w:val="21"/>
              </w:rPr>
              <w:t>0.001</w:t>
            </w:r>
          </w:p>
        </w:tc>
      </w:tr>
      <w:tr w:rsidR="00FA47C3" w:rsidRPr="009B17AF" w14:paraId="37BA7ECF" w14:textId="77777777" w:rsidTr="00F07016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6318B8" w14:textId="77777777" w:rsidR="00FA47C3" w:rsidRPr="009B17AF" w:rsidRDefault="00FA47C3" w:rsidP="00FA47C3">
            <w:pPr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9B17AF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 xml:space="preserve">Ideal TC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B82E34" w14:textId="77777777" w:rsidR="00FA47C3" w:rsidRPr="009B17AF" w:rsidRDefault="00FA47C3" w:rsidP="00FA47C3">
            <w:pPr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D12ED3" w14:textId="77777777" w:rsidR="00FA47C3" w:rsidRPr="009B17AF" w:rsidRDefault="00FA47C3" w:rsidP="00020FD1">
            <w:pPr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B17AF">
              <w:rPr>
                <w:rFonts w:ascii="Times New Roman" w:eastAsia="等线" w:hAnsi="Times New Roman" w:cs="Times New Roman"/>
                <w:kern w:val="0"/>
                <w:szCs w:val="21"/>
              </w:rPr>
              <w:t>1068(12.6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FE1565" w14:textId="77777777" w:rsidR="00FA47C3" w:rsidRPr="009B17AF" w:rsidRDefault="00FA47C3" w:rsidP="00020FD1">
            <w:pPr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B17AF">
              <w:rPr>
                <w:rFonts w:ascii="Times New Roman" w:eastAsia="等线" w:hAnsi="Times New Roman" w:cs="Times New Roman"/>
                <w:kern w:val="0"/>
                <w:szCs w:val="21"/>
              </w:rPr>
              <w:t>1028(12.1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8774C6" w14:textId="77777777" w:rsidR="00FA47C3" w:rsidRPr="009B17AF" w:rsidRDefault="00FA47C3" w:rsidP="00020FD1">
            <w:pPr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B17AF">
              <w:rPr>
                <w:rFonts w:ascii="Times New Roman" w:eastAsia="等线" w:hAnsi="Times New Roman" w:cs="Times New Roman"/>
                <w:kern w:val="0"/>
                <w:szCs w:val="21"/>
              </w:rPr>
              <w:t>2751(32.4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97826F" w14:textId="77777777" w:rsidR="00FA47C3" w:rsidRPr="009B17AF" w:rsidRDefault="00FA47C3" w:rsidP="00020FD1">
            <w:pPr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B17AF">
              <w:rPr>
                <w:rFonts w:ascii="Times New Roman" w:eastAsia="等线" w:hAnsi="Times New Roman" w:cs="Times New Roman"/>
                <w:kern w:val="0"/>
                <w:szCs w:val="21"/>
              </w:rPr>
              <w:t>1206(14.2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73A022" w14:textId="77777777" w:rsidR="00FA47C3" w:rsidRPr="009B17AF" w:rsidRDefault="00FA47C3" w:rsidP="00020FD1">
            <w:pPr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B17AF">
              <w:rPr>
                <w:rFonts w:ascii="Times New Roman" w:eastAsia="等线" w:hAnsi="Times New Roman" w:cs="Times New Roman"/>
                <w:kern w:val="0"/>
                <w:szCs w:val="21"/>
              </w:rPr>
              <w:t>2426(28.6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D320F3" w14:textId="77777777" w:rsidR="00FA47C3" w:rsidRPr="009B17AF" w:rsidRDefault="00FA47C3" w:rsidP="00020FD1">
            <w:pPr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A3FA00" w14:textId="77777777" w:rsidR="00FA47C3" w:rsidRPr="009B17AF" w:rsidRDefault="00FA47C3" w:rsidP="00020FD1">
            <w:pPr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B17AF">
              <w:rPr>
                <w:rFonts w:ascii="Times New Roman" w:eastAsia="等线" w:hAnsi="Times New Roman" w:cs="Times New Roman"/>
                <w:kern w:val="0"/>
                <w:szCs w:val="21"/>
              </w:rPr>
              <w:t>0.076</w:t>
            </w:r>
          </w:p>
        </w:tc>
      </w:tr>
      <w:tr w:rsidR="00FA47C3" w:rsidRPr="009B17AF" w14:paraId="18CDF6B0" w14:textId="77777777" w:rsidTr="00F07016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9F9682" w14:textId="77777777" w:rsidR="00FA47C3" w:rsidRPr="009B17AF" w:rsidRDefault="00FA47C3" w:rsidP="00FA47C3">
            <w:pPr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9B17AF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 xml:space="preserve">Ideal FPG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5D9B64" w14:textId="77777777" w:rsidR="00FA47C3" w:rsidRPr="009B17AF" w:rsidRDefault="00FA47C3" w:rsidP="00FA47C3">
            <w:pPr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1F44F0" w14:textId="77777777" w:rsidR="00FA47C3" w:rsidRPr="009B17AF" w:rsidRDefault="00FA47C3" w:rsidP="00020FD1">
            <w:pPr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B17AF">
              <w:rPr>
                <w:rFonts w:ascii="Times New Roman" w:eastAsia="等线" w:hAnsi="Times New Roman" w:cs="Times New Roman"/>
                <w:kern w:val="0"/>
                <w:szCs w:val="21"/>
              </w:rPr>
              <w:t>1206(12.2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A47D89" w14:textId="77777777" w:rsidR="00FA47C3" w:rsidRPr="009B17AF" w:rsidRDefault="00FA47C3" w:rsidP="00020FD1">
            <w:pPr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B17AF">
              <w:rPr>
                <w:rFonts w:ascii="Times New Roman" w:eastAsia="等线" w:hAnsi="Times New Roman" w:cs="Times New Roman"/>
                <w:kern w:val="0"/>
                <w:szCs w:val="21"/>
              </w:rPr>
              <w:t>1137(11.5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70BC25" w14:textId="77777777" w:rsidR="00FA47C3" w:rsidRPr="009B17AF" w:rsidRDefault="00FA47C3" w:rsidP="00020FD1">
            <w:pPr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B17AF">
              <w:rPr>
                <w:rFonts w:ascii="Times New Roman" w:eastAsia="等线" w:hAnsi="Times New Roman" w:cs="Times New Roman"/>
                <w:kern w:val="0"/>
                <w:szCs w:val="21"/>
              </w:rPr>
              <w:t>3228(32.6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EECD4D" w14:textId="77777777" w:rsidR="00FA47C3" w:rsidRPr="009B17AF" w:rsidRDefault="00FA47C3" w:rsidP="00020FD1">
            <w:pPr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B17AF">
              <w:rPr>
                <w:rFonts w:ascii="Times New Roman" w:eastAsia="等线" w:hAnsi="Times New Roman" w:cs="Times New Roman"/>
                <w:kern w:val="0"/>
                <w:szCs w:val="21"/>
              </w:rPr>
              <w:t>1457(14.7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46F889" w14:textId="77777777" w:rsidR="00FA47C3" w:rsidRPr="009B17AF" w:rsidRDefault="00FA47C3" w:rsidP="00020FD1">
            <w:pPr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B17AF">
              <w:rPr>
                <w:rFonts w:ascii="Times New Roman" w:eastAsia="等线" w:hAnsi="Times New Roman" w:cs="Times New Roman"/>
                <w:kern w:val="0"/>
                <w:szCs w:val="21"/>
              </w:rPr>
              <w:t>2850(28.8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B97963" w14:textId="77777777" w:rsidR="00FA47C3" w:rsidRPr="009B17AF" w:rsidRDefault="00FA47C3" w:rsidP="00020FD1">
            <w:pPr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7287BB" w14:textId="77777777" w:rsidR="00FA47C3" w:rsidRPr="009B17AF" w:rsidRDefault="00FA47C3" w:rsidP="00020FD1">
            <w:pPr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B17AF">
              <w:rPr>
                <w:rFonts w:ascii="Times New Roman" w:eastAsia="等线" w:hAnsi="Times New Roman" w:cs="Times New Roman"/>
                <w:kern w:val="0"/>
                <w:szCs w:val="21"/>
              </w:rPr>
              <w:t>0.397</w:t>
            </w:r>
          </w:p>
        </w:tc>
      </w:tr>
      <w:tr w:rsidR="00FA47C3" w:rsidRPr="009B17AF" w14:paraId="4766D006" w14:textId="77777777" w:rsidTr="00F07016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14:paraId="307D8B0A" w14:textId="77777777" w:rsidR="00FA47C3" w:rsidRPr="009B17AF" w:rsidRDefault="00FA47C3" w:rsidP="00FA47C3">
            <w:pPr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9B17AF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Number of ICH metric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4BD4F3" w14:textId="77777777" w:rsidR="00FA47C3" w:rsidRPr="009B17AF" w:rsidRDefault="00FA47C3" w:rsidP="00FA47C3">
            <w:pPr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3551B6" w14:textId="77777777" w:rsidR="00FA47C3" w:rsidRPr="009B17AF" w:rsidRDefault="00FA47C3" w:rsidP="00020FD1">
            <w:pPr>
              <w:jc w:val="righ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8C6805" w14:textId="77777777" w:rsidR="00FA47C3" w:rsidRPr="009B17AF" w:rsidRDefault="00FA47C3" w:rsidP="00020FD1">
            <w:pPr>
              <w:jc w:val="righ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7F446F" w14:textId="77777777" w:rsidR="00FA47C3" w:rsidRPr="009B17AF" w:rsidRDefault="00FA47C3" w:rsidP="00020FD1">
            <w:pPr>
              <w:jc w:val="righ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712E25" w14:textId="77777777" w:rsidR="00FA47C3" w:rsidRPr="009B17AF" w:rsidRDefault="00FA47C3" w:rsidP="00020FD1">
            <w:pPr>
              <w:jc w:val="righ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03F06C" w14:textId="77777777" w:rsidR="00FA47C3" w:rsidRPr="009B17AF" w:rsidRDefault="00FA47C3" w:rsidP="00020FD1">
            <w:pPr>
              <w:jc w:val="righ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2B34CF" w14:textId="77777777" w:rsidR="00FA47C3" w:rsidRPr="009B17AF" w:rsidRDefault="00FA47C3" w:rsidP="00020FD1">
            <w:pPr>
              <w:jc w:val="righ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9586F3" w14:textId="77777777" w:rsidR="00FA47C3" w:rsidRPr="009B17AF" w:rsidRDefault="00FA47C3" w:rsidP="00020FD1">
            <w:pPr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B17AF">
              <w:rPr>
                <w:rFonts w:ascii="Times New Roman" w:eastAsia="等线" w:hAnsi="Times New Roman" w:cs="Times New Roman"/>
                <w:kern w:val="0"/>
                <w:szCs w:val="21"/>
              </w:rPr>
              <w:t>&lt;0.001</w:t>
            </w:r>
          </w:p>
        </w:tc>
      </w:tr>
      <w:tr w:rsidR="00FA47C3" w:rsidRPr="009B17AF" w14:paraId="03C5369D" w14:textId="77777777" w:rsidTr="00F07016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14:paraId="4E4763C8" w14:textId="77777777" w:rsidR="00FA47C3" w:rsidRPr="009B17AF" w:rsidRDefault="00FA47C3" w:rsidP="00020FD1">
            <w:pPr>
              <w:ind w:leftChars="50" w:left="105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B17AF">
              <w:rPr>
                <w:rFonts w:ascii="Times New Roman" w:eastAsia="宋体" w:hAnsi="Times New Roman" w:cs="Times New Roman"/>
                <w:kern w:val="0"/>
                <w:szCs w:val="21"/>
              </w:rPr>
              <w:t>≤</w:t>
            </w:r>
            <w:r w:rsidRPr="009B17AF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CBC766" w14:textId="77777777" w:rsidR="00FA47C3" w:rsidRPr="009B17AF" w:rsidRDefault="00FA47C3" w:rsidP="00FA47C3">
            <w:pPr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AD626E" w14:textId="77777777" w:rsidR="00FA47C3" w:rsidRPr="009B17AF" w:rsidRDefault="00FA47C3" w:rsidP="00020FD1">
            <w:pPr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B17AF">
              <w:rPr>
                <w:rFonts w:ascii="Times New Roman" w:eastAsia="等线" w:hAnsi="Times New Roman" w:cs="Times New Roman"/>
                <w:kern w:val="0"/>
                <w:szCs w:val="21"/>
              </w:rPr>
              <w:t>9(0.4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A5EFA7" w14:textId="77777777" w:rsidR="00FA47C3" w:rsidRPr="009B17AF" w:rsidRDefault="00FA47C3" w:rsidP="00020FD1">
            <w:pPr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B17AF">
              <w:rPr>
                <w:rFonts w:ascii="Times New Roman" w:eastAsia="等线" w:hAnsi="Times New Roman" w:cs="Times New Roman"/>
                <w:kern w:val="0"/>
                <w:szCs w:val="21"/>
              </w:rPr>
              <w:t>13(0.7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E79D67" w14:textId="77777777" w:rsidR="00FA47C3" w:rsidRPr="009B17AF" w:rsidRDefault="00FA47C3" w:rsidP="00020FD1">
            <w:pPr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B17AF">
              <w:rPr>
                <w:rFonts w:ascii="Times New Roman" w:eastAsia="等线" w:hAnsi="Times New Roman" w:cs="Times New Roman"/>
                <w:kern w:val="0"/>
                <w:szCs w:val="21"/>
              </w:rPr>
              <w:t>49(0.9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8E5A0C" w14:textId="77777777" w:rsidR="00FA47C3" w:rsidRPr="009B17AF" w:rsidRDefault="00FA47C3" w:rsidP="00020FD1">
            <w:pPr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B17AF">
              <w:rPr>
                <w:rFonts w:ascii="Times New Roman" w:eastAsia="等线" w:hAnsi="Times New Roman" w:cs="Times New Roman"/>
                <w:kern w:val="0"/>
                <w:szCs w:val="21"/>
              </w:rPr>
              <w:t>25(1.1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217232" w14:textId="77777777" w:rsidR="00FA47C3" w:rsidRPr="009B17AF" w:rsidRDefault="00FA47C3" w:rsidP="00020FD1">
            <w:pPr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B17AF">
              <w:rPr>
                <w:rFonts w:ascii="Times New Roman" w:eastAsia="等线" w:hAnsi="Times New Roman" w:cs="Times New Roman"/>
                <w:kern w:val="0"/>
                <w:szCs w:val="21"/>
              </w:rPr>
              <w:t>38(0.8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26E179" w14:textId="77777777" w:rsidR="00FA47C3" w:rsidRPr="009B17AF" w:rsidRDefault="00FA47C3" w:rsidP="00020FD1">
            <w:pPr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A4BBCC" w14:textId="77777777" w:rsidR="00FA47C3" w:rsidRPr="009B17AF" w:rsidRDefault="00FA47C3" w:rsidP="00020FD1">
            <w:pPr>
              <w:jc w:val="righ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FA47C3" w:rsidRPr="009B17AF" w14:paraId="2EEAA187" w14:textId="77777777" w:rsidTr="00F07016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14:paraId="3FCCCCAC" w14:textId="77777777" w:rsidR="00FA47C3" w:rsidRPr="009B17AF" w:rsidRDefault="00FA47C3" w:rsidP="00020FD1">
            <w:pPr>
              <w:ind w:leftChars="50" w:left="105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B17AF">
              <w:rPr>
                <w:rFonts w:ascii="Times New Roman" w:eastAsia="等线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D4BFB2" w14:textId="77777777" w:rsidR="00FA47C3" w:rsidRPr="009B17AF" w:rsidRDefault="00FA47C3" w:rsidP="00FA47C3">
            <w:pPr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CAE801" w14:textId="77777777" w:rsidR="00FA47C3" w:rsidRPr="009B17AF" w:rsidRDefault="00FA47C3" w:rsidP="00020FD1">
            <w:pPr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B17AF">
              <w:rPr>
                <w:rFonts w:ascii="Times New Roman" w:eastAsia="等线" w:hAnsi="Times New Roman" w:cs="Times New Roman"/>
                <w:kern w:val="0"/>
                <w:szCs w:val="21"/>
              </w:rPr>
              <w:t>219(11.6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334E20" w14:textId="77777777" w:rsidR="00FA47C3" w:rsidRPr="009B17AF" w:rsidRDefault="00FA47C3" w:rsidP="00020FD1">
            <w:pPr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B17AF">
              <w:rPr>
                <w:rFonts w:ascii="Times New Roman" w:eastAsia="等线" w:hAnsi="Times New Roman" w:cs="Times New Roman"/>
                <w:kern w:val="0"/>
                <w:szCs w:val="21"/>
              </w:rPr>
              <w:t>185(10.3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48DA59" w14:textId="77777777" w:rsidR="00FA47C3" w:rsidRPr="009B17AF" w:rsidRDefault="00FA47C3" w:rsidP="00020FD1">
            <w:pPr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B17AF">
              <w:rPr>
                <w:rFonts w:ascii="Times New Roman" w:eastAsia="等线" w:hAnsi="Times New Roman" w:cs="Times New Roman"/>
                <w:kern w:val="0"/>
                <w:szCs w:val="21"/>
              </w:rPr>
              <w:t>604(11.7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ED4F11" w14:textId="77777777" w:rsidR="00FA47C3" w:rsidRPr="009B17AF" w:rsidRDefault="00FA47C3" w:rsidP="00020FD1">
            <w:pPr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B17AF">
              <w:rPr>
                <w:rFonts w:ascii="Times New Roman" w:eastAsia="等线" w:hAnsi="Times New Roman" w:cs="Times New Roman"/>
                <w:kern w:val="0"/>
                <w:szCs w:val="21"/>
              </w:rPr>
              <w:t>242(10.8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FF04A2" w14:textId="77777777" w:rsidR="00FA47C3" w:rsidRPr="009B17AF" w:rsidRDefault="00FA47C3" w:rsidP="00020FD1">
            <w:pPr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B17AF">
              <w:rPr>
                <w:rFonts w:ascii="Times New Roman" w:eastAsia="等线" w:hAnsi="Times New Roman" w:cs="Times New Roman"/>
                <w:kern w:val="0"/>
                <w:szCs w:val="21"/>
              </w:rPr>
              <w:t>449(10.1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61A34D" w14:textId="77777777" w:rsidR="00FA47C3" w:rsidRPr="009B17AF" w:rsidRDefault="00FA47C3" w:rsidP="00020FD1">
            <w:pPr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C2A2C0" w14:textId="77777777" w:rsidR="00FA47C3" w:rsidRPr="009B17AF" w:rsidRDefault="00FA47C3" w:rsidP="00020FD1">
            <w:pPr>
              <w:jc w:val="righ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FA47C3" w:rsidRPr="009B17AF" w14:paraId="02E928E5" w14:textId="77777777" w:rsidTr="00F07016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14:paraId="7A438298" w14:textId="77777777" w:rsidR="00FA47C3" w:rsidRPr="009B17AF" w:rsidRDefault="00FA47C3" w:rsidP="00020FD1">
            <w:pPr>
              <w:ind w:leftChars="50" w:left="105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B17AF">
              <w:rPr>
                <w:rFonts w:ascii="Times New Roman" w:eastAsia="等线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F5F729" w14:textId="77777777" w:rsidR="00FA47C3" w:rsidRPr="009B17AF" w:rsidRDefault="00FA47C3" w:rsidP="00FA47C3">
            <w:pPr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178FC7" w14:textId="77777777" w:rsidR="00FA47C3" w:rsidRPr="009B17AF" w:rsidRDefault="00FA47C3" w:rsidP="00020FD1">
            <w:pPr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B17AF">
              <w:rPr>
                <w:rFonts w:ascii="Times New Roman" w:eastAsia="等线" w:hAnsi="Times New Roman" w:cs="Times New Roman"/>
                <w:kern w:val="0"/>
                <w:szCs w:val="21"/>
              </w:rPr>
              <w:t>472(25.1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F37B64" w14:textId="77777777" w:rsidR="00FA47C3" w:rsidRPr="009B17AF" w:rsidRDefault="00FA47C3" w:rsidP="00020FD1">
            <w:pPr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B17AF">
              <w:rPr>
                <w:rFonts w:ascii="Times New Roman" w:eastAsia="等线" w:hAnsi="Times New Roman" w:cs="Times New Roman"/>
                <w:kern w:val="0"/>
                <w:szCs w:val="21"/>
              </w:rPr>
              <w:t>477(26.7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D18AB7" w14:textId="77777777" w:rsidR="00FA47C3" w:rsidRPr="009B17AF" w:rsidRDefault="00FA47C3" w:rsidP="00020FD1">
            <w:pPr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B17AF">
              <w:rPr>
                <w:rFonts w:ascii="Times New Roman" w:eastAsia="等线" w:hAnsi="Times New Roman" w:cs="Times New Roman"/>
                <w:kern w:val="0"/>
                <w:szCs w:val="21"/>
              </w:rPr>
              <w:t>1327(25.8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C34ABA" w14:textId="77777777" w:rsidR="00FA47C3" w:rsidRPr="009B17AF" w:rsidRDefault="00FA47C3" w:rsidP="00020FD1">
            <w:pPr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B17AF">
              <w:rPr>
                <w:rFonts w:ascii="Times New Roman" w:eastAsia="等线" w:hAnsi="Times New Roman" w:cs="Times New Roman"/>
                <w:kern w:val="0"/>
                <w:szCs w:val="21"/>
              </w:rPr>
              <w:t>523(23.3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16768B" w14:textId="77777777" w:rsidR="00FA47C3" w:rsidRPr="009B17AF" w:rsidRDefault="00FA47C3" w:rsidP="00020FD1">
            <w:pPr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B17AF">
              <w:rPr>
                <w:rFonts w:ascii="Times New Roman" w:eastAsia="等线" w:hAnsi="Times New Roman" w:cs="Times New Roman"/>
                <w:kern w:val="0"/>
                <w:szCs w:val="21"/>
              </w:rPr>
              <w:t>1064(24.0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CE9C72" w14:textId="77777777" w:rsidR="00FA47C3" w:rsidRPr="009B17AF" w:rsidRDefault="00FA47C3" w:rsidP="00020FD1">
            <w:pPr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54951B" w14:textId="77777777" w:rsidR="00FA47C3" w:rsidRPr="009B17AF" w:rsidRDefault="00FA47C3" w:rsidP="00020FD1">
            <w:pPr>
              <w:jc w:val="righ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FA47C3" w:rsidRPr="009B17AF" w14:paraId="5A8CDA1F" w14:textId="77777777" w:rsidTr="00F07016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14:paraId="45D284E0" w14:textId="77777777" w:rsidR="00FA47C3" w:rsidRPr="009B17AF" w:rsidRDefault="00FA47C3" w:rsidP="00020FD1">
            <w:pPr>
              <w:ind w:leftChars="50" w:left="105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B17AF">
              <w:rPr>
                <w:rFonts w:ascii="Times New Roman" w:eastAsia="等线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405B3F" w14:textId="77777777" w:rsidR="00FA47C3" w:rsidRPr="009B17AF" w:rsidRDefault="00FA47C3" w:rsidP="00FA47C3">
            <w:pPr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F95083" w14:textId="77777777" w:rsidR="00FA47C3" w:rsidRPr="009B17AF" w:rsidRDefault="00FA47C3" w:rsidP="00020FD1">
            <w:pPr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B17AF">
              <w:rPr>
                <w:rFonts w:ascii="Times New Roman" w:eastAsia="等线" w:hAnsi="Times New Roman" w:cs="Times New Roman"/>
                <w:kern w:val="0"/>
                <w:szCs w:val="21"/>
              </w:rPr>
              <w:t>572(30.4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927626" w14:textId="77777777" w:rsidR="00FA47C3" w:rsidRPr="009B17AF" w:rsidRDefault="00FA47C3" w:rsidP="00020FD1">
            <w:pPr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B17AF">
              <w:rPr>
                <w:rFonts w:ascii="Times New Roman" w:eastAsia="等线" w:hAnsi="Times New Roman" w:cs="Times New Roman"/>
                <w:kern w:val="0"/>
                <w:szCs w:val="21"/>
              </w:rPr>
              <w:t>505(28.3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CB715C" w14:textId="77777777" w:rsidR="00FA47C3" w:rsidRPr="009B17AF" w:rsidRDefault="00FA47C3" w:rsidP="00020FD1">
            <w:pPr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B17AF">
              <w:rPr>
                <w:rFonts w:ascii="Times New Roman" w:eastAsia="等线" w:hAnsi="Times New Roman" w:cs="Times New Roman"/>
                <w:kern w:val="0"/>
                <w:szCs w:val="21"/>
              </w:rPr>
              <w:t>1581(30.8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C8C34B" w14:textId="77777777" w:rsidR="00FA47C3" w:rsidRPr="009B17AF" w:rsidRDefault="00FA47C3" w:rsidP="00020FD1">
            <w:pPr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B17AF">
              <w:rPr>
                <w:rFonts w:ascii="Times New Roman" w:eastAsia="等线" w:hAnsi="Times New Roman" w:cs="Times New Roman"/>
                <w:kern w:val="0"/>
                <w:szCs w:val="21"/>
              </w:rPr>
              <w:t>666(29.7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F8EB29" w14:textId="77777777" w:rsidR="00FA47C3" w:rsidRPr="009B17AF" w:rsidRDefault="00FA47C3" w:rsidP="00020FD1">
            <w:pPr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B17AF">
              <w:rPr>
                <w:rFonts w:ascii="Times New Roman" w:eastAsia="等线" w:hAnsi="Times New Roman" w:cs="Times New Roman"/>
                <w:kern w:val="0"/>
                <w:szCs w:val="21"/>
              </w:rPr>
              <w:t>1302(29.4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6278B6" w14:textId="77777777" w:rsidR="00FA47C3" w:rsidRPr="009B17AF" w:rsidRDefault="00FA47C3" w:rsidP="00020FD1">
            <w:pPr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BD9869" w14:textId="77777777" w:rsidR="00FA47C3" w:rsidRPr="009B17AF" w:rsidRDefault="00FA47C3" w:rsidP="00020FD1">
            <w:pPr>
              <w:jc w:val="righ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FA47C3" w:rsidRPr="009B17AF" w14:paraId="68084E30" w14:textId="77777777" w:rsidTr="00F07016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14:paraId="6898B944" w14:textId="77777777" w:rsidR="00FA47C3" w:rsidRPr="009B17AF" w:rsidRDefault="00FA47C3" w:rsidP="00020FD1">
            <w:pPr>
              <w:ind w:leftChars="50" w:left="105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B17AF">
              <w:rPr>
                <w:rFonts w:ascii="Times New Roman" w:eastAsia="等线" w:hAnsi="Times New Roman" w:cs="Times New Roman"/>
                <w:kern w:val="0"/>
                <w:szCs w:val="21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085605" w14:textId="77777777" w:rsidR="00FA47C3" w:rsidRPr="009B17AF" w:rsidRDefault="00FA47C3" w:rsidP="00FA47C3">
            <w:pPr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D8E25F" w14:textId="77777777" w:rsidR="00FA47C3" w:rsidRPr="009B17AF" w:rsidRDefault="00FA47C3" w:rsidP="00020FD1">
            <w:pPr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B17AF">
              <w:rPr>
                <w:rFonts w:ascii="Times New Roman" w:eastAsia="等线" w:hAnsi="Times New Roman" w:cs="Times New Roman"/>
                <w:kern w:val="0"/>
                <w:szCs w:val="21"/>
              </w:rPr>
              <w:t>409(21.8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712736" w14:textId="77777777" w:rsidR="00FA47C3" w:rsidRPr="009B17AF" w:rsidRDefault="00FA47C3" w:rsidP="00020FD1">
            <w:pPr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B17AF">
              <w:rPr>
                <w:rFonts w:ascii="Times New Roman" w:eastAsia="等线" w:hAnsi="Times New Roman" w:cs="Times New Roman"/>
                <w:kern w:val="0"/>
                <w:szCs w:val="21"/>
              </w:rPr>
              <w:t>432(24.2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FA0E25" w14:textId="77777777" w:rsidR="00FA47C3" w:rsidRPr="009B17AF" w:rsidRDefault="00FA47C3" w:rsidP="00020FD1">
            <w:pPr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B17AF">
              <w:rPr>
                <w:rFonts w:ascii="Times New Roman" w:eastAsia="等线" w:hAnsi="Times New Roman" w:cs="Times New Roman"/>
                <w:kern w:val="0"/>
                <w:szCs w:val="21"/>
              </w:rPr>
              <w:t>1111(21.6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FD7EE1" w14:textId="77777777" w:rsidR="00FA47C3" w:rsidRPr="009B17AF" w:rsidRDefault="00FA47C3" w:rsidP="00020FD1">
            <w:pPr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B17AF">
              <w:rPr>
                <w:rFonts w:ascii="Times New Roman" w:eastAsia="等线" w:hAnsi="Times New Roman" w:cs="Times New Roman"/>
                <w:kern w:val="0"/>
                <w:szCs w:val="21"/>
              </w:rPr>
              <w:t>545(24.3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F944A0" w14:textId="77777777" w:rsidR="00FA47C3" w:rsidRPr="009B17AF" w:rsidRDefault="00FA47C3" w:rsidP="00020FD1">
            <w:pPr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B17AF">
              <w:rPr>
                <w:rFonts w:ascii="Times New Roman" w:eastAsia="等线" w:hAnsi="Times New Roman" w:cs="Times New Roman"/>
                <w:kern w:val="0"/>
                <w:szCs w:val="21"/>
              </w:rPr>
              <w:t>1107(25.0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CA5B28" w14:textId="77777777" w:rsidR="00FA47C3" w:rsidRPr="009B17AF" w:rsidRDefault="00FA47C3" w:rsidP="00020FD1">
            <w:pPr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17EDBE" w14:textId="77777777" w:rsidR="00FA47C3" w:rsidRPr="009B17AF" w:rsidRDefault="00FA47C3" w:rsidP="00020FD1">
            <w:pPr>
              <w:jc w:val="righ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FA47C3" w:rsidRPr="009B17AF" w14:paraId="6944A10C" w14:textId="77777777" w:rsidTr="00F07016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14:paraId="21AC822C" w14:textId="77777777" w:rsidR="00FA47C3" w:rsidRPr="009B17AF" w:rsidRDefault="00FA47C3" w:rsidP="00020FD1">
            <w:pPr>
              <w:ind w:leftChars="50" w:left="105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B17AF">
              <w:rPr>
                <w:rFonts w:ascii="Times New Roman" w:eastAsia="宋体" w:hAnsi="Times New Roman" w:cs="Times New Roman"/>
                <w:kern w:val="0"/>
                <w:szCs w:val="21"/>
              </w:rPr>
              <w:t>≥</w:t>
            </w:r>
            <w:r w:rsidRPr="009B17AF">
              <w:rPr>
                <w:rFonts w:ascii="Times New Roman" w:eastAsia="等线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0A99B0" w14:textId="77777777" w:rsidR="00FA47C3" w:rsidRPr="009B17AF" w:rsidRDefault="00FA47C3" w:rsidP="00FA47C3">
            <w:pPr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B6EEA0" w14:textId="77777777" w:rsidR="00FA47C3" w:rsidRPr="009B17AF" w:rsidRDefault="00FA47C3" w:rsidP="00020FD1">
            <w:pPr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B17AF">
              <w:rPr>
                <w:rFonts w:ascii="Times New Roman" w:eastAsia="等线" w:hAnsi="Times New Roman" w:cs="Times New Roman"/>
                <w:kern w:val="0"/>
                <w:szCs w:val="21"/>
              </w:rPr>
              <w:t>195(10.3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ED2300" w14:textId="77777777" w:rsidR="00FA47C3" w:rsidRPr="009B17AF" w:rsidRDefault="00FA47C3" w:rsidP="00020FD1">
            <w:pPr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B17AF">
              <w:rPr>
                <w:rFonts w:ascii="Times New Roman" w:eastAsia="等线" w:hAnsi="Times New Roman" w:cs="Times New Roman"/>
                <w:kern w:val="0"/>
                <w:szCs w:val="21"/>
              </w:rPr>
              <w:t>172(9.6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649DA7" w14:textId="77777777" w:rsidR="00FA47C3" w:rsidRPr="009B17AF" w:rsidRDefault="00FA47C3" w:rsidP="00020FD1">
            <w:pPr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B17AF">
              <w:rPr>
                <w:rFonts w:ascii="Times New Roman" w:eastAsia="等线" w:hAnsi="Times New Roman" w:cs="Times New Roman"/>
                <w:kern w:val="0"/>
                <w:szCs w:val="21"/>
              </w:rPr>
              <w:t>453(8.8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00E3A9" w14:textId="77777777" w:rsidR="00FA47C3" w:rsidRPr="009B17AF" w:rsidRDefault="00FA47C3" w:rsidP="00020FD1">
            <w:pPr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B17AF">
              <w:rPr>
                <w:rFonts w:ascii="Times New Roman" w:eastAsia="等线" w:hAnsi="Times New Roman" w:cs="Times New Roman"/>
                <w:kern w:val="0"/>
                <w:szCs w:val="21"/>
              </w:rPr>
              <w:t>240(10.7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2ABBFD" w14:textId="77777777" w:rsidR="00FA47C3" w:rsidRPr="009B17AF" w:rsidRDefault="00FA47C3" w:rsidP="00020FD1">
            <w:pPr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B17AF">
              <w:rPr>
                <w:rFonts w:ascii="Times New Roman" w:eastAsia="等线" w:hAnsi="Times New Roman" w:cs="Times New Roman"/>
                <w:kern w:val="0"/>
                <w:szCs w:val="21"/>
              </w:rPr>
              <w:t>464(10.4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7A9A7A" w14:textId="77777777" w:rsidR="00FA47C3" w:rsidRPr="009B17AF" w:rsidRDefault="00FA47C3" w:rsidP="00020FD1">
            <w:pPr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84EB53" w14:textId="77777777" w:rsidR="00FA47C3" w:rsidRPr="009B17AF" w:rsidRDefault="00FA47C3" w:rsidP="00020FD1">
            <w:pPr>
              <w:jc w:val="righ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</w:tbl>
    <w:p w14:paraId="08E337A8" w14:textId="77777777" w:rsidR="00FA47C3" w:rsidRPr="009B17AF" w:rsidRDefault="00FA47C3" w:rsidP="00FA47C3">
      <w:pPr>
        <w:rPr>
          <w:rFonts w:ascii="Times New Roman" w:hAnsi="Times New Roman" w:cs="Times New Roman"/>
          <w:szCs w:val="21"/>
        </w:rPr>
      </w:pPr>
      <w:r w:rsidRPr="009B17AF">
        <w:rPr>
          <w:rFonts w:ascii="Times New Roman" w:hAnsi="Times New Roman" w:cs="Times New Roman"/>
          <w:szCs w:val="21"/>
        </w:rPr>
        <w:t xml:space="preserve">BMI, Body mass index; BP, blood pressure; TC, total cholesterol; FPG, fasting plasma glucose; ICH, </w:t>
      </w:r>
      <w:bookmarkStart w:id="0" w:name="_Hlk65612258"/>
      <w:r w:rsidRPr="009B17AF">
        <w:rPr>
          <w:rFonts w:ascii="Times New Roman" w:hAnsi="Times New Roman" w:cs="Times New Roman"/>
          <w:szCs w:val="21"/>
        </w:rPr>
        <w:t>Ideal cardiovascular health</w:t>
      </w:r>
      <w:bookmarkEnd w:id="0"/>
      <w:r w:rsidRPr="009B17AF">
        <w:rPr>
          <w:rFonts w:ascii="Times New Roman" w:hAnsi="Times New Roman" w:cs="Times New Roman"/>
          <w:szCs w:val="21"/>
        </w:rPr>
        <w:t>.</w:t>
      </w:r>
    </w:p>
    <w:p w14:paraId="0FDAE9E6" w14:textId="77777777" w:rsidR="00FA47C3" w:rsidRPr="009B17AF" w:rsidRDefault="00FA47C3" w:rsidP="00FA47C3">
      <w:pPr>
        <w:rPr>
          <w:rFonts w:ascii="Times New Roman" w:eastAsia="Times New Roman" w:hAnsi="Times New Roman" w:cs="Times New Roman"/>
          <w:kern w:val="0"/>
          <w:szCs w:val="21"/>
        </w:rPr>
      </w:pPr>
    </w:p>
    <w:p w14:paraId="5C4BC311" w14:textId="77777777" w:rsidR="00FA47C3" w:rsidRPr="009B17AF" w:rsidRDefault="00FA47C3" w:rsidP="00FA47C3">
      <w:pPr>
        <w:rPr>
          <w:rFonts w:ascii="Times New Roman" w:hAnsi="Times New Roman" w:cs="Times New Roman"/>
          <w:szCs w:val="21"/>
        </w:rPr>
        <w:sectPr w:rsidR="00FA47C3" w:rsidRPr="009B17AF" w:rsidSect="00500CF7">
          <w:type w:val="continuous"/>
          <w:pgSz w:w="16838" w:h="11906" w:orient="landscape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3335AF10" w14:textId="081973AB" w:rsidR="00500CF7" w:rsidRPr="002962DC" w:rsidRDefault="00500CF7" w:rsidP="00500CF7">
      <w:pPr>
        <w:jc w:val="left"/>
        <w:rPr>
          <w:rFonts w:ascii="Times New Roman" w:hAnsi="Times New Roman" w:cs="Times New Roman" w:hint="eastAsia"/>
          <w:b/>
          <w:bCs/>
        </w:rPr>
      </w:pPr>
      <w:r w:rsidRPr="00FA47C3">
        <w:rPr>
          <w:rFonts w:ascii="Times New Roman" w:hAnsi="Times New Roman" w:cs="Times New Roman"/>
          <w:b/>
          <w:szCs w:val="21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szCs w:val="21"/>
        </w:rPr>
        <w:t>3</w:t>
      </w:r>
      <w:r w:rsidRPr="00FA47C3">
        <w:rPr>
          <w:rFonts w:ascii="Times New Roman" w:hAnsi="Times New Roman" w:cs="Times New Roman"/>
          <w:b/>
          <w:szCs w:val="21"/>
        </w:rPr>
        <w:t>.</w:t>
      </w:r>
      <w:r>
        <w:rPr>
          <w:rFonts w:ascii="Times New Roman" w:hAnsi="Times New Roman" w:cs="Times New Roman"/>
          <w:b/>
          <w:bCs/>
        </w:rPr>
        <w:t xml:space="preserve"> </w:t>
      </w:r>
      <w:r w:rsidRPr="00443DEC">
        <w:rPr>
          <w:rFonts w:ascii="Times New Roman" w:hAnsi="Times New Roman" w:cs="Times New Roman"/>
          <w:b/>
          <w:bCs/>
        </w:rPr>
        <w:t>Model fitting of the association between age at menarche and type 2 diabetes mellitus in rural Chinese women</w:t>
      </w:r>
    </w:p>
    <w:tbl>
      <w:tblPr>
        <w:tblW w:w="4531" w:type="pct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014"/>
        <w:gridCol w:w="2731"/>
        <w:gridCol w:w="2782"/>
      </w:tblGrid>
      <w:tr w:rsidR="00500CF7" w:rsidRPr="002962DC" w14:paraId="03BAA3FF" w14:textId="77777777" w:rsidTr="00500CF7">
        <w:trPr>
          <w:trHeight w:val="312"/>
          <w:jc w:val="center"/>
        </w:trPr>
        <w:tc>
          <w:tcPr>
            <w:tcW w:w="1338" w:type="pct"/>
            <w:vMerge w:val="restart"/>
            <w:shd w:val="clear" w:color="auto" w:fill="auto"/>
            <w:noWrap/>
            <w:vAlign w:val="center"/>
            <w:hideMark/>
          </w:tcPr>
          <w:p w14:paraId="2D89BB20" w14:textId="77777777" w:rsidR="00500CF7" w:rsidRPr="002962DC" w:rsidRDefault="00500CF7" w:rsidP="005F348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962D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odels</w:t>
            </w:r>
          </w:p>
        </w:tc>
        <w:tc>
          <w:tcPr>
            <w:tcW w:w="3662" w:type="pct"/>
            <w:gridSpan w:val="2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2CB5B55" w14:textId="77777777" w:rsidR="00500CF7" w:rsidRPr="002962DC" w:rsidRDefault="00500CF7" w:rsidP="005F348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962D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Hosmer and </w:t>
            </w:r>
            <w:proofErr w:type="spellStart"/>
            <w:r w:rsidRPr="002962D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Lemeshow</w:t>
            </w:r>
            <w:proofErr w:type="spellEnd"/>
            <w:r w:rsidRPr="002962D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Test</w:t>
            </w:r>
          </w:p>
        </w:tc>
      </w:tr>
      <w:tr w:rsidR="00500CF7" w:rsidRPr="002962DC" w14:paraId="19D095AD" w14:textId="77777777" w:rsidTr="00500CF7">
        <w:trPr>
          <w:trHeight w:val="324"/>
          <w:jc w:val="center"/>
        </w:trPr>
        <w:tc>
          <w:tcPr>
            <w:tcW w:w="1338" w:type="pct"/>
            <w:vMerge/>
            <w:tcBorders>
              <w:bottom w:val="single" w:sz="6" w:space="0" w:color="auto"/>
            </w:tcBorders>
            <w:vAlign w:val="center"/>
            <w:hideMark/>
          </w:tcPr>
          <w:p w14:paraId="2A32126E" w14:textId="77777777" w:rsidR="00500CF7" w:rsidRPr="002962DC" w:rsidRDefault="00500CF7" w:rsidP="005F348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14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15CE313" w14:textId="77777777" w:rsidR="00500CF7" w:rsidRPr="002962DC" w:rsidRDefault="00500CF7" w:rsidP="005F348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962D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χ</w:t>
            </w:r>
            <w:r w:rsidRPr="002962DC">
              <w:rPr>
                <w:rFonts w:ascii="宋体" w:eastAsia="宋体" w:hAnsi="宋体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848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380216C" w14:textId="77777777" w:rsidR="00500CF7" w:rsidRPr="002962DC" w:rsidRDefault="00500CF7" w:rsidP="005F348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 w:rsidRPr="002962DC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</w:p>
        </w:tc>
      </w:tr>
      <w:tr w:rsidR="00500CF7" w:rsidRPr="002962DC" w14:paraId="17BD11E3" w14:textId="77777777" w:rsidTr="00500CF7">
        <w:trPr>
          <w:trHeight w:val="312"/>
          <w:jc w:val="center"/>
        </w:trPr>
        <w:tc>
          <w:tcPr>
            <w:tcW w:w="1338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20ADCBF" w14:textId="77777777" w:rsidR="00500CF7" w:rsidRPr="002962DC" w:rsidRDefault="00500CF7" w:rsidP="005F34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962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del 1</w:t>
            </w:r>
          </w:p>
        </w:tc>
        <w:tc>
          <w:tcPr>
            <w:tcW w:w="1814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5990206" w14:textId="77777777" w:rsidR="00500CF7" w:rsidRPr="002962DC" w:rsidRDefault="00500CF7" w:rsidP="005F34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962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1.565</w:t>
            </w:r>
          </w:p>
        </w:tc>
        <w:tc>
          <w:tcPr>
            <w:tcW w:w="1848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9EF846E" w14:textId="77777777" w:rsidR="00500CF7" w:rsidRPr="002962DC" w:rsidRDefault="00500CF7" w:rsidP="005F34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962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500CF7" w:rsidRPr="002962DC" w14:paraId="6F8880BE" w14:textId="77777777" w:rsidTr="00500CF7">
        <w:trPr>
          <w:trHeight w:val="312"/>
          <w:jc w:val="center"/>
        </w:trPr>
        <w:tc>
          <w:tcPr>
            <w:tcW w:w="133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B63E012" w14:textId="77777777" w:rsidR="00500CF7" w:rsidRPr="002962DC" w:rsidRDefault="00500CF7" w:rsidP="005F34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962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del 2</w:t>
            </w:r>
          </w:p>
        </w:tc>
        <w:tc>
          <w:tcPr>
            <w:tcW w:w="18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C375834" w14:textId="77777777" w:rsidR="00500CF7" w:rsidRPr="002962DC" w:rsidRDefault="00500CF7" w:rsidP="005F34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962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0.741</w:t>
            </w:r>
          </w:p>
        </w:tc>
        <w:tc>
          <w:tcPr>
            <w:tcW w:w="184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23F9F22" w14:textId="77777777" w:rsidR="00500CF7" w:rsidRPr="002962DC" w:rsidRDefault="00500CF7" w:rsidP="005F34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962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500CF7" w:rsidRPr="002962DC" w14:paraId="1AD33798" w14:textId="77777777" w:rsidTr="00500CF7">
        <w:trPr>
          <w:trHeight w:val="312"/>
          <w:jc w:val="center"/>
        </w:trPr>
        <w:tc>
          <w:tcPr>
            <w:tcW w:w="133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2BFE48B" w14:textId="77777777" w:rsidR="00500CF7" w:rsidRPr="002962DC" w:rsidRDefault="00500CF7" w:rsidP="005F34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962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del 3</w:t>
            </w:r>
          </w:p>
        </w:tc>
        <w:tc>
          <w:tcPr>
            <w:tcW w:w="18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9EDC376" w14:textId="77777777" w:rsidR="00500CF7" w:rsidRPr="002962DC" w:rsidRDefault="00500CF7" w:rsidP="005F34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962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.616</w:t>
            </w:r>
          </w:p>
        </w:tc>
        <w:tc>
          <w:tcPr>
            <w:tcW w:w="184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1705BCF" w14:textId="77777777" w:rsidR="00500CF7" w:rsidRPr="002962DC" w:rsidRDefault="00500CF7" w:rsidP="005F34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962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4</w:t>
            </w:r>
          </w:p>
        </w:tc>
      </w:tr>
      <w:tr w:rsidR="00500CF7" w:rsidRPr="002962DC" w14:paraId="1EA026A1" w14:textId="77777777" w:rsidTr="00500CF7">
        <w:trPr>
          <w:trHeight w:val="312"/>
          <w:jc w:val="center"/>
        </w:trPr>
        <w:tc>
          <w:tcPr>
            <w:tcW w:w="133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4088548" w14:textId="77777777" w:rsidR="00500CF7" w:rsidRPr="002962DC" w:rsidRDefault="00500CF7" w:rsidP="005F34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962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del 4</w:t>
            </w:r>
          </w:p>
        </w:tc>
        <w:tc>
          <w:tcPr>
            <w:tcW w:w="181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26168E4" w14:textId="77777777" w:rsidR="00500CF7" w:rsidRPr="002962DC" w:rsidRDefault="00500CF7" w:rsidP="005F34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962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.143</w:t>
            </w:r>
          </w:p>
        </w:tc>
        <w:tc>
          <w:tcPr>
            <w:tcW w:w="184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E01C240" w14:textId="77777777" w:rsidR="00500CF7" w:rsidRPr="002962DC" w:rsidRDefault="00500CF7" w:rsidP="005F34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962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83</w:t>
            </w:r>
          </w:p>
        </w:tc>
      </w:tr>
      <w:tr w:rsidR="00500CF7" w:rsidRPr="002962DC" w14:paraId="55C90218" w14:textId="77777777" w:rsidTr="00500CF7">
        <w:trPr>
          <w:trHeight w:val="312"/>
          <w:jc w:val="center"/>
        </w:trPr>
        <w:tc>
          <w:tcPr>
            <w:tcW w:w="1338" w:type="pct"/>
            <w:shd w:val="clear" w:color="auto" w:fill="auto"/>
            <w:noWrap/>
            <w:vAlign w:val="center"/>
            <w:hideMark/>
          </w:tcPr>
          <w:p w14:paraId="00F6ACE8" w14:textId="77777777" w:rsidR="00500CF7" w:rsidRPr="002962DC" w:rsidRDefault="00500CF7" w:rsidP="005F34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962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del 5</w:t>
            </w:r>
          </w:p>
        </w:tc>
        <w:tc>
          <w:tcPr>
            <w:tcW w:w="1814" w:type="pct"/>
            <w:shd w:val="clear" w:color="auto" w:fill="auto"/>
            <w:noWrap/>
            <w:vAlign w:val="center"/>
            <w:hideMark/>
          </w:tcPr>
          <w:p w14:paraId="3B7E76D9" w14:textId="77777777" w:rsidR="00500CF7" w:rsidRPr="002962DC" w:rsidRDefault="00500CF7" w:rsidP="005F34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962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202</w:t>
            </w:r>
          </w:p>
        </w:tc>
        <w:tc>
          <w:tcPr>
            <w:tcW w:w="1848" w:type="pct"/>
            <w:shd w:val="clear" w:color="auto" w:fill="auto"/>
            <w:noWrap/>
            <w:vAlign w:val="center"/>
            <w:hideMark/>
          </w:tcPr>
          <w:p w14:paraId="7DA22687" w14:textId="77777777" w:rsidR="00500CF7" w:rsidRPr="002962DC" w:rsidRDefault="00500CF7" w:rsidP="005F34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962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14</w:t>
            </w:r>
          </w:p>
        </w:tc>
      </w:tr>
      <w:tr w:rsidR="00500CF7" w:rsidRPr="002962DC" w14:paraId="4C352DB3" w14:textId="77777777" w:rsidTr="00500CF7">
        <w:trPr>
          <w:trHeight w:val="312"/>
          <w:jc w:val="center"/>
        </w:trPr>
        <w:tc>
          <w:tcPr>
            <w:tcW w:w="1338" w:type="pct"/>
            <w:shd w:val="clear" w:color="auto" w:fill="auto"/>
            <w:noWrap/>
            <w:vAlign w:val="center"/>
            <w:hideMark/>
          </w:tcPr>
          <w:p w14:paraId="1B62497C" w14:textId="77777777" w:rsidR="00500CF7" w:rsidRPr="002962DC" w:rsidRDefault="00500CF7" w:rsidP="005F34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962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del 6</w:t>
            </w:r>
          </w:p>
        </w:tc>
        <w:tc>
          <w:tcPr>
            <w:tcW w:w="1814" w:type="pct"/>
            <w:shd w:val="clear" w:color="auto" w:fill="auto"/>
            <w:noWrap/>
            <w:vAlign w:val="center"/>
            <w:hideMark/>
          </w:tcPr>
          <w:p w14:paraId="20ABC5F3" w14:textId="77777777" w:rsidR="00500CF7" w:rsidRPr="002962DC" w:rsidRDefault="00500CF7" w:rsidP="005F34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962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.228</w:t>
            </w:r>
          </w:p>
        </w:tc>
        <w:tc>
          <w:tcPr>
            <w:tcW w:w="1848" w:type="pct"/>
            <w:shd w:val="clear" w:color="auto" w:fill="auto"/>
            <w:noWrap/>
            <w:vAlign w:val="center"/>
            <w:hideMark/>
          </w:tcPr>
          <w:p w14:paraId="78D5C0A8" w14:textId="77777777" w:rsidR="00500CF7" w:rsidRPr="002962DC" w:rsidRDefault="00500CF7" w:rsidP="005F34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962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0</w:t>
            </w:r>
          </w:p>
        </w:tc>
      </w:tr>
      <w:tr w:rsidR="00500CF7" w:rsidRPr="002962DC" w14:paraId="2C0E2944" w14:textId="77777777" w:rsidTr="00500CF7">
        <w:trPr>
          <w:trHeight w:val="312"/>
          <w:jc w:val="center"/>
        </w:trPr>
        <w:tc>
          <w:tcPr>
            <w:tcW w:w="1338" w:type="pct"/>
            <w:shd w:val="clear" w:color="auto" w:fill="auto"/>
            <w:noWrap/>
            <w:vAlign w:val="center"/>
            <w:hideMark/>
          </w:tcPr>
          <w:p w14:paraId="2F271C59" w14:textId="77777777" w:rsidR="00500CF7" w:rsidRPr="002962DC" w:rsidRDefault="00500CF7" w:rsidP="005F34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962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del 7</w:t>
            </w:r>
          </w:p>
        </w:tc>
        <w:tc>
          <w:tcPr>
            <w:tcW w:w="1814" w:type="pct"/>
            <w:shd w:val="clear" w:color="auto" w:fill="auto"/>
            <w:noWrap/>
            <w:vAlign w:val="center"/>
            <w:hideMark/>
          </w:tcPr>
          <w:p w14:paraId="1BF32561" w14:textId="77777777" w:rsidR="00500CF7" w:rsidRPr="002962DC" w:rsidRDefault="00500CF7" w:rsidP="005F34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962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.156</w:t>
            </w:r>
          </w:p>
        </w:tc>
        <w:tc>
          <w:tcPr>
            <w:tcW w:w="1848" w:type="pct"/>
            <w:shd w:val="clear" w:color="auto" w:fill="auto"/>
            <w:noWrap/>
            <w:vAlign w:val="center"/>
            <w:hideMark/>
          </w:tcPr>
          <w:p w14:paraId="59EDC5C4" w14:textId="77777777" w:rsidR="00500CF7" w:rsidRPr="002962DC" w:rsidRDefault="00500CF7" w:rsidP="005F34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962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9</w:t>
            </w:r>
          </w:p>
        </w:tc>
      </w:tr>
      <w:tr w:rsidR="00500CF7" w:rsidRPr="002962DC" w14:paraId="6CEDE529" w14:textId="77777777" w:rsidTr="00500CF7">
        <w:trPr>
          <w:trHeight w:val="312"/>
          <w:jc w:val="center"/>
        </w:trPr>
        <w:tc>
          <w:tcPr>
            <w:tcW w:w="1338" w:type="pct"/>
            <w:shd w:val="clear" w:color="auto" w:fill="auto"/>
            <w:noWrap/>
            <w:vAlign w:val="center"/>
            <w:hideMark/>
          </w:tcPr>
          <w:p w14:paraId="3651CF8C" w14:textId="77777777" w:rsidR="00500CF7" w:rsidRPr="002962DC" w:rsidRDefault="00500CF7" w:rsidP="005F34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962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del 8</w:t>
            </w:r>
          </w:p>
        </w:tc>
        <w:tc>
          <w:tcPr>
            <w:tcW w:w="1814" w:type="pct"/>
            <w:shd w:val="clear" w:color="auto" w:fill="auto"/>
            <w:noWrap/>
            <w:vAlign w:val="center"/>
            <w:hideMark/>
          </w:tcPr>
          <w:p w14:paraId="7A45A0B2" w14:textId="77777777" w:rsidR="00500CF7" w:rsidRPr="002962DC" w:rsidRDefault="00500CF7" w:rsidP="005F34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962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.240</w:t>
            </w:r>
          </w:p>
        </w:tc>
        <w:tc>
          <w:tcPr>
            <w:tcW w:w="1848" w:type="pct"/>
            <w:shd w:val="clear" w:color="auto" w:fill="auto"/>
            <w:noWrap/>
            <w:vAlign w:val="center"/>
            <w:hideMark/>
          </w:tcPr>
          <w:p w14:paraId="5C32BAE2" w14:textId="77777777" w:rsidR="00500CF7" w:rsidRPr="002962DC" w:rsidRDefault="00500CF7" w:rsidP="005F34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962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8</w:t>
            </w:r>
          </w:p>
        </w:tc>
      </w:tr>
      <w:tr w:rsidR="00500CF7" w:rsidRPr="002962DC" w14:paraId="26193E43" w14:textId="77777777" w:rsidTr="00500CF7">
        <w:trPr>
          <w:trHeight w:val="312"/>
          <w:jc w:val="center"/>
        </w:trPr>
        <w:tc>
          <w:tcPr>
            <w:tcW w:w="1338" w:type="pct"/>
            <w:shd w:val="clear" w:color="auto" w:fill="auto"/>
            <w:noWrap/>
            <w:vAlign w:val="center"/>
            <w:hideMark/>
          </w:tcPr>
          <w:p w14:paraId="7D7D4995" w14:textId="77777777" w:rsidR="00500CF7" w:rsidRPr="002962DC" w:rsidRDefault="00500CF7" w:rsidP="005F34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962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del 9</w:t>
            </w:r>
          </w:p>
        </w:tc>
        <w:tc>
          <w:tcPr>
            <w:tcW w:w="1814" w:type="pct"/>
            <w:shd w:val="clear" w:color="auto" w:fill="auto"/>
            <w:noWrap/>
            <w:vAlign w:val="center"/>
            <w:hideMark/>
          </w:tcPr>
          <w:p w14:paraId="2F8587D7" w14:textId="77777777" w:rsidR="00500CF7" w:rsidRPr="002962DC" w:rsidRDefault="00500CF7" w:rsidP="005F34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962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.897</w:t>
            </w:r>
          </w:p>
        </w:tc>
        <w:tc>
          <w:tcPr>
            <w:tcW w:w="1848" w:type="pct"/>
            <w:shd w:val="clear" w:color="auto" w:fill="auto"/>
            <w:noWrap/>
            <w:vAlign w:val="center"/>
            <w:hideMark/>
          </w:tcPr>
          <w:p w14:paraId="30B90019" w14:textId="77777777" w:rsidR="00500CF7" w:rsidRPr="002962DC" w:rsidRDefault="00500CF7" w:rsidP="005F34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962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61</w:t>
            </w:r>
          </w:p>
        </w:tc>
      </w:tr>
      <w:tr w:rsidR="00500CF7" w:rsidRPr="002962DC" w14:paraId="488104CE" w14:textId="77777777" w:rsidTr="00500CF7">
        <w:trPr>
          <w:trHeight w:val="312"/>
          <w:jc w:val="center"/>
        </w:trPr>
        <w:tc>
          <w:tcPr>
            <w:tcW w:w="1338" w:type="pct"/>
            <w:shd w:val="clear" w:color="auto" w:fill="auto"/>
            <w:noWrap/>
            <w:vAlign w:val="center"/>
            <w:hideMark/>
          </w:tcPr>
          <w:p w14:paraId="31766935" w14:textId="77777777" w:rsidR="00500CF7" w:rsidRPr="002962DC" w:rsidRDefault="00500CF7" w:rsidP="005F34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962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del 10</w:t>
            </w:r>
          </w:p>
        </w:tc>
        <w:tc>
          <w:tcPr>
            <w:tcW w:w="1814" w:type="pct"/>
            <w:shd w:val="clear" w:color="auto" w:fill="auto"/>
            <w:noWrap/>
            <w:vAlign w:val="center"/>
            <w:hideMark/>
          </w:tcPr>
          <w:p w14:paraId="1CF0806A" w14:textId="77777777" w:rsidR="00500CF7" w:rsidRPr="002962DC" w:rsidRDefault="00500CF7" w:rsidP="005F34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962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.962</w:t>
            </w:r>
          </w:p>
        </w:tc>
        <w:tc>
          <w:tcPr>
            <w:tcW w:w="1848" w:type="pct"/>
            <w:shd w:val="clear" w:color="auto" w:fill="auto"/>
            <w:noWrap/>
            <w:vAlign w:val="center"/>
            <w:hideMark/>
          </w:tcPr>
          <w:p w14:paraId="517B2BDD" w14:textId="77777777" w:rsidR="00500CF7" w:rsidRPr="002962DC" w:rsidRDefault="00500CF7" w:rsidP="005F34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962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62</w:t>
            </w:r>
          </w:p>
        </w:tc>
      </w:tr>
    </w:tbl>
    <w:p w14:paraId="18A22D0D" w14:textId="77777777" w:rsidR="00500CF7" w:rsidRPr="003C0211" w:rsidRDefault="00500CF7" w:rsidP="00500CF7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  <w:r w:rsidRPr="003C0211">
        <w:rPr>
          <w:rFonts w:ascii="Times New Roman" w:hAnsi="Times New Roman" w:cs="Times New Roman"/>
          <w:sz w:val="18"/>
          <w:szCs w:val="18"/>
        </w:rPr>
        <w:t>Model 1: adjusted for age; Model 2: adjusted as in model 1 plus education level, average monthly individual income, marital status, alcohol drinking; Model 3: adjusted as in model 2 plus family history of diabetes, Age at menopause, parity, the cause of the menopause, use of oral contraceptive pills; Model 4: adjusted as in model 3 plus physical activity; Model 5: adjusted as in model 3 plus body mass index; Model 6: adjusted as in model 3 plus smoking; Model 7: adjusted as in model 3 plus diet; Model 8: adjusted as in model 3 plus blood pressure; Model 9: adjusted as in model 3 plus total cholesterol; Model 10: adjusted as in model 3 plus physical activity, body mass index, smoking, diet, blood pressure, total cholesterol.</w:t>
      </w:r>
    </w:p>
    <w:p w14:paraId="10A60783" w14:textId="77777777" w:rsidR="00500CF7" w:rsidRDefault="00500CF7" w:rsidP="00500CF7">
      <w:pPr>
        <w:spacing w:line="360" w:lineRule="auto"/>
        <w:jc w:val="left"/>
        <w:rPr>
          <w:rFonts w:ascii="Times New Roman" w:hAnsi="Times New Roman" w:cs="Times New Roman"/>
          <w:szCs w:val="21"/>
        </w:rPr>
        <w:sectPr w:rsidR="00500CF7" w:rsidSect="00500CF7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61874AF3" w14:textId="51788C40" w:rsidR="00FA47C3" w:rsidRPr="00FA47C3" w:rsidRDefault="00FA47C3" w:rsidP="00FA47C3">
      <w:pPr>
        <w:spacing w:afterLines="50" w:after="156"/>
        <w:rPr>
          <w:rFonts w:ascii="Times New Roman" w:hAnsi="Times New Roman" w:cs="Times New Roman"/>
          <w:b/>
          <w:szCs w:val="21"/>
        </w:rPr>
      </w:pPr>
      <w:r w:rsidRPr="00FA47C3">
        <w:rPr>
          <w:rFonts w:ascii="Times New Roman" w:hAnsi="Times New Roman" w:cs="Times New Roman"/>
          <w:b/>
          <w:szCs w:val="21"/>
        </w:rPr>
        <w:lastRenderedPageBreak/>
        <w:t>Supplementary</w:t>
      </w:r>
      <w:r w:rsidRPr="00FA47C3">
        <w:rPr>
          <w:rFonts w:ascii="Times New Roman" w:hAnsi="Times New Roman" w:cs="Times New Roman"/>
          <w:b/>
          <w:bCs/>
          <w:szCs w:val="21"/>
        </w:rPr>
        <w:t xml:space="preserve"> </w:t>
      </w:r>
      <w:r w:rsidRPr="00FA47C3">
        <w:rPr>
          <w:rFonts w:ascii="Times New Roman" w:hAnsi="Times New Roman" w:cs="Times New Roman"/>
          <w:b/>
          <w:szCs w:val="21"/>
        </w:rPr>
        <w:t xml:space="preserve">Table </w:t>
      </w:r>
      <w:r w:rsidR="00500CF7">
        <w:rPr>
          <w:rFonts w:ascii="Times New Roman" w:hAnsi="Times New Roman" w:cs="Times New Roman"/>
          <w:b/>
          <w:szCs w:val="21"/>
        </w:rPr>
        <w:t>4</w:t>
      </w:r>
      <w:r w:rsidRPr="00FA47C3">
        <w:rPr>
          <w:rFonts w:ascii="Times New Roman" w:hAnsi="Times New Roman" w:cs="Times New Roman"/>
          <w:b/>
          <w:szCs w:val="21"/>
        </w:rPr>
        <w:t>. Sensitivities analyses of the association between age at menarche and type 2 diabetes mellitus according to ideal cardiovascular health metrics further excluding those who reported with cancer and kidney failure</w:t>
      </w:r>
      <w:r w:rsidR="000771F7">
        <w:rPr>
          <w:rFonts w:ascii="Times New Roman" w:hAnsi="Times New Roman" w:cs="Times New Roman"/>
          <w:b/>
          <w:szCs w:val="21"/>
        </w:rPr>
        <w:t xml:space="preserve"> </w:t>
      </w:r>
      <w:r w:rsidR="000771F7" w:rsidRPr="00BE0892">
        <w:rPr>
          <w:rFonts w:ascii="Times New Roman" w:hAnsi="Times New Roman" w:cs="Times New Roman"/>
          <w:b/>
          <w:bCs/>
          <w:szCs w:val="21"/>
        </w:rPr>
        <w:t>(The Henan Rural Cohort Study, collected during 2015–2017, China)</w:t>
      </w:r>
    </w:p>
    <w:tbl>
      <w:tblPr>
        <w:tblW w:w="0" w:type="auto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051"/>
        <w:gridCol w:w="222"/>
        <w:gridCol w:w="1879"/>
        <w:gridCol w:w="1879"/>
        <w:gridCol w:w="746"/>
        <w:gridCol w:w="1879"/>
        <w:gridCol w:w="1879"/>
        <w:gridCol w:w="1942"/>
      </w:tblGrid>
      <w:tr w:rsidR="00FA47C3" w:rsidRPr="009B17AF" w14:paraId="04A53647" w14:textId="77777777" w:rsidTr="00F07016">
        <w:trPr>
          <w:trHeight w:hRule="exact" w:val="284"/>
        </w:trPr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E533C13" w14:textId="77777777" w:rsidR="00FA47C3" w:rsidRPr="009B17AF" w:rsidRDefault="00FA47C3" w:rsidP="00020FD1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B17AF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Model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A3458AD" w14:textId="77777777" w:rsidR="00FA47C3" w:rsidRPr="009B17AF" w:rsidRDefault="00FA47C3" w:rsidP="00020FD1">
            <w:pPr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53AD265" w14:textId="77777777" w:rsidR="00FA47C3" w:rsidRPr="009B17AF" w:rsidRDefault="00FA47C3" w:rsidP="00020FD1">
            <w:pPr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9B17AF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≤13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CA635BE" w14:textId="77777777" w:rsidR="00FA47C3" w:rsidRPr="009B17AF" w:rsidRDefault="00FA47C3" w:rsidP="00020FD1">
            <w:pPr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9B17AF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14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F68BE0D" w14:textId="77777777" w:rsidR="00FA47C3" w:rsidRPr="009B17AF" w:rsidRDefault="00FA47C3" w:rsidP="00020FD1">
            <w:pPr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9B17AF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15~16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04FAE4C" w14:textId="77777777" w:rsidR="00FA47C3" w:rsidRPr="009B17AF" w:rsidRDefault="00FA47C3" w:rsidP="00020FD1">
            <w:pPr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9B17AF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17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BDE6E94" w14:textId="77777777" w:rsidR="00FA47C3" w:rsidRPr="009B17AF" w:rsidRDefault="00FA47C3" w:rsidP="00020FD1">
            <w:pPr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9B17AF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≥18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F44FCDB" w14:textId="77777777" w:rsidR="00FA47C3" w:rsidRPr="009B17AF" w:rsidRDefault="00FA47C3" w:rsidP="00020FD1">
            <w:pPr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9B17AF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Per 1-year increase</w:t>
            </w:r>
          </w:p>
        </w:tc>
      </w:tr>
      <w:tr w:rsidR="00FA47C3" w:rsidRPr="009B17AF" w14:paraId="15AFF65A" w14:textId="77777777" w:rsidTr="00F07016">
        <w:trPr>
          <w:trHeight w:hRule="exact" w:val="284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1FF7AA" w14:textId="77777777" w:rsidR="00FA47C3" w:rsidRPr="009B17AF" w:rsidRDefault="00FA47C3" w:rsidP="00FA47C3">
            <w:pPr>
              <w:rPr>
                <w:rFonts w:ascii="Times New Roman" w:eastAsia="等线" w:hAnsi="Times New Roman" w:cs="Times New Roman"/>
                <w:b/>
                <w:kern w:val="0"/>
                <w:szCs w:val="21"/>
              </w:rPr>
            </w:pPr>
            <w:r w:rsidRPr="009B17AF">
              <w:rPr>
                <w:rFonts w:ascii="Times New Roman" w:eastAsia="等线" w:hAnsi="Times New Roman" w:cs="Times New Roman"/>
                <w:b/>
                <w:kern w:val="0"/>
                <w:szCs w:val="21"/>
              </w:rPr>
              <w:t>Model 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6D2599" w14:textId="77777777" w:rsidR="00FA47C3" w:rsidRPr="009B17AF" w:rsidRDefault="00FA47C3" w:rsidP="00FA47C3">
            <w:pPr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84D8D" w14:textId="77777777" w:rsidR="00FA47C3" w:rsidRPr="009B17AF" w:rsidRDefault="00FA47C3" w:rsidP="00FA47C3">
            <w:pPr>
              <w:rPr>
                <w:rFonts w:ascii="Times New Roman" w:eastAsia="等线" w:hAnsi="Times New Roman" w:cs="Times New Roman"/>
                <w:szCs w:val="21"/>
              </w:rPr>
            </w:pPr>
            <w:r w:rsidRPr="009B17AF">
              <w:rPr>
                <w:rFonts w:ascii="Times New Roman" w:eastAsia="等线" w:hAnsi="Times New Roman" w:cs="Times New Roman"/>
                <w:szCs w:val="21"/>
              </w:rPr>
              <w:t>1.200(1.025, 1.4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3F470" w14:textId="77777777" w:rsidR="00FA47C3" w:rsidRPr="009B17AF" w:rsidRDefault="00FA47C3" w:rsidP="00FA47C3">
            <w:pPr>
              <w:rPr>
                <w:rFonts w:ascii="Times New Roman" w:eastAsia="等线" w:hAnsi="Times New Roman" w:cs="Times New Roman"/>
                <w:szCs w:val="21"/>
              </w:rPr>
            </w:pPr>
            <w:r w:rsidRPr="009B17AF">
              <w:rPr>
                <w:rFonts w:ascii="Times New Roman" w:eastAsia="等线" w:hAnsi="Times New Roman" w:cs="Times New Roman"/>
                <w:szCs w:val="21"/>
              </w:rPr>
              <w:t>1.088(0.923, 1.2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53AD6" w14:textId="77777777" w:rsidR="00FA47C3" w:rsidRPr="009B17AF" w:rsidRDefault="00FA47C3" w:rsidP="00020FD1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B17AF">
              <w:rPr>
                <w:rFonts w:ascii="Times New Roman" w:eastAsia="等线" w:hAnsi="Times New Roman" w:cs="Times New Roman"/>
                <w:szCs w:val="21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F0EE4" w14:textId="77777777" w:rsidR="00FA47C3" w:rsidRPr="009B17AF" w:rsidRDefault="00FA47C3" w:rsidP="00FA47C3">
            <w:pPr>
              <w:rPr>
                <w:rFonts w:ascii="Times New Roman" w:eastAsia="等线" w:hAnsi="Times New Roman" w:cs="Times New Roman"/>
                <w:szCs w:val="21"/>
              </w:rPr>
            </w:pPr>
            <w:r w:rsidRPr="009B17AF">
              <w:rPr>
                <w:rFonts w:ascii="Times New Roman" w:eastAsia="等线" w:hAnsi="Times New Roman" w:cs="Times New Roman"/>
                <w:szCs w:val="21"/>
              </w:rPr>
              <w:t>0.963(0.828, 1.1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B10ED" w14:textId="77777777" w:rsidR="00FA47C3" w:rsidRPr="009B17AF" w:rsidRDefault="00FA47C3" w:rsidP="00FA47C3">
            <w:pPr>
              <w:rPr>
                <w:rFonts w:ascii="Times New Roman" w:eastAsia="等线" w:hAnsi="Times New Roman" w:cs="Times New Roman"/>
                <w:szCs w:val="21"/>
              </w:rPr>
            </w:pPr>
            <w:r w:rsidRPr="009B17AF">
              <w:rPr>
                <w:rFonts w:ascii="Times New Roman" w:eastAsia="等线" w:hAnsi="Times New Roman" w:cs="Times New Roman"/>
                <w:szCs w:val="21"/>
              </w:rPr>
              <w:t>0.854(0.753, 0.9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5349A" w14:textId="77777777" w:rsidR="00FA47C3" w:rsidRPr="009B17AF" w:rsidRDefault="00FA47C3" w:rsidP="00FA47C3">
            <w:pPr>
              <w:rPr>
                <w:rFonts w:ascii="Times New Roman" w:eastAsia="等线" w:hAnsi="Times New Roman" w:cs="Times New Roman"/>
                <w:szCs w:val="21"/>
              </w:rPr>
            </w:pPr>
            <w:r w:rsidRPr="009B17AF">
              <w:rPr>
                <w:rFonts w:ascii="Times New Roman" w:eastAsia="等线" w:hAnsi="Times New Roman" w:cs="Times New Roman"/>
                <w:szCs w:val="21"/>
              </w:rPr>
              <w:t>0.953(0.932, 0.974)</w:t>
            </w:r>
          </w:p>
        </w:tc>
      </w:tr>
      <w:tr w:rsidR="00FA47C3" w:rsidRPr="009B17AF" w14:paraId="3844C99F" w14:textId="77777777" w:rsidTr="00F07016">
        <w:trPr>
          <w:trHeight w:hRule="exact" w:val="284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8A9EA8" w14:textId="77777777" w:rsidR="00FA47C3" w:rsidRPr="009B17AF" w:rsidRDefault="00FA47C3" w:rsidP="00FA47C3">
            <w:pPr>
              <w:rPr>
                <w:rFonts w:ascii="Times New Roman" w:eastAsia="等线" w:hAnsi="Times New Roman" w:cs="Times New Roman"/>
                <w:b/>
                <w:kern w:val="0"/>
                <w:szCs w:val="21"/>
              </w:rPr>
            </w:pPr>
            <w:r w:rsidRPr="009B17AF">
              <w:rPr>
                <w:rFonts w:ascii="Times New Roman" w:eastAsia="等线" w:hAnsi="Times New Roman" w:cs="Times New Roman"/>
                <w:b/>
                <w:kern w:val="0"/>
                <w:szCs w:val="21"/>
              </w:rPr>
              <w:t>Model 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F56334" w14:textId="77777777" w:rsidR="00FA47C3" w:rsidRPr="009B17AF" w:rsidRDefault="00FA47C3" w:rsidP="00FA47C3">
            <w:pPr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BA95E" w14:textId="77777777" w:rsidR="00FA47C3" w:rsidRPr="009B17AF" w:rsidRDefault="00FA47C3" w:rsidP="00FA47C3">
            <w:pPr>
              <w:rPr>
                <w:rFonts w:ascii="Times New Roman" w:eastAsia="等线" w:hAnsi="Times New Roman" w:cs="Times New Roman"/>
                <w:szCs w:val="21"/>
              </w:rPr>
            </w:pPr>
            <w:r w:rsidRPr="009B17AF">
              <w:rPr>
                <w:rFonts w:ascii="Times New Roman" w:eastAsia="等线" w:hAnsi="Times New Roman" w:cs="Times New Roman"/>
                <w:szCs w:val="21"/>
              </w:rPr>
              <w:t>1.220(1.041, 1.4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D4F12" w14:textId="77777777" w:rsidR="00FA47C3" w:rsidRPr="009B17AF" w:rsidRDefault="00FA47C3" w:rsidP="00FA47C3">
            <w:pPr>
              <w:rPr>
                <w:rFonts w:ascii="Times New Roman" w:eastAsia="等线" w:hAnsi="Times New Roman" w:cs="Times New Roman"/>
                <w:szCs w:val="21"/>
              </w:rPr>
            </w:pPr>
            <w:r w:rsidRPr="009B17AF">
              <w:rPr>
                <w:rFonts w:ascii="Times New Roman" w:eastAsia="等线" w:hAnsi="Times New Roman" w:cs="Times New Roman"/>
                <w:szCs w:val="21"/>
              </w:rPr>
              <w:t>1.101(0.934, 1.2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F29CD" w14:textId="77777777" w:rsidR="00FA47C3" w:rsidRPr="009B17AF" w:rsidRDefault="00FA47C3" w:rsidP="00020FD1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B17AF">
              <w:rPr>
                <w:rFonts w:ascii="Times New Roman" w:eastAsia="等线" w:hAnsi="Times New Roman" w:cs="Times New Roman"/>
                <w:szCs w:val="21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36328" w14:textId="77777777" w:rsidR="00FA47C3" w:rsidRPr="009B17AF" w:rsidRDefault="00FA47C3" w:rsidP="00FA47C3">
            <w:pPr>
              <w:rPr>
                <w:rFonts w:ascii="Times New Roman" w:eastAsia="等线" w:hAnsi="Times New Roman" w:cs="Times New Roman"/>
                <w:szCs w:val="21"/>
              </w:rPr>
            </w:pPr>
            <w:r w:rsidRPr="009B17AF">
              <w:rPr>
                <w:rFonts w:ascii="Times New Roman" w:eastAsia="等线" w:hAnsi="Times New Roman" w:cs="Times New Roman"/>
                <w:szCs w:val="21"/>
              </w:rPr>
              <w:t>0.953(0.820, 1.1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FCC87" w14:textId="77777777" w:rsidR="00FA47C3" w:rsidRPr="009B17AF" w:rsidRDefault="00FA47C3" w:rsidP="00FA47C3">
            <w:pPr>
              <w:rPr>
                <w:rFonts w:ascii="Times New Roman" w:eastAsia="等线" w:hAnsi="Times New Roman" w:cs="Times New Roman"/>
                <w:szCs w:val="21"/>
              </w:rPr>
            </w:pPr>
            <w:r w:rsidRPr="009B17AF">
              <w:rPr>
                <w:rFonts w:ascii="Times New Roman" w:eastAsia="等线" w:hAnsi="Times New Roman" w:cs="Times New Roman"/>
                <w:szCs w:val="21"/>
              </w:rPr>
              <w:t>0.841(0.741, 0.9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60618" w14:textId="77777777" w:rsidR="00FA47C3" w:rsidRPr="009B17AF" w:rsidRDefault="00FA47C3" w:rsidP="00FA47C3">
            <w:pPr>
              <w:rPr>
                <w:rFonts w:ascii="Times New Roman" w:eastAsia="等线" w:hAnsi="Times New Roman" w:cs="Times New Roman"/>
                <w:szCs w:val="21"/>
              </w:rPr>
            </w:pPr>
            <w:r w:rsidRPr="009B17AF">
              <w:rPr>
                <w:rFonts w:ascii="Times New Roman" w:eastAsia="等线" w:hAnsi="Times New Roman" w:cs="Times New Roman"/>
                <w:szCs w:val="21"/>
              </w:rPr>
              <w:t>0.948(0.927, 0.970)</w:t>
            </w:r>
          </w:p>
        </w:tc>
      </w:tr>
      <w:tr w:rsidR="00FA47C3" w:rsidRPr="009B17AF" w14:paraId="6A393CD2" w14:textId="77777777" w:rsidTr="00F07016">
        <w:trPr>
          <w:trHeight w:hRule="exact" w:val="284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F798D3" w14:textId="77777777" w:rsidR="00FA47C3" w:rsidRPr="009B17AF" w:rsidRDefault="00FA47C3" w:rsidP="00FA47C3">
            <w:pPr>
              <w:rPr>
                <w:rFonts w:ascii="Times New Roman" w:eastAsia="等线" w:hAnsi="Times New Roman" w:cs="Times New Roman"/>
                <w:b/>
                <w:kern w:val="0"/>
                <w:szCs w:val="21"/>
              </w:rPr>
            </w:pPr>
            <w:r w:rsidRPr="009B17AF">
              <w:rPr>
                <w:rFonts w:ascii="Times New Roman" w:eastAsia="等线" w:hAnsi="Times New Roman" w:cs="Times New Roman"/>
                <w:b/>
                <w:kern w:val="0"/>
                <w:szCs w:val="21"/>
              </w:rPr>
              <w:t>Model 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AEBC1B" w14:textId="77777777" w:rsidR="00FA47C3" w:rsidRPr="009B17AF" w:rsidRDefault="00FA47C3" w:rsidP="00FA47C3">
            <w:pPr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32F67" w14:textId="77777777" w:rsidR="00FA47C3" w:rsidRPr="009B17AF" w:rsidRDefault="00FA47C3" w:rsidP="00FA47C3">
            <w:pPr>
              <w:rPr>
                <w:rFonts w:ascii="Times New Roman" w:eastAsia="等线" w:hAnsi="Times New Roman" w:cs="Times New Roman"/>
                <w:szCs w:val="21"/>
              </w:rPr>
            </w:pPr>
            <w:r w:rsidRPr="009B17AF">
              <w:rPr>
                <w:rFonts w:ascii="Times New Roman" w:eastAsia="等线" w:hAnsi="Times New Roman" w:cs="Times New Roman"/>
                <w:szCs w:val="21"/>
              </w:rPr>
              <w:t>1.199(1.020, 1.4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E42DC" w14:textId="77777777" w:rsidR="00FA47C3" w:rsidRPr="009B17AF" w:rsidRDefault="00FA47C3" w:rsidP="00FA47C3">
            <w:pPr>
              <w:rPr>
                <w:rFonts w:ascii="Times New Roman" w:eastAsia="等线" w:hAnsi="Times New Roman" w:cs="Times New Roman"/>
                <w:szCs w:val="21"/>
              </w:rPr>
            </w:pPr>
            <w:r w:rsidRPr="009B17AF">
              <w:rPr>
                <w:rFonts w:ascii="Times New Roman" w:eastAsia="等线" w:hAnsi="Times New Roman" w:cs="Times New Roman"/>
                <w:szCs w:val="21"/>
              </w:rPr>
              <w:t>1.103(0.933, 1.3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7AD7D" w14:textId="77777777" w:rsidR="00FA47C3" w:rsidRPr="009B17AF" w:rsidRDefault="00FA47C3" w:rsidP="00020FD1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B17AF">
              <w:rPr>
                <w:rFonts w:ascii="Times New Roman" w:eastAsia="等线" w:hAnsi="Times New Roman" w:cs="Times New Roman"/>
                <w:szCs w:val="21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77DC3" w14:textId="77777777" w:rsidR="00FA47C3" w:rsidRPr="009B17AF" w:rsidRDefault="00FA47C3" w:rsidP="00FA47C3">
            <w:pPr>
              <w:rPr>
                <w:rFonts w:ascii="Times New Roman" w:eastAsia="等线" w:hAnsi="Times New Roman" w:cs="Times New Roman"/>
                <w:szCs w:val="21"/>
              </w:rPr>
            </w:pPr>
            <w:r w:rsidRPr="009B17AF">
              <w:rPr>
                <w:rFonts w:ascii="Times New Roman" w:eastAsia="等线" w:hAnsi="Times New Roman" w:cs="Times New Roman"/>
                <w:szCs w:val="21"/>
              </w:rPr>
              <w:t>0.960(0.824, 1.1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06426" w14:textId="77777777" w:rsidR="00FA47C3" w:rsidRPr="009B17AF" w:rsidRDefault="00FA47C3" w:rsidP="00FA47C3">
            <w:pPr>
              <w:rPr>
                <w:rFonts w:ascii="Times New Roman" w:eastAsia="等线" w:hAnsi="Times New Roman" w:cs="Times New Roman"/>
                <w:szCs w:val="21"/>
              </w:rPr>
            </w:pPr>
            <w:r w:rsidRPr="009B17AF">
              <w:rPr>
                <w:rFonts w:ascii="Times New Roman" w:eastAsia="等线" w:hAnsi="Times New Roman" w:cs="Times New Roman"/>
                <w:szCs w:val="21"/>
              </w:rPr>
              <w:t>0.847(0.745, 0.9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EFC7E" w14:textId="77777777" w:rsidR="00FA47C3" w:rsidRPr="009B17AF" w:rsidRDefault="00FA47C3" w:rsidP="00FA47C3">
            <w:pPr>
              <w:rPr>
                <w:rFonts w:ascii="Times New Roman" w:eastAsia="等线" w:hAnsi="Times New Roman" w:cs="Times New Roman"/>
                <w:szCs w:val="21"/>
              </w:rPr>
            </w:pPr>
            <w:r w:rsidRPr="009B17AF">
              <w:rPr>
                <w:rFonts w:ascii="Times New Roman" w:eastAsia="等线" w:hAnsi="Times New Roman" w:cs="Times New Roman"/>
                <w:szCs w:val="21"/>
              </w:rPr>
              <w:t>0.951(0.930, 0.973)</w:t>
            </w:r>
          </w:p>
        </w:tc>
      </w:tr>
      <w:tr w:rsidR="00FA47C3" w:rsidRPr="009B17AF" w14:paraId="21777FF4" w14:textId="77777777" w:rsidTr="00F07016">
        <w:trPr>
          <w:trHeight w:hRule="exact" w:val="284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DF3655" w14:textId="77777777" w:rsidR="00FA47C3" w:rsidRPr="009B17AF" w:rsidRDefault="00FA47C3" w:rsidP="00FA47C3">
            <w:pPr>
              <w:rPr>
                <w:rFonts w:ascii="Times New Roman" w:eastAsia="等线" w:hAnsi="Times New Roman" w:cs="Times New Roman"/>
                <w:b/>
                <w:kern w:val="0"/>
                <w:szCs w:val="21"/>
              </w:rPr>
            </w:pPr>
            <w:r w:rsidRPr="009B17AF">
              <w:rPr>
                <w:rFonts w:ascii="Times New Roman" w:eastAsia="等线" w:hAnsi="Times New Roman" w:cs="Times New Roman"/>
                <w:b/>
                <w:kern w:val="0"/>
                <w:szCs w:val="21"/>
              </w:rPr>
              <w:t>Model 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341FE2" w14:textId="77777777" w:rsidR="00FA47C3" w:rsidRPr="009B17AF" w:rsidRDefault="00FA47C3" w:rsidP="00FA47C3">
            <w:pPr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82C78" w14:textId="77777777" w:rsidR="00FA47C3" w:rsidRPr="009B17AF" w:rsidRDefault="00FA47C3" w:rsidP="00FA47C3">
            <w:pPr>
              <w:rPr>
                <w:rFonts w:ascii="Times New Roman" w:eastAsia="等线" w:hAnsi="Times New Roman" w:cs="Times New Roman"/>
                <w:szCs w:val="21"/>
              </w:rPr>
            </w:pPr>
            <w:r w:rsidRPr="009B17AF">
              <w:rPr>
                <w:rFonts w:ascii="Times New Roman" w:eastAsia="等线" w:hAnsi="Times New Roman" w:cs="Times New Roman"/>
                <w:szCs w:val="21"/>
              </w:rPr>
              <w:t>1.206(1.026, 1.4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ECBBD" w14:textId="77777777" w:rsidR="00FA47C3" w:rsidRPr="009B17AF" w:rsidRDefault="00FA47C3" w:rsidP="00FA47C3">
            <w:pPr>
              <w:rPr>
                <w:rFonts w:ascii="Times New Roman" w:eastAsia="等线" w:hAnsi="Times New Roman" w:cs="Times New Roman"/>
                <w:szCs w:val="21"/>
              </w:rPr>
            </w:pPr>
            <w:r w:rsidRPr="009B17AF">
              <w:rPr>
                <w:rFonts w:ascii="Times New Roman" w:eastAsia="等线" w:hAnsi="Times New Roman" w:cs="Times New Roman"/>
                <w:szCs w:val="21"/>
              </w:rPr>
              <w:t>1.101(0.931, 1.3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AEAD4" w14:textId="77777777" w:rsidR="00FA47C3" w:rsidRPr="009B17AF" w:rsidRDefault="00FA47C3" w:rsidP="00020FD1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B17AF">
              <w:rPr>
                <w:rFonts w:ascii="Times New Roman" w:eastAsia="等线" w:hAnsi="Times New Roman" w:cs="Times New Roman"/>
                <w:szCs w:val="21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F8056" w14:textId="77777777" w:rsidR="00FA47C3" w:rsidRPr="009B17AF" w:rsidRDefault="00FA47C3" w:rsidP="00FA47C3">
            <w:pPr>
              <w:rPr>
                <w:rFonts w:ascii="Times New Roman" w:eastAsia="等线" w:hAnsi="Times New Roman" w:cs="Times New Roman"/>
                <w:szCs w:val="21"/>
              </w:rPr>
            </w:pPr>
            <w:r w:rsidRPr="009B17AF">
              <w:rPr>
                <w:rFonts w:ascii="Times New Roman" w:eastAsia="等线" w:hAnsi="Times New Roman" w:cs="Times New Roman"/>
                <w:szCs w:val="21"/>
              </w:rPr>
              <w:t>0.965(0.828, 1.1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B3B5B" w14:textId="77777777" w:rsidR="00FA47C3" w:rsidRPr="009B17AF" w:rsidRDefault="00FA47C3" w:rsidP="00FA47C3">
            <w:pPr>
              <w:rPr>
                <w:rFonts w:ascii="Times New Roman" w:eastAsia="等线" w:hAnsi="Times New Roman" w:cs="Times New Roman"/>
                <w:szCs w:val="21"/>
              </w:rPr>
            </w:pPr>
            <w:r w:rsidRPr="009B17AF">
              <w:rPr>
                <w:rFonts w:ascii="Times New Roman" w:eastAsia="等线" w:hAnsi="Times New Roman" w:cs="Times New Roman"/>
                <w:szCs w:val="21"/>
              </w:rPr>
              <w:t>0.850(0.748, 0.9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10346" w14:textId="77777777" w:rsidR="00FA47C3" w:rsidRPr="009B17AF" w:rsidRDefault="00FA47C3" w:rsidP="00FA47C3">
            <w:pPr>
              <w:rPr>
                <w:rFonts w:ascii="Times New Roman" w:eastAsia="等线" w:hAnsi="Times New Roman" w:cs="Times New Roman"/>
                <w:szCs w:val="21"/>
              </w:rPr>
            </w:pPr>
            <w:r w:rsidRPr="009B17AF">
              <w:rPr>
                <w:rFonts w:ascii="Times New Roman" w:eastAsia="等线" w:hAnsi="Times New Roman" w:cs="Times New Roman"/>
                <w:szCs w:val="21"/>
              </w:rPr>
              <w:t>0.951(0.930, 0.973)</w:t>
            </w:r>
          </w:p>
        </w:tc>
      </w:tr>
      <w:tr w:rsidR="00FA47C3" w:rsidRPr="009B17AF" w14:paraId="41CE55F6" w14:textId="77777777" w:rsidTr="00F07016">
        <w:trPr>
          <w:trHeight w:hRule="exact" w:val="284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748039" w14:textId="77777777" w:rsidR="00FA47C3" w:rsidRPr="009B17AF" w:rsidRDefault="00FA47C3" w:rsidP="00FA47C3">
            <w:pPr>
              <w:rPr>
                <w:rFonts w:ascii="Times New Roman" w:eastAsia="等线" w:hAnsi="Times New Roman" w:cs="Times New Roman"/>
                <w:b/>
                <w:kern w:val="0"/>
                <w:szCs w:val="21"/>
              </w:rPr>
            </w:pPr>
            <w:r w:rsidRPr="009B17AF">
              <w:rPr>
                <w:rFonts w:ascii="Times New Roman" w:eastAsia="等线" w:hAnsi="Times New Roman" w:cs="Times New Roman"/>
                <w:b/>
                <w:kern w:val="0"/>
                <w:szCs w:val="21"/>
              </w:rPr>
              <w:t>Model 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67B040" w14:textId="77777777" w:rsidR="00FA47C3" w:rsidRPr="009B17AF" w:rsidRDefault="00FA47C3" w:rsidP="00FA47C3">
            <w:pPr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13ACD" w14:textId="77777777" w:rsidR="00FA47C3" w:rsidRPr="009B17AF" w:rsidRDefault="00FA47C3" w:rsidP="00FA47C3">
            <w:pPr>
              <w:rPr>
                <w:rFonts w:ascii="Times New Roman" w:eastAsia="等线" w:hAnsi="Times New Roman" w:cs="Times New Roman"/>
                <w:szCs w:val="21"/>
              </w:rPr>
            </w:pPr>
            <w:r w:rsidRPr="009B17AF">
              <w:rPr>
                <w:rFonts w:ascii="Times New Roman" w:eastAsia="等线" w:hAnsi="Times New Roman" w:cs="Times New Roman"/>
                <w:szCs w:val="21"/>
              </w:rPr>
              <w:t>1.175(0.999, 1.3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9AE9C" w14:textId="77777777" w:rsidR="00FA47C3" w:rsidRPr="009B17AF" w:rsidRDefault="00FA47C3" w:rsidP="00FA47C3">
            <w:pPr>
              <w:rPr>
                <w:rFonts w:ascii="Times New Roman" w:eastAsia="等线" w:hAnsi="Times New Roman" w:cs="Times New Roman"/>
                <w:szCs w:val="21"/>
              </w:rPr>
            </w:pPr>
            <w:r w:rsidRPr="009B17AF">
              <w:rPr>
                <w:rFonts w:ascii="Times New Roman" w:eastAsia="等线" w:hAnsi="Times New Roman" w:cs="Times New Roman"/>
                <w:szCs w:val="21"/>
              </w:rPr>
              <w:t>1.095(0.926, 1.2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CA110" w14:textId="77777777" w:rsidR="00FA47C3" w:rsidRPr="009B17AF" w:rsidRDefault="00FA47C3" w:rsidP="00020FD1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B17AF">
              <w:rPr>
                <w:rFonts w:ascii="Times New Roman" w:eastAsia="等线" w:hAnsi="Times New Roman" w:cs="Times New Roman"/>
                <w:szCs w:val="21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BCF88" w14:textId="77777777" w:rsidR="00FA47C3" w:rsidRPr="009B17AF" w:rsidRDefault="00FA47C3" w:rsidP="00FA47C3">
            <w:pPr>
              <w:rPr>
                <w:rFonts w:ascii="Times New Roman" w:eastAsia="等线" w:hAnsi="Times New Roman" w:cs="Times New Roman"/>
                <w:szCs w:val="21"/>
              </w:rPr>
            </w:pPr>
            <w:r w:rsidRPr="009B17AF">
              <w:rPr>
                <w:rFonts w:ascii="Times New Roman" w:eastAsia="等线" w:hAnsi="Times New Roman" w:cs="Times New Roman"/>
                <w:szCs w:val="21"/>
              </w:rPr>
              <w:t>0.983(0.843, 1.1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583C0" w14:textId="77777777" w:rsidR="00FA47C3" w:rsidRPr="009B17AF" w:rsidRDefault="00FA47C3" w:rsidP="00FA47C3">
            <w:pPr>
              <w:rPr>
                <w:rFonts w:ascii="Times New Roman" w:eastAsia="等线" w:hAnsi="Times New Roman" w:cs="Times New Roman"/>
                <w:szCs w:val="21"/>
              </w:rPr>
            </w:pPr>
            <w:r w:rsidRPr="009B17AF">
              <w:rPr>
                <w:rFonts w:ascii="Times New Roman" w:eastAsia="等线" w:hAnsi="Times New Roman" w:cs="Times New Roman"/>
                <w:szCs w:val="21"/>
              </w:rPr>
              <w:t>0.891(0.784, 1.0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C3372" w14:textId="77777777" w:rsidR="00FA47C3" w:rsidRPr="009B17AF" w:rsidRDefault="00FA47C3" w:rsidP="00FA47C3">
            <w:pPr>
              <w:rPr>
                <w:rFonts w:ascii="Times New Roman" w:eastAsia="等线" w:hAnsi="Times New Roman" w:cs="Times New Roman"/>
                <w:szCs w:val="21"/>
              </w:rPr>
            </w:pPr>
            <w:r w:rsidRPr="009B17AF">
              <w:rPr>
                <w:rFonts w:ascii="Times New Roman" w:eastAsia="等线" w:hAnsi="Times New Roman" w:cs="Times New Roman"/>
                <w:szCs w:val="21"/>
              </w:rPr>
              <w:t>0.962(0.940, 0.984)</w:t>
            </w:r>
          </w:p>
        </w:tc>
      </w:tr>
      <w:tr w:rsidR="00FA47C3" w:rsidRPr="009B17AF" w14:paraId="45A26983" w14:textId="77777777" w:rsidTr="00F07016">
        <w:trPr>
          <w:trHeight w:hRule="exact" w:val="284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C48507" w14:textId="77777777" w:rsidR="00FA47C3" w:rsidRPr="009B17AF" w:rsidRDefault="00FA47C3" w:rsidP="00FA47C3">
            <w:pPr>
              <w:rPr>
                <w:rFonts w:ascii="Times New Roman" w:eastAsia="等线" w:hAnsi="Times New Roman" w:cs="Times New Roman"/>
                <w:b/>
                <w:kern w:val="0"/>
                <w:szCs w:val="21"/>
              </w:rPr>
            </w:pPr>
            <w:r w:rsidRPr="009B17AF">
              <w:rPr>
                <w:rFonts w:ascii="Times New Roman" w:eastAsia="等线" w:hAnsi="Times New Roman" w:cs="Times New Roman"/>
                <w:b/>
                <w:kern w:val="0"/>
                <w:szCs w:val="21"/>
              </w:rPr>
              <w:t>Model 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301C08" w14:textId="77777777" w:rsidR="00FA47C3" w:rsidRPr="009B17AF" w:rsidRDefault="00FA47C3" w:rsidP="00FA47C3">
            <w:pPr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04B7A" w14:textId="77777777" w:rsidR="00FA47C3" w:rsidRPr="009B17AF" w:rsidRDefault="00FA47C3" w:rsidP="00FA47C3">
            <w:pPr>
              <w:rPr>
                <w:rFonts w:ascii="Times New Roman" w:eastAsia="等线" w:hAnsi="Times New Roman" w:cs="Times New Roman"/>
                <w:szCs w:val="21"/>
              </w:rPr>
            </w:pPr>
            <w:r w:rsidRPr="009B17AF">
              <w:rPr>
                <w:rFonts w:ascii="Times New Roman" w:eastAsia="等线" w:hAnsi="Times New Roman" w:cs="Times New Roman"/>
                <w:szCs w:val="21"/>
              </w:rPr>
              <w:t>1.199(1.020, 1.4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C68BA" w14:textId="77777777" w:rsidR="00FA47C3" w:rsidRPr="009B17AF" w:rsidRDefault="00FA47C3" w:rsidP="00FA47C3">
            <w:pPr>
              <w:rPr>
                <w:rFonts w:ascii="Times New Roman" w:eastAsia="等线" w:hAnsi="Times New Roman" w:cs="Times New Roman"/>
                <w:szCs w:val="21"/>
              </w:rPr>
            </w:pPr>
            <w:r w:rsidRPr="009B17AF">
              <w:rPr>
                <w:rFonts w:ascii="Times New Roman" w:eastAsia="等线" w:hAnsi="Times New Roman" w:cs="Times New Roman"/>
                <w:szCs w:val="21"/>
              </w:rPr>
              <w:t>1.103(0.933, 1.3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A8681" w14:textId="77777777" w:rsidR="00FA47C3" w:rsidRPr="009B17AF" w:rsidRDefault="00FA47C3" w:rsidP="00020FD1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B17AF">
              <w:rPr>
                <w:rFonts w:ascii="Times New Roman" w:eastAsia="等线" w:hAnsi="Times New Roman" w:cs="Times New Roman"/>
                <w:szCs w:val="21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6E205" w14:textId="77777777" w:rsidR="00FA47C3" w:rsidRPr="009B17AF" w:rsidRDefault="00FA47C3" w:rsidP="00FA47C3">
            <w:pPr>
              <w:rPr>
                <w:rFonts w:ascii="Times New Roman" w:eastAsia="等线" w:hAnsi="Times New Roman" w:cs="Times New Roman"/>
                <w:szCs w:val="21"/>
              </w:rPr>
            </w:pPr>
            <w:r w:rsidRPr="009B17AF">
              <w:rPr>
                <w:rFonts w:ascii="Times New Roman" w:eastAsia="等线" w:hAnsi="Times New Roman" w:cs="Times New Roman"/>
                <w:szCs w:val="21"/>
              </w:rPr>
              <w:t>0.960(0.824, 1.1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9CDE2" w14:textId="77777777" w:rsidR="00FA47C3" w:rsidRPr="009B17AF" w:rsidRDefault="00FA47C3" w:rsidP="00FA47C3">
            <w:pPr>
              <w:rPr>
                <w:rFonts w:ascii="Times New Roman" w:eastAsia="等线" w:hAnsi="Times New Roman" w:cs="Times New Roman"/>
                <w:szCs w:val="21"/>
              </w:rPr>
            </w:pPr>
            <w:r w:rsidRPr="009B17AF">
              <w:rPr>
                <w:rFonts w:ascii="Times New Roman" w:eastAsia="等线" w:hAnsi="Times New Roman" w:cs="Times New Roman"/>
                <w:szCs w:val="21"/>
              </w:rPr>
              <w:t>0.846(0.745, 0.9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C1870" w14:textId="77777777" w:rsidR="00FA47C3" w:rsidRPr="009B17AF" w:rsidRDefault="00FA47C3" w:rsidP="00FA47C3">
            <w:pPr>
              <w:rPr>
                <w:rFonts w:ascii="Times New Roman" w:eastAsia="等线" w:hAnsi="Times New Roman" w:cs="Times New Roman"/>
                <w:szCs w:val="21"/>
              </w:rPr>
            </w:pPr>
            <w:r w:rsidRPr="009B17AF">
              <w:rPr>
                <w:rFonts w:ascii="Times New Roman" w:eastAsia="等线" w:hAnsi="Times New Roman" w:cs="Times New Roman"/>
                <w:szCs w:val="21"/>
              </w:rPr>
              <w:t>0.951(0.930, 0.973)</w:t>
            </w:r>
          </w:p>
        </w:tc>
      </w:tr>
      <w:tr w:rsidR="00FA47C3" w:rsidRPr="009B17AF" w14:paraId="3E163CE7" w14:textId="77777777" w:rsidTr="00F07016">
        <w:trPr>
          <w:trHeight w:hRule="exact" w:val="284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B6A4EE" w14:textId="77777777" w:rsidR="00FA47C3" w:rsidRPr="009B17AF" w:rsidRDefault="00FA47C3" w:rsidP="00FA47C3">
            <w:pPr>
              <w:rPr>
                <w:rFonts w:ascii="Times New Roman" w:eastAsia="等线" w:hAnsi="Times New Roman" w:cs="Times New Roman"/>
                <w:b/>
                <w:kern w:val="0"/>
                <w:szCs w:val="21"/>
              </w:rPr>
            </w:pPr>
            <w:r w:rsidRPr="009B17AF">
              <w:rPr>
                <w:rFonts w:ascii="Times New Roman" w:eastAsia="等线" w:hAnsi="Times New Roman" w:cs="Times New Roman"/>
                <w:b/>
                <w:kern w:val="0"/>
                <w:szCs w:val="21"/>
              </w:rPr>
              <w:t>Model 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E1E5E0" w14:textId="77777777" w:rsidR="00FA47C3" w:rsidRPr="009B17AF" w:rsidRDefault="00FA47C3" w:rsidP="00FA47C3">
            <w:pPr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C8AAE" w14:textId="77777777" w:rsidR="00FA47C3" w:rsidRPr="009B17AF" w:rsidRDefault="00FA47C3" w:rsidP="00FA47C3">
            <w:pPr>
              <w:rPr>
                <w:rFonts w:ascii="Times New Roman" w:eastAsia="等线" w:hAnsi="Times New Roman" w:cs="Times New Roman"/>
                <w:szCs w:val="21"/>
              </w:rPr>
            </w:pPr>
            <w:r w:rsidRPr="009B17AF">
              <w:rPr>
                <w:rFonts w:ascii="Times New Roman" w:eastAsia="等线" w:hAnsi="Times New Roman" w:cs="Times New Roman"/>
                <w:szCs w:val="21"/>
              </w:rPr>
              <w:t>1.216(1.034, 1.4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130EB" w14:textId="77777777" w:rsidR="00FA47C3" w:rsidRPr="009B17AF" w:rsidRDefault="00FA47C3" w:rsidP="00FA47C3">
            <w:pPr>
              <w:rPr>
                <w:rFonts w:ascii="Times New Roman" w:eastAsia="等线" w:hAnsi="Times New Roman" w:cs="Times New Roman"/>
                <w:szCs w:val="21"/>
              </w:rPr>
            </w:pPr>
            <w:r w:rsidRPr="009B17AF">
              <w:rPr>
                <w:rFonts w:ascii="Times New Roman" w:eastAsia="等线" w:hAnsi="Times New Roman" w:cs="Times New Roman"/>
                <w:szCs w:val="21"/>
              </w:rPr>
              <w:t>1.116(0.944, 1.3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E7D03" w14:textId="77777777" w:rsidR="00FA47C3" w:rsidRPr="009B17AF" w:rsidRDefault="00FA47C3" w:rsidP="00020FD1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B17AF">
              <w:rPr>
                <w:rFonts w:ascii="Times New Roman" w:eastAsia="等线" w:hAnsi="Times New Roman" w:cs="Times New Roman"/>
                <w:szCs w:val="21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ECD88" w14:textId="77777777" w:rsidR="00FA47C3" w:rsidRPr="009B17AF" w:rsidRDefault="00FA47C3" w:rsidP="00FA47C3">
            <w:pPr>
              <w:rPr>
                <w:rFonts w:ascii="Times New Roman" w:eastAsia="等线" w:hAnsi="Times New Roman" w:cs="Times New Roman"/>
                <w:szCs w:val="21"/>
              </w:rPr>
            </w:pPr>
            <w:r w:rsidRPr="009B17AF">
              <w:rPr>
                <w:rFonts w:ascii="Times New Roman" w:eastAsia="等线" w:hAnsi="Times New Roman" w:cs="Times New Roman"/>
                <w:szCs w:val="21"/>
              </w:rPr>
              <w:t>0.991(0.850, 1.1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FB48C" w14:textId="77777777" w:rsidR="00FA47C3" w:rsidRPr="009B17AF" w:rsidRDefault="00FA47C3" w:rsidP="00FA47C3">
            <w:pPr>
              <w:rPr>
                <w:rFonts w:ascii="Times New Roman" w:eastAsia="等线" w:hAnsi="Times New Roman" w:cs="Times New Roman"/>
                <w:szCs w:val="21"/>
              </w:rPr>
            </w:pPr>
            <w:r w:rsidRPr="009B17AF">
              <w:rPr>
                <w:rFonts w:ascii="Times New Roman" w:eastAsia="等线" w:hAnsi="Times New Roman" w:cs="Times New Roman"/>
                <w:szCs w:val="21"/>
              </w:rPr>
              <w:t>0.880(0.774, 1.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E260A" w14:textId="77777777" w:rsidR="00FA47C3" w:rsidRPr="009B17AF" w:rsidRDefault="00FA47C3" w:rsidP="00FA47C3">
            <w:pPr>
              <w:rPr>
                <w:rFonts w:ascii="Times New Roman" w:eastAsia="等线" w:hAnsi="Times New Roman" w:cs="Times New Roman"/>
                <w:szCs w:val="21"/>
              </w:rPr>
            </w:pPr>
            <w:r w:rsidRPr="009B17AF">
              <w:rPr>
                <w:rFonts w:ascii="Times New Roman" w:eastAsia="等线" w:hAnsi="Times New Roman" w:cs="Times New Roman"/>
                <w:szCs w:val="21"/>
              </w:rPr>
              <w:t>0.956(0.935, 0.979)</w:t>
            </w:r>
          </w:p>
        </w:tc>
      </w:tr>
      <w:tr w:rsidR="00FA47C3" w:rsidRPr="009B17AF" w14:paraId="25A24FAE" w14:textId="77777777" w:rsidTr="00F07016">
        <w:trPr>
          <w:trHeight w:hRule="exact" w:val="284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2B39A4" w14:textId="77777777" w:rsidR="00FA47C3" w:rsidRPr="009B17AF" w:rsidRDefault="00FA47C3" w:rsidP="00FA47C3">
            <w:pPr>
              <w:rPr>
                <w:rFonts w:ascii="Times New Roman" w:eastAsia="等线" w:hAnsi="Times New Roman" w:cs="Times New Roman"/>
                <w:b/>
                <w:kern w:val="0"/>
                <w:szCs w:val="21"/>
              </w:rPr>
            </w:pPr>
            <w:r w:rsidRPr="009B17AF">
              <w:rPr>
                <w:rFonts w:ascii="Times New Roman" w:eastAsia="等线" w:hAnsi="Times New Roman" w:cs="Times New Roman"/>
                <w:b/>
                <w:kern w:val="0"/>
                <w:szCs w:val="21"/>
              </w:rPr>
              <w:t>Model 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4F2C9B" w14:textId="77777777" w:rsidR="00FA47C3" w:rsidRPr="009B17AF" w:rsidRDefault="00FA47C3" w:rsidP="00FA47C3">
            <w:pPr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F2308" w14:textId="77777777" w:rsidR="00FA47C3" w:rsidRPr="009B17AF" w:rsidRDefault="00FA47C3" w:rsidP="00FA47C3">
            <w:pPr>
              <w:rPr>
                <w:rFonts w:ascii="Times New Roman" w:eastAsia="等线" w:hAnsi="Times New Roman" w:cs="Times New Roman"/>
                <w:szCs w:val="21"/>
              </w:rPr>
            </w:pPr>
            <w:r w:rsidRPr="009B17AF">
              <w:rPr>
                <w:rFonts w:ascii="Times New Roman" w:eastAsia="等线" w:hAnsi="Times New Roman" w:cs="Times New Roman"/>
                <w:szCs w:val="21"/>
              </w:rPr>
              <w:t>1.217(1.035, 1.4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FB2F7" w14:textId="77777777" w:rsidR="00FA47C3" w:rsidRPr="009B17AF" w:rsidRDefault="00FA47C3" w:rsidP="00FA47C3">
            <w:pPr>
              <w:rPr>
                <w:rFonts w:ascii="Times New Roman" w:eastAsia="等线" w:hAnsi="Times New Roman" w:cs="Times New Roman"/>
                <w:szCs w:val="21"/>
              </w:rPr>
            </w:pPr>
            <w:r w:rsidRPr="009B17AF">
              <w:rPr>
                <w:rFonts w:ascii="Times New Roman" w:eastAsia="等线" w:hAnsi="Times New Roman" w:cs="Times New Roman"/>
                <w:szCs w:val="21"/>
              </w:rPr>
              <w:t>1.126(0.952, 1.3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16506" w14:textId="77777777" w:rsidR="00FA47C3" w:rsidRPr="009B17AF" w:rsidRDefault="00FA47C3" w:rsidP="00020FD1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B17AF">
              <w:rPr>
                <w:rFonts w:ascii="Times New Roman" w:eastAsia="等线" w:hAnsi="Times New Roman" w:cs="Times New Roman"/>
                <w:szCs w:val="21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D9955" w14:textId="77777777" w:rsidR="00FA47C3" w:rsidRPr="009B17AF" w:rsidRDefault="00FA47C3" w:rsidP="00FA47C3">
            <w:pPr>
              <w:rPr>
                <w:rFonts w:ascii="Times New Roman" w:eastAsia="等线" w:hAnsi="Times New Roman" w:cs="Times New Roman"/>
                <w:szCs w:val="21"/>
              </w:rPr>
            </w:pPr>
            <w:r w:rsidRPr="009B17AF">
              <w:rPr>
                <w:rFonts w:ascii="Times New Roman" w:eastAsia="等线" w:hAnsi="Times New Roman" w:cs="Times New Roman"/>
                <w:szCs w:val="21"/>
              </w:rPr>
              <w:t>0.964(0.827, 1.1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018FC" w14:textId="77777777" w:rsidR="00FA47C3" w:rsidRPr="009B17AF" w:rsidRDefault="00FA47C3" w:rsidP="00FA47C3">
            <w:pPr>
              <w:rPr>
                <w:rFonts w:ascii="Times New Roman" w:eastAsia="等线" w:hAnsi="Times New Roman" w:cs="Times New Roman"/>
                <w:szCs w:val="21"/>
              </w:rPr>
            </w:pPr>
            <w:r w:rsidRPr="009B17AF">
              <w:rPr>
                <w:rFonts w:ascii="Times New Roman" w:eastAsia="等线" w:hAnsi="Times New Roman" w:cs="Times New Roman"/>
                <w:szCs w:val="21"/>
              </w:rPr>
              <w:t>0.861(0.758, 0.9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B63DA" w14:textId="77777777" w:rsidR="00FA47C3" w:rsidRPr="009B17AF" w:rsidRDefault="00FA47C3" w:rsidP="00FA47C3">
            <w:pPr>
              <w:rPr>
                <w:rFonts w:ascii="Times New Roman" w:eastAsia="等线" w:hAnsi="Times New Roman" w:cs="Times New Roman"/>
                <w:szCs w:val="21"/>
              </w:rPr>
            </w:pPr>
            <w:r w:rsidRPr="009B17AF">
              <w:rPr>
                <w:rFonts w:ascii="Times New Roman" w:eastAsia="等线" w:hAnsi="Times New Roman" w:cs="Times New Roman"/>
                <w:szCs w:val="21"/>
              </w:rPr>
              <w:t>0.951(0.930, 0.973)</w:t>
            </w:r>
          </w:p>
        </w:tc>
      </w:tr>
      <w:tr w:rsidR="00FA47C3" w:rsidRPr="009B17AF" w14:paraId="77F463B3" w14:textId="77777777" w:rsidTr="00F07016">
        <w:trPr>
          <w:trHeight w:hRule="exact" w:val="284"/>
        </w:trPr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ED78380" w14:textId="77777777" w:rsidR="00FA47C3" w:rsidRPr="009B17AF" w:rsidRDefault="00FA47C3" w:rsidP="00FA47C3">
            <w:pPr>
              <w:rPr>
                <w:rFonts w:ascii="Times New Roman" w:eastAsia="等线" w:hAnsi="Times New Roman" w:cs="Times New Roman"/>
                <w:b/>
                <w:kern w:val="0"/>
                <w:szCs w:val="21"/>
              </w:rPr>
            </w:pPr>
            <w:r w:rsidRPr="009B17AF">
              <w:rPr>
                <w:rFonts w:ascii="Times New Roman" w:eastAsia="等线" w:hAnsi="Times New Roman" w:cs="Times New Roman"/>
                <w:b/>
                <w:kern w:val="0"/>
                <w:szCs w:val="21"/>
              </w:rPr>
              <w:t>Model 9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CDCB5AC" w14:textId="77777777" w:rsidR="00FA47C3" w:rsidRPr="009B17AF" w:rsidRDefault="00FA47C3" w:rsidP="00FA47C3">
            <w:pPr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237BE" w14:textId="77777777" w:rsidR="00FA47C3" w:rsidRPr="009B17AF" w:rsidRDefault="00FA47C3" w:rsidP="00FA47C3">
            <w:pPr>
              <w:rPr>
                <w:rFonts w:ascii="Times New Roman" w:eastAsia="等线" w:hAnsi="Times New Roman" w:cs="Times New Roman"/>
                <w:szCs w:val="21"/>
              </w:rPr>
            </w:pPr>
            <w:r w:rsidRPr="009B17AF">
              <w:rPr>
                <w:rFonts w:ascii="Times New Roman" w:eastAsia="等线" w:hAnsi="Times New Roman" w:cs="Times New Roman"/>
                <w:szCs w:val="21"/>
              </w:rPr>
              <w:t>1.199(1.020, 1.4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1269A" w14:textId="77777777" w:rsidR="00FA47C3" w:rsidRPr="009B17AF" w:rsidRDefault="00FA47C3" w:rsidP="00FA47C3">
            <w:pPr>
              <w:rPr>
                <w:rFonts w:ascii="Times New Roman" w:eastAsia="等线" w:hAnsi="Times New Roman" w:cs="Times New Roman"/>
                <w:szCs w:val="21"/>
              </w:rPr>
            </w:pPr>
            <w:r w:rsidRPr="009B17AF">
              <w:rPr>
                <w:rFonts w:ascii="Times New Roman" w:eastAsia="等线" w:hAnsi="Times New Roman" w:cs="Times New Roman"/>
                <w:szCs w:val="21"/>
              </w:rPr>
              <w:t>1.103(0.933, 1.3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2ACBA" w14:textId="77777777" w:rsidR="00FA47C3" w:rsidRPr="009B17AF" w:rsidRDefault="00FA47C3" w:rsidP="00020FD1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B17AF">
              <w:rPr>
                <w:rFonts w:ascii="Times New Roman" w:eastAsia="等线" w:hAnsi="Times New Roman" w:cs="Times New Roman"/>
                <w:szCs w:val="21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919AF" w14:textId="77777777" w:rsidR="00FA47C3" w:rsidRPr="009B17AF" w:rsidRDefault="00FA47C3" w:rsidP="00FA47C3">
            <w:pPr>
              <w:rPr>
                <w:rFonts w:ascii="Times New Roman" w:eastAsia="等线" w:hAnsi="Times New Roman" w:cs="Times New Roman"/>
                <w:szCs w:val="21"/>
              </w:rPr>
            </w:pPr>
            <w:r w:rsidRPr="009B17AF">
              <w:rPr>
                <w:rFonts w:ascii="Times New Roman" w:eastAsia="等线" w:hAnsi="Times New Roman" w:cs="Times New Roman"/>
                <w:szCs w:val="21"/>
              </w:rPr>
              <w:t>0.960(0.824, 1.1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B3EAA" w14:textId="77777777" w:rsidR="00FA47C3" w:rsidRPr="009B17AF" w:rsidRDefault="00FA47C3" w:rsidP="00FA47C3">
            <w:pPr>
              <w:rPr>
                <w:rFonts w:ascii="Times New Roman" w:eastAsia="等线" w:hAnsi="Times New Roman" w:cs="Times New Roman"/>
                <w:szCs w:val="21"/>
              </w:rPr>
            </w:pPr>
            <w:r w:rsidRPr="009B17AF">
              <w:rPr>
                <w:rFonts w:ascii="Times New Roman" w:eastAsia="等线" w:hAnsi="Times New Roman" w:cs="Times New Roman"/>
                <w:szCs w:val="21"/>
              </w:rPr>
              <w:t>0.847(0.745, 0.9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FF5C6" w14:textId="77777777" w:rsidR="00FA47C3" w:rsidRPr="009B17AF" w:rsidRDefault="00FA47C3" w:rsidP="00FA47C3">
            <w:pPr>
              <w:rPr>
                <w:rFonts w:ascii="Times New Roman" w:eastAsia="等线" w:hAnsi="Times New Roman" w:cs="Times New Roman"/>
                <w:szCs w:val="21"/>
              </w:rPr>
            </w:pPr>
            <w:r w:rsidRPr="009B17AF">
              <w:rPr>
                <w:rFonts w:ascii="Times New Roman" w:eastAsia="等线" w:hAnsi="Times New Roman" w:cs="Times New Roman"/>
                <w:szCs w:val="21"/>
              </w:rPr>
              <w:t>0.951(0.930, 0.973)</w:t>
            </w:r>
          </w:p>
        </w:tc>
      </w:tr>
      <w:tr w:rsidR="00FA47C3" w:rsidRPr="009B17AF" w14:paraId="285E8D75" w14:textId="77777777" w:rsidTr="00F07016">
        <w:trPr>
          <w:trHeight w:hRule="exact" w:val="284"/>
        </w:trPr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5A1C1C3" w14:textId="77777777" w:rsidR="00FA47C3" w:rsidRPr="009B17AF" w:rsidRDefault="00FA47C3" w:rsidP="00FA47C3">
            <w:pPr>
              <w:rPr>
                <w:rFonts w:ascii="Times New Roman" w:eastAsia="等线" w:hAnsi="Times New Roman" w:cs="Times New Roman"/>
                <w:b/>
                <w:kern w:val="0"/>
                <w:szCs w:val="21"/>
              </w:rPr>
            </w:pPr>
            <w:r w:rsidRPr="009B17AF">
              <w:rPr>
                <w:rFonts w:ascii="Times New Roman" w:eastAsia="等线" w:hAnsi="Times New Roman" w:cs="Times New Roman"/>
                <w:b/>
                <w:kern w:val="0"/>
                <w:szCs w:val="21"/>
              </w:rPr>
              <w:t>Model 10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99339DE" w14:textId="77777777" w:rsidR="00FA47C3" w:rsidRPr="009B17AF" w:rsidRDefault="00FA47C3" w:rsidP="00FA47C3">
            <w:pPr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1FE660" w14:textId="77777777" w:rsidR="00FA47C3" w:rsidRPr="009B17AF" w:rsidRDefault="00FA47C3" w:rsidP="00FA47C3">
            <w:pPr>
              <w:rPr>
                <w:rFonts w:ascii="Times New Roman" w:eastAsia="等线" w:hAnsi="Times New Roman" w:cs="Times New Roman"/>
                <w:szCs w:val="21"/>
              </w:rPr>
            </w:pPr>
            <w:r w:rsidRPr="009B17AF">
              <w:rPr>
                <w:rFonts w:ascii="Times New Roman" w:eastAsia="等线" w:hAnsi="Times New Roman" w:cs="Times New Roman"/>
                <w:szCs w:val="21"/>
              </w:rPr>
              <w:t>1.215(1.032, 1.43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D5937D" w14:textId="77777777" w:rsidR="00FA47C3" w:rsidRPr="009B17AF" w:rsidRDefault="00FA47C3" w:rsidP="00FA47C3">
            <w:pPr>
              <w:rPr>
                <w:rFonts w:ascii="Times New Roman" w:eastAsia="等线" w:hAnsi="Times New Roman" w:cs="Times New Roman"/>
                <w:szCs w:val="21"/>
              </w:rPr>
            </w:pPr>
            <w:r w:rsidRPr="009B17AF">
              <w:rPr>
                <w:rFonts w:ascii="Times New Roman" w:eastAsia="等线" w:hAnsi="Times New Roman" w:cs="Times New Roman"/>
                <w:szCs w:val="21"/>
              </w:rPr>
              <w:t>1.127(0.952, 1.33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881F78" w14:textId="77777777" w:rsidR="00FA47C3" w:rsidRPr="009B17AF" w:rsidRDefault="00FA47C3" w:rsidP="00020FD1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B17AF">
              <w:rPr>
                <w:rFonts w:ascii="Times New Roman" w:eastAsia="等线" w:hAnsi="Times New Roman" w:cs="Times New Roman"/>
                <w:szCs w:val="21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2C0687" w14:textId="77777777" w:rsidR="00FA47C3" w:rsidRPr="009B17AF" w:rsidRDefault="00FA47C3" w:rsidP="00FA47C3">
            <w:pPr>
              <w:rPr>
                <w:rFonts w:ascii="Times New Roman" w:eastAsia="等线" w:hAnsi="Times New Roman" w:cs="Times New Roman"/>
                <w:szCs w:val="21"/>
              </w:rPr>
            </w:pPr>
            <w:r w:rsidRPr="009B17AF">
              <w:rPr>
                <w:rFonts w:ascii="Times New Roman" w:eastAsia="等线" w:hAnsi="Times New Roman" w:cs="Times New Roman"/>
                <w:szCs w:val="21"/>
              </w:rPr>
              <w:t>1.010(0.865, 1.17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032AE7" w14:textId="77777777" w:rsidR="00FA47C3" w:rsidRPr="009B17AF" w:rsidRDefault="00FA47C3" w:rsidP="00FA47C3">
            <w:pPr>
              <w:rPr>
                <w:rFonts w:ascii="Times New Roman" w:eastAsia="等线" w:hAnsi="Times New Roman" w:cs="Times New Roman"/>
                <w:szCs w:val="21"/>
              </w:rPr>
            </w:pPr>
            <w:r w:rsidRPr="009B17AF">
              <w:rPr>
                <w:rFonts w:ascii="Times New Roman" w:eastAsia="等线" w:hAnsi="Times New Roman" w:cs="Times New Roman"/>
                <w:szCs w:val="21"/>
              </w:rPr>
              <w:t>0.924(0.812, 1.05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91D328" w14:textId="77777777" w:rsidR="00FA47C3" w:rsidRPr="009B17AF" w:rsidRDefault="00FA47C3" w:rsidP="00FA47C3">
            <w:pPr>
              <w:rPr>
                <w:rFonts w:ascii="Times New Roman" w:eastAsia="等线" w:hAnsi="Times New Roman" w:cs="Times New Roman"/>
                <w:szCs w:val="21"/>
              </w:rPr>
            </w:pPr>
            <w:r w:rsidRPr="009B17AF">
              <w:rPr>
                <w:rFonts w:ascii="Times New Roman" w:eastAsia="等线" w:hAnsi="Times New Roman" w:cs="Times New Roman"/>
                <w:szCs w:val="21"/>
              </w:rPr>
              <w:t>0.965(0.942, 0.987)</w:t>
            </w:r>
          </w:p>
        </w:tc>
      </w:tr>
    </w:tbl>
    <w:p w14:paraId="4E6598DF" w14:textId="77777777" w:rsidR="00FA47C3" w:rsidRPr="009B17AF" w:rsidRDefault="00FA47C3" w:rsidP="00FA47C3">
      <w:pPr>
        <w:rPr>
          <w:rFonts w:ascii="Times New Roman" w:hAnsi="Times New Roman" w:cs="Times New Roman"/>
          <w:szCs w:val="21"/>
        </w:rPr>
      </w:pPr>
      <w:r w:rsidRPr="009B17AF">
        <w:rPr>
          <w:rFonts w:ascii="Times New Roman" w:hAnsi="Times New Roman" w:cs="Times New Roman"/>
          <w:szCs w:val="21"/>
        </w:rPr>
        <w:t>Data are odds ratios (95% confidence intervals).</w:t>
      </w:r>
    </w:p>
    <w:p w14:paraId="2AA674E9" w14:textId="77777777" w:rsidR="00FA47C3" w:rsidRPr="009B17AF" w:rsidRDefault="00FA47C3" w:rsidP="00FA47C3">
      <w:pPr>
        <w:rPr>
          <w:rFonts w:ascii="Times New Roman" w:hAnsi="Times New Roman" w:cs="Times New Roman"/>
          <w:szCs w:val="21"/>
        </w:rPr>
      </w:pPr>
      <w:r w:rsidRPr="009B17AF">
        <w:rPr>
          <w:rFonts w:ascii="Times New Roman" w:hAnsi="Times New Roman" w:cs="Times New Roman"/>
          <w:szCs w:val="21"/>
        </w:rPr>
        <w:t>Further excluding those who reported with cancer and kidney failure.</w:t>
      </w:r>
    </w:p>
    <w:p w14:paraId="7F0CC65C" w14:textId="4A9D7AAC" w:rsidR="00804BF7" w:rsidRPr="00FA47C3" w:rsidRDefault="00FA47C3" w:rsidP="00FA47C3">
      <w:pPr>
        <w:rPr>
          <w:rFonts w:hint="eastAsia"/>
        </w:rPr>
      </w:pPr>
      <w:bookmarkStart w:id="1" w:name="OLE_LINK1"/>
      <w:bookmarkStart w:id="2" w:name="OLE_LINK2"/>
      <w:r w:rsidRPr="009B17AF">
        <w:rPr>
          <w:rFonts w:ascii="Times New Roman" w:hAnsi="Times New Roman" w:cs="Times New Roman"/>
          <w:szCs w:val="21"/>
        </w:rPr>
        <w:t>Model 1: adjusted for age; Model 2: adjusted as in model 1 plus education level, average monthly individual income, marital status, alcohol drinking; Model 3: adjusted as in model 2 plus family history of diabetes, Age at menopause, parity, the cause of the menopause, use of oral contraceptive pills</w:t>
      </w:r>
      <w:bookmarkEnd w:id="1"/>
      <w:bookmarkEnd w:id="2"/>
      <w:r w:rsidRPr="009B17AF">
        <w:rPr>
          <w:rFonts w:ascii="Times New Roman" w:hAnsi="Times New Roman" w:cs="Times New Roman"/>
          <w:szCs w:val="21"/>
        </w:rPr>
        <w:t>; Model 4: adjusted as in model 3 plus physical activity; Model 5: adjusted as in model 3 plus body mass index; Model 6: adjusted as in model 3 plus smoking; Model 7: adjusted as in model 3 plus diet; Model 8: adjusted as in model 3 plus blood pressure; Model 9: adjusted as in model 3 plus total cholesterol; Model 10 adjusted as in model 3 plus physical activity, body mass index, smoking, diet, blood pressure, total cholesterol.</w:t>
      </w:r>
    </w:p>
    <w:sectPr w:rsidR="00804BF7" w:rsidRPr="00FA47C3" w:rsidSect="00500CF7">
      <w:pgSz w:w="16838" w:h="11906" w:orient="landscape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09EF4B" w14:textId="77777777" w:rsidR="006805CE" w:rsidRDefault="006805CE" w:rsidP="00FA47C3">
      <w:r>
        <w:separator/>
      </w:r>
    </w:p>
  </w:endnote>
  <w:endnote w:type="continuationSeparator" w:id="0">
    <w:p w14:paraId="74D33BA7" w14:textId="77777777" w:rsidR="006805CE" w:rsidRDefault="006805CE" w:rsidP="00FA47C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9F4A69" w14:textId="77777777" w:rsidR="006805CE" w:rsidRDefault="006805CE" w:rsidP="00FA47C3">
      <w:r>
        <w:separator/>
      </w:r>
    </w:p>
  </w:footnote>
  <w:footnote w:type="continuationSeparator" w:id="0">
    <w:p w14:paraId="4E28F07B" w14:textId="77777777" w:rsidR="006805CE" w:rsidRDefault="006805CE" w:rsidP="00FA47C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D4CD9"/>
    <w:rsid w:val="00020FD1"/>
    <w:rsid w:val="000771F7"/>
    <w:rsid w:val="003B363A"/>
    <w:rsid w:val="003D4CD9"/>
    <w:rsid w:val="00435546"/>
    <w:rsid w:val="00500CF7"/>
    <w:rsid w:val="006805CE"/>
    <w:rsid w:val="00804BF7"/>
    <w:rsid w:val="00BB790E"/>
    <w:rsid w:val="00E15E4D"/>
    <w:rsid w:val="00FA4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042D358"/>
  <w15:chartTrackingRefBased/>
  <w15:docId w15:val="{03F44AE1-4693-482D-9D8C-08FAE0C945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A47C3"/>
    <w:pPr>
      <w:widowControl w:val="0"/>
      <w:jc w:val="both"/>
    </w:pPr>
  </w:style>
  <w:style w:type="paragraph" w:styleId="3">
    <w:name w:val="heading 3"/>
    <w:basedOn w:val="a"/>
    <w:next w:val="a"/>
    <w:link w:val="30"/>
    <w:uiPriority w:val="9"/>
    <w:unhideWhenUsed/>
    <w:qFormat/>
    <w:rsid w:val="003D4CD9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0">
    <w:name w:val="标题 3 字符"/>
    <w:basedOn w:val="a0"/>
    <w:link w:val="3"/>
    <w:uiPriority w:val="9"/>
    <w:qFormat/>
    <w:rsid w:val="003D4CD9"/>
    <w:rPr>
      <w:b/>
      <w:bCs/>
      <w:sz w:val="32"/>
      <w:szCs w:val="32"/>
    </w:rPr>
  </w:style>
  <w:style w:type="paragraph" w:styleId="a3">
    <w:name w:val="header"/>
    <w:basedOn w:val="a"/>
    <w:link w:val="a4"/>
    <w:uiPriority w:val="99"/>
    <w:unhideWhenUsed/>
    <w:rsid w:val="00FA47C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A47C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A47C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A47C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4</Pages>
  <Words>1016</Words>
  <Characters>5793</Characters>
  <Application>Microsoft Office Word</Application>
  <DocSecurity>0</DocSecurity>
  <Lines>48</Lines>
  <Paragraphs>13</Paragraphs>
  <ScaleCrop>false</ScaleCrop>
  <Company/>
  <LinksUpToDate>false</LinksUpToDate>
  <CharactersWithSpaces>6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 Xueyan</dc:creator>
  <cp:keywords/>
  <dc:description/>
  <cp:lastModifiedBy>Wu Xueyan</cp:lastModifiedBy>
  <cp:revision>6</cp:revision>
  <dcterms:created xsi:type="dcterms:W3CDTF">2021-01-24T06:55:00Z</dcterms:created>
  <dcterms:modified xsi:type="dcterms:W3CDTF">2022-05-20T06:21:00Z</dcterms:modified>
</cp:coreProperties>
</file>